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2552D4" w14:textId="77777777" w:rsidR="00274294" w:rsidRDefault="00000000">
      <w:pPr>
        <w:widowControl/>
        <w:spacing w:line="360" w:lineRule="auto"/>
        <w:jc w:val="center"/>
        <w:rPr>
          <w:rStyle w:val="fontstyle01"/>
          <w:rFonts w:ascii="Times New Roman" w:hAnsi="Times New Roman" w:cs="Times New Roman"/>
          <w:b/>
          <w:sz w:val="28"/>
          <w:shd w:val="clear" w:color="auto" w:fill="FFFFFF"/>
        </w:rPr>
      </w:pPr>
      <w:r>
        <w:rPr>
          <w:rStyle w:val="fontstyle01"/>
          <w:rFonts w:ascii="Times New Roman" w:hAnsi="Times New Roman" w:cs="Times New Roman"/>
          <w:b/>
          <w:sz w:val="28"/>
          <w:shd w:val="clear" w:color="auto" w:fill="FFFFFF"/>
        </w:rPr>
        <w:t>Supplementary Materials</w:t>
      </w:r>
    </w:p>
    <w:p w14:paraId="5EA1953C" w14:textId="77777777" w:rsidR="00274294" w:rsidRDefault="00000000">
      <w:pPr>
        <w:widowControl/>
        <w:jc w:val="center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hint="eastAsia"/>
          <w:b/>
          <w:bCs/>
          <w:sz w:val="28"/>
          <w:szCs w:val="28"/>
        </w:rPr>
        <w:t>Structural and functional brain alterations in depression with Alzheimer's disease and mild cognitive impairment: A multimodal coordinate-based meta-analysis</w:t>
      </w:r>
    </w:p>
    <w:p w14:paraId="5C598EB7" w14:textId="77777777" w:rsidR="00274294" w:rsidRDefault="00274294">
      <w:pPr>
        <w:widowControl/>
        <w:jc w:val="left"/>
        <w:rPr>
          <w:rFonts w:ascii="Times New Roman" w:eastAsia="DengXian Light" w:hAnsi="Times New Roman" w:cs="Times New Roman"/>
          <w:b/>
          <w:bCs/>
          <w:kern w:val="0"/>
          <w:sz w:val="24"/>
        </w:rPr>
      </w:pPr>
    </w:p>
    <w:p w14:paraId="5C874F4C" w14:textId="77777777" w:rsidR="00274294" w:rsidRDefault="00274294">
      <w:pPr>
        <w:widowControl/>
        <w:jc w:val="left"/>
        <w:rPr>
          <w:rFonts w:ascii="Times New Roman" w:eastAsia="DengXian Light" w:hAnsi="Times New Roman" w:cs="Times New Roman"/>
          <w:b/>
          <w:bCs/>
          <w:kern w:val="0"/>
          <w:sz w:val="24"/>
        </w:rPr>
      </w:pPr>
    </w:p>
    <w:p w14:paraId="13B3FB1B" w14:textId="18A969C4" w:rsidR="00274294" w:rsidRDefault="00000000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 Light" w:hAnsi="Times New Roman" w:cs="Times New Roman"/>
          <w:b/>
          <w:bCs/>
          <w:kern w:val="0"/>
          <w:sz w:val="24"/>
        </w:rPr>
        <w:t>Supplementary Table</w:t>
      </w:r>
      <w:r w:rsidR="00FB6782">
        <w:rPr>
          <w:rFonts w:ascii="Times New Roman" w:eastAsia="DengXian Light" w:hAnsi="Times New Roman" w:cs="Times New Roman"/>
          <w:b/>
          <w:bCs/>
          <w:kern w:val="0"/>
          <w:sz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1. </w:t>
      </w:r>
      <w:r>
        <w:rPr>
          <w:rFonts w:ascii="Times New Roman" w:hAnsi="Times New Roman" w:cs="Times New Roman"/>
          <w:b/>
          <w:bCs/>
          <w:sz w:val="24"/>
          <w:szCs w:val="24"/>
        </w:rPr>
        <w:t>Quality assessment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 checklist.</w:t>
      </w:r>
    </w:p>
    <w:tbl>
      <w:tblPr>
        <w:tblW w:w="1474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742"/>
      </w:tblGrid>
      <w:tr w:rsidR="00274294" w14:paraId="0B9EC741" w14:textId="77777777">
        <w:trPr>
          <w:trHeight w:val="240"/>
          <w:jc w:val="center"/>
        </w:trPr>
        <w:tc>
          <w:tcPr>
            <w:tcW w:w="1056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C6D9F1" w:themeFill="text2" w:themeFillTint="33"/>
            <w:vAlign w:val="center"/>
          </w:tcPr>
          <w:p w14:paraId="7AB4F819" w14:textId="77777777" w:rsidR="0027429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tegory 1: Subjects</w:t>
            </w:r>
          </w:p>
        </w:tc>
      </w:tr>
      <w:tr w:rsidR="00274294" w14:paraId="1819D576" w14:textId="77777777">
        <w:trPr>
          <w:trHeight w:val="73"/>
          <w:jc w:val="center"/>
        </w:trPr>
        <w:tc>
          <w:tcPr>
            <w:tcW w:w="10560" w:type="dxa"/>
            <w:tcBorders>
              <w:top w:val="single" w:sz="4" w:space="0" w:color="FFFFFF" w:themeColor="background1"/>
            </w:tcBorders>
            <w:vAlign w:val="center"/>
          </w:tcPr>
          <w:p w14:paraId="654EB8F1" w14:textId="77777777" w:rsidR="0027429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1. Patients were evaluated prospectively, specific diagnostic criteria were applied, and demographic data was reported </w:t>
            </w:r>
          </w:p>
        </w:tc>
      </w:tr>
      <w:tr w:rsidR="00274294" w14:paraId="6418B788" w14:textId="77777777">
        <w:trPr>
          <w:trHeight w:val="80"/>
          <w:jc w:val="center"/>
        </w:trPr>
        <w:tc>
          <w:tcPr>
            <w:tcW w:w="10560" w:type="dxa"/>
            <w:vAlign w:val="center"/>
          </w:tcPr>
          <w:p w14:paraId="321ED687" w14:textId="77777777" w:rsidR="0027429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2. Healthy comparison subjects were evaluated prospectively, psychiatric and medical illnesses were excluded, and demographic data was reported </w:t>
            </w:r>
          </w:p>
        </w:tc>
      </w:tr>
      <w:tr w:rsidR="00274294" w14:paraId="473C003A" w14:textId="77777777">
        <w:trPr>
          <w:trHeight w:val="150"/>
          <w:jc w:val="center"/>
        </w:trPr>
        <w:tc>
          <w:tcPr>
            <w:tcW w:w="10560" w:type="dxa"/>
            <w:vAlign w:val="center"/>
          </w:tcPr>
          <w:p w14:paraId="2345C8FB" w14:textId="77777777" w:rsidR="0027429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3. Important variables (e.g. sample size, age, sex, years of education, and mini-mental state examination (MMSE)) were checked either by stratification or statistically </w:t>
            </w:r>
          </w:p>
        </w:tc>
      </w:tr>
      <w:tr w:rsidR="00274294" w14:paraId="5F5E5585" w14:textId="77777777">
        <w:trPr>
          <w:trHeight w:val="300"/>
          <w:jc w:val="center"/>
        </w:trPr>
        <w:tc>
          <w:tcPr>
            <w:tcW w:w="10560" w:type="dxa"/>
            <w:tcBorders>
              <w:bottom w:val="single" w:sz="4" w:space="0" w:color="FFFFFF" w:themeColor="background1"/>
            </w:tcBorders>
            <w:vAlign w:val="center"/>
          </w:tcPr>
          <w:p w14:paraId="63E19001" w14:textId="77777777" w:rsidR="0027429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. Sample size per group &gt; 10, and no significant difference in age and sex existed</w:t>
            </w:r>
          </w:p>
        </w:tc>
      </w:tr>
      <w:tr w:rsidR="00274294" w14:paraId="486B47F0" w14:textId="77777777">
        <w:trPr>
          <w:trHeight w:val="300"/>
          <w:jc w:val="center"/>
        </w:trPr>
        <w:tc>
          <w:tcPr>
            <w:tcW w:w="10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6D9F1" w:themeFill="text2" w:themeFillTint="33"/>
            <w:vAlign w:val="center"/>
          </w:tcPr>
          <w:p w14:paraId="4103C361" w14:textId="77777777" w:rsidR="0027429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tegory 2: Methods for image acquisition and analysis</w:t>
            </w:r>
          </w:p>
        </w:tc>
      </w:tr>
      <w:tr w:rsidR="00274294" w14:paraId="45B4705A" w14:textId="77777777">
        <w:trPr>
          <w:trHeight w:val="300"/>
          <w:jc w:val="center"/>
        </w:trPr>
        <w:tc>
          <w:tcPr>
            <w:tcW w:w="10560" w:type="dxa"/>
            <w:tcBorders>
              <w:top w:val="single" w:sz="4" w:space="0" w:color="FFFFFF" w:themeColor="background1"/>
            </w:tcBorders>
            <w:vAlign w:val="center"/>
          </w:tcPr>
          <w:p w14:paraId="56B3AB03" w14:textId="77777777" w:rsidR="0027429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. Magnet strength at least 1.5T</w:t>
            </w:r>
          </w:p>
        </w:tc>
      </w:tr>
      <w:tr w:rsidR="00274294" w14:paraId="5AF8684A" w14:textId="77777777">
        <w:trPr>
          <w:trHeight w:val="300"/>
          <w:jc w:val="center"/>
        </w:trPr>
        <w:tc>
          <w:tcPr>
            <w:tcW w:w="10560" w:type="dxa"/>
            <w:vAlign w:val="center"/>
          </w:tcPr>
          <w:p w14:paraId="3646F381" w14:textId="77777777" w:rsidR="0027429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. Whole brain analysis was automated with no a-priori regional selection</w:t>
            </w:r>
          </w:p>
        </w:tc>
      </w:tr>
      <w:tr w:rsidR="00274294" w14:paraId="6BDED0C5" w14:textId="77777777">
        <w:trPr>
          <w:trHeight w:val="300"/>
          <w:jc w:val="center"/>
        </w:trPr>
        <w:tc>
          <w:tcPr>
            <w:tcW w:w="10560" w:type="dxa"/>
            <w:vAlign w:val="center"/>
          </w:tcPr>
          <w:p w14:paraId="06C5C337" w14:textId="77777777" w:rsidR="0027429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. Coordinates reported in a standard space</w:t>
            </w:r>
          </w:p>
        </w:tc>
      </w:tr>
      <w:tr w:rsidR="00274294" w14:paraId="2A913BAD" w14:textId="77777777">
        <w:trPr>
          <w:trHeight w:val="300"/>
          <w:jc w:val="center"/>
        </w:trPr>
        <w:tc>
          <w:tcPr>
            <w:tcW w:w="10560" w:type="dxa"/>
            <w:vAlign w:val="center"/>
          </w:tcPr>
          <w:p w14:paraId="5DFC13D2" w14:textId="77777777" w:rsidR="0027429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. The imaging technique used was clearly described so as it could be reproduced</w:t>
            </w:r>
          </w:p>
        </w:tc>
      </w:tr>
      <w:tr w:rsidR="00274294" w14:paraId="6300D511" w14:textId="77777777">
        <w:trPr>
          <w:trHeight w:val="300"/>
          <w:jc w:val="center"/>
        </w:trPr>
        <w:tc>
          <w:tcPr>
            <w:tcW w:w="10560" w:type="dxa"/>
            <w:vAlign w:val="center"/>
          </w:tcPr>
          <w:p w14:paraId="20AB3444" w14:textId="77777777" w:rsidR="0027429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. Measurements were clearly described so that they could be reproduced</w:t>
            </w:r>
          </w:p>
        </w:tc>
      </w:tr>
      <w:tr w:rsidR="00274294" w14:paraId="7CDCD42F" w14:textId="77777777">
        <w:trPr>
          <w:trHeight w:val="300"/>
          <w:jc w:val="center"/>
        </w:trPr>
        <w:tc>
          <w:tcPr>
            <w:tcW w:w="10560" w:type="dxa"/>
            <w:tcBorders>
              <w:bottom w:val="single" w:sz="4" w:space="0" w:color="FFFFFF" w:themeColor="background1"/>
            </w:tcBorders>
            <w:vAlign w:val="center"/>
          </w:tcPr>
          <w:p w14:paraId="31FAC824" w14:textId="77777777" w:rsidR="0027429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. Results have been corrected for multiple comparison</w:t>
            </w:r>
          </w:p>
        </w:tc>
      </w:tr>
      <w:tr w:rsidR="00274294" w14:paraId="2552F1B9" w14:textId="77777777">
        <w:trPr>
          <w:trHeight w:val="300"/>
          <w:jc w:val="center"/>
        </w:trPr>
        <w:tc>
          <w:tcPr>
            <w:tcW w:w="10560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C6D9F1" w:themeFill="text2" w:themeFillTint="33"/>
            <w:vAlign w:val="center"/>
          </w:tcPr>
          <w:p w14:paraId="3EC4F760" w14:textId="77777777" w:rsidR="0027429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tegory 3: Results and conclusions</w:t>
            </w:r>
          </w:p>
        </w:tc>
      </w:tr>
      <w:tr w:rsidR="00274294" w14:paraId="53630F4E" w14:textId="77777777">
        <w:trPr>
          <w:trHeight w:val="300"/>
          <w:jc w:val="center"/>
        </w:trPr>
        <w:tc>
          <w:tcPr>
            <w:tcW w:w="10560" w:type="dxa"/>
            <w:tcBorders>
              <w:top w:val="single" w:sz="4" w:space="0" w:color="FFFFFF" w:themeColor="background1"/>
            </w:tcBorders>
            <w:vAlign w:val="center"/>
          </w:tcPr>
          <w:p w14:paraId="7A10037F" w14:textId="77777777" w:rsidR="0027429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 Statistical parameters for significant and important non-significant differences were provided</w:t>
            </w:r>
          </w:p>
        </w:tc>
      </w:tr>
      <w:tr w:rsidR="00274294" w14:paraId="62DABE73" w14:textId="77777777">
        <w:trPr>
          <w:trHeight w:val="300"/>
          <w:jc w:val="center"/>
        </w:trPr>
        <w:tc>
          <w:tcPr>
            <w:tcW w:w="10560" w:type="dxa"/>
            <w:vAlign w:val="center"/>
          </w:tcPr>
          <w:p w14:paraId="1A4EFA08" w14:textId="77777777" w:rsidR="00274294" w:rsidRDefault="0000000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. Conclusions were consistent with the results obtained and the limitations were discussed</w:t>
            </w:r>
          </w:p>
        </w:tc>
      </w:tr>
    </w:tbl>
    <w:p w14:paraId="1FAA9990" w14:textId="77777777" w:rsidR="00274294" w:rsidRDefault="00000000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br w:type="page"/>
      </w:r>
    </w:p>
    <w:p w14:paraId="6FAC7599" w14:textId="37036794" w:rsidR="00274294" w:rsidRDefault="00000000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DengXian Light" w:hAnsi="Times New Roman" w:cs="Times New Roman"/>
          <w:b/>
          <w:bCs/>
          <w:kern w:val="0"/>
          <w:sz w:val="24"/>
        </w:rPr>
        <w:lastRenderedPageBreak/>
        <w:t>Supplementary Table</w:t>
      </w:r>
      <w:r w:rsidR="00FB6782">
        <w:rPr>
          <w:rFonts w:ascii="Times New Roman" w:eastAsia="DengXian Light" w:hAnsi="Times New Roman" w:cs="Times New Roman"/>
          <w:b/>
          <w:bCs/>
          <w:kern w:val="0"/>
          <w:sz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2.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12-points checklist </w:t>
      </w:r>
      <w:r>
        <w:rPr>
          <w:rFonts w:ascii="Times New Roman" w:eastAsia="SimSun" w:hAnsi="Times New Roman" w:cs="Times New Roman" w:hint="eastAsia"/>
          <w:b/>
          <w:bCs/>
          <w:color w:val="000000"/>
          <w:kern w:val="0"/>
          <w:sz w:val="24"/>
          <w:szCs w:val="24"/>
        </w:rPr>
        <w:t>fo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r included studies</w:t>
      </w:r>
    </w:p>
    <w:tbl>
      <w:tblPr>
        <w:tblW w:w="1474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4"/>
        <w:gridCol w:w="240"/>
        <w:gridCol w:w="819"/>
        <w:gridCol w:w="819"/>
        <w:gridCol w:w="818"/>
        <w:gridCol w:w="818"/>
        <w:gridCol w:w="381"/>
        <w:gridCol w:w="819"/>
        <w:gridCol w:w="819"/>
        <w:gridCol w:w="819"/>
        <w:gridCol w:w="819"/>
        <w:gridCol w:w="819"/>
        <w:gridCol w:w="819"/>
        <w:gridCol w:w="381"/>
        <w:gridCol w:w="819"/>
        <w:gridCol w:w="819"/>
        <w:gridCol w:w="381"/>
        <w:gridCol w:w="1039"/>
      </w:tblGrid>
      <w:tr w:rsidR="00274294" w14:paraId="7D15E10A" w14:textId="77777777">
        <w:trPr>
          <w:trHeight w:val="284"/>
          <w:jc w:val="center"/>
        </w:trPr>
        <w:tc>
          <w:tcPr>
            <w:tcW w:w="2494" w:type="dxa"/>
            <w:vMerge w:val="restart"/>
            <w:tcBorders>
              <w:top w:val="single" w:sz="12" w:space="0" w:color="000000"/>
            </w:tcBorders>
            <w:vAlign w:val="center"/>
          </w:tcPr>
          <w:p w14:paraId="59CBE66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-points checklist</w:t>
            </w:r>
          </w:p>
        </w:tc>
        <w:tc>
          <w:tcPr>
            <w:tcW w:w="240" w:type="dxa"/>
            <w:tcBorders>
              <w:top w:val="single" w:sz="12" w:space="0" w:color="000000"/>
            </w:tcBorders>
            <w:vAlign w:val="center"/>
          </w:tcPr>
          <w:p w14:paraId="7E51D101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74" w:type="dxa"/>
            <w:gridSpan w:val="4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14:paraId="23CC154A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tegory 1</w:t>
            </w:r>
          </w:p>
        </w:tc>
        <w:tc>
          <w:tcPr>
            <w:tcW w:w="381" w:type="dxa"/>
            <w:tcBorders>
              <w:top w:val="single" w:sz="12" w:space="0" w:color="000000"/>
            </w:tcBorders>
            <w:vAlign w:val="center"/>
          </w:tcPr>
          <w:p w14:paraId="67599085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914" w:type="dxa"/>
            <w:gridSpan w:val="6"/>
            <w:tcBorders>
              <w:top w:val="single" w:sz="12" w:space="0" w:color="000000"/>
              <w:bottom w:val="single" w:sz="4" w:space="0" w:color="auto"/>
            </w:tcBorders>
            <w:noWrap/>
            <w:vAlign w:val="center"/>
          </w:tcPr>
          <w:p w14:paraId="720A39F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tegory 2</w:t>
            </w:r>
          </w:p>
        </w:tc>
        <w:tc>
          <w:tcPr>
            <w:tcW w:w="381" w:type="dxa"/>
            <w:tcBorders>
              <w:top w:val="single" w:sz="12" w:space="0" w:color="000000"/>
            </w:tcBorders>
            <w:noWrap/>
            <w:vAlign w:val="center"/>
          </w:tcPr>
          <w:p w14:paraId="0D5DEDE1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638" w:type="dxa"/>
            <w:gridSpan w:val="2"/>
            <w:tcBorders>
              <w:top w:val="single" w:sz="12" w:space="0" w:color="000000"/>
              <w:bottom w:val="single" w:sz="4" w:space="0" w:color="auto"/>
            </w:tcBorders>
            <w:noWrap/>
            <w:vAlign w:val="center"/>
          </w:tcPr>
          <w:p w14:paraId="677B990B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Category 3</w:t>
            </w:r>
          </w:p>
        </w:tc>
        <w:tc>
          <w:tcPr>
            <w:tcW w:w="381" w:type="dxa"/>
            <w:tcBorders>
              <w:top w:val="single" w:sz="12" w:space="0" w:color="000000"/>
            </w:tcBorders>
            <w:noWrap/>
            <w:vAlign w:val="center"/>
          </w:tcPr>
          <w:p w14:paraId="0BAB1FB4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 w:val="restart"/>
            <w:tcBorders>
              <w:top w:val="single" w:sz="12" w:space="0" w:color="000000"/>
            </w:tcBorders>
            <w:vAlign w:val="center"/>
          </w:tcPr>
          <w:p w14:paraId="3EEBF4AA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Total scores</w:t>
            </w:r>
          </w:p>
        </w:tc>
      </w:tr>
      <w:tr w:rsidR="00274294" w14:paraId="04316990" w14:textId="77777777">
        <w:trPr>
          <w:trHeight w:val="284"/>
          <w:jc w:val="center"/>
        </w:trPr>
        <w:tc>
          <w:tcPr>
            <w:tcW w:w="2494" w:type="dxa"/>
            <w:vMerge/>
            <w:tcBorders>
              <w:bottom w:val="single" w:sz="4" w:space="0" w:color="auto"/>
            </w:tcBorders>
            <w:vAlign w:val="center"/>
          </w:tcPr>
          <w:p w14:paraId="4B67412E" w14:textId="77777777" w:rsidR="00274294" w:rsidRDefault="002742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bottom w:val="single" w:sz="4" w:space="0" w:color="auto"/>
            </w:tcBorders>
            <w:vAlign w:val="center"/>
          </w:tcPr>
          <w:p w14:paraId="533C67FD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6E2C6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AB316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42F0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C6F1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381" w:type="dxa"/>
            <w:tcBorders>
              <w:bottom w:val="single" w:sz="4" w:space="0" w:color="auto"/>
            </w:tcBorders>
            <w:vAlign w:val="center"/>
          </w:tcPr>
          <w:p w14:paraId="389DA502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D022A8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CE5435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81528A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48577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4F65B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FCF065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381" w:type="dxa"/>
            <w:tcBorders>
              <w:bottom w:val="single" w:sz="4" w:space="0" w:color="auto"/>
            </w:tcBorders>
            <w:vAlign w:val="center"/>
          </w:tcPr>
          <w:p w14:paraId="079F3C45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7D3EC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E9C8B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381" w:type="dxa"/>
            <w:tcBorders>
              <w:bottom w:val="single" w:sz="4" w:space="0" w:color="auto"/>
            </w:tcBorders>
            <w:vAlign w:val="center"/>
          </w:tcPr>
          <w:p w14:paraId="1FC524D8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Merge/>
            <w:tcBorders>
              <w:bottom w:val="single" w:sz="4" w:space="0" w:color="auto"/>
            </w:tcBorders>
            <w:vAlign w:val="center"/>
          </w:tcPr>
          <w:p w14:paraId="69232438" w14:textId="77777777" w:rsidR="00274294" w:rsidRDefault="002742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4294" w14:paraId="3CC26A02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666714E6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dWVkajwvQXV0aG9yPjxZZWFyPjIwMDk8L1llYXI+PFJl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dWVkajwvQXV0aG9yPjxZZWFyPjIwMDk8L1llYXI+PFJl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Lia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40" w:type="dxa"/>
            <w:vAlign w:val="center"/>
          </w:tcPr>
          <w:p w14:paraId="6E858336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1FCF7DBC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4FA223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04B6338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62AB9D9C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381" w:type="dxa"/>
            <w:vAlign w:val="center"/>
          </w:tcPr>
          <w:p w14:paraId="4513EA86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38E142F9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2347ECD5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400578C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023006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A2639A8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ECEFAB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0D514DB9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3BA46316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468BCF0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15D42F9E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0DF590F4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1.5</w:t>
            </w:r>
          </w:p>
        </w:tc>
      </w:tr>
      <w:tr w:rsidR="00274294" w14:paraId="50D42D77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543959F9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YTwvQXV0aG9yPjxZZWFyPjIwMDk8L1llYXI+PFJlY051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YTwvQXV0aG9yPjxZZWFyPjIwMDk8L1llYXI+PFJlY051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Holthof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240" w:type="dxa"/>
            <w:vAlign w:val="center"/>
          </w:tcPr>
          <w:p w14:paraId="38A0E6EE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69BF58AB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E5A522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7C7D14F4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818" w:type="dxa"/>
            <w:vAlign w:val="center"/>
          </w:tcPr>
          <w:p w14:paraId="25714544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3EFB5A8E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0AAFC6F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4F6DEDA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F06D64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65EB1B05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23C7BD6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0DD972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381" w:type="dxa"/>
            <w:vAlign w:val="center"/>
          </w:tcPr>
          <w:p w14:paraId="29DAD410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6AEFC1C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4B2B8C7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479B5102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57F2247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74294" w14:paraId="1C98A88D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0D6D02C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YTwvQXV0aG9yPjxZZWFyPjIwMDk8L1llYXI+PFJlY051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YTwvQXV0aG9yPjxZZWFyPjIwMDk8L1llYXI+PFJlY051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Le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240" w:type="dxa"/>
            <w:vAlign w:val="center"/>
          </w:tcPr>
          <w:p w14:paraId="2FA452C9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427C511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766CB6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3C945B5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5CD6587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381" w:type="dxa"/>
            <w:vAlign w:val="center"/>
          </w:tcPr>
          <w:p w14:paraId="548480FB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6CB75CB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751B8D5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0C043F4B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03073B4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962F1C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2836806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2A7A27A6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7A1DDD95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2A500EA8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7154F28C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6B063FD8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1.5</w:t>
            </w:r>
          </w:p>
        </w:tc>
      </w:tr>
      <w:tr w:rsidR="00274294" w14:paraId="38989771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1DC7F51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YW1pPC9BdXRob3I+PFllYXI+MjAwOTwvWWVhcj48UmVj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YW1pPC9BdXRob3I+PFllYXI+MjAwOTwvWWVhcj48UmVj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Lev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40" w:type="dxa"/>
            <w:vAlign w:val="center"/>
          </w:tcPr>
          <w:p w14:paraId="367AC60C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5A08805C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66318A4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674D4989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7E82032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6B592031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2AFB53E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2AC8CF9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9FE789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6D3C07B8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785E790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0183E9D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34AB15D8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01485CB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85F440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7A12F550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2244FEE8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74294" w14:paraId="56718B51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3E3DA2B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YXN0aW48L0F1dGhvcj48WWVhcj4yMDEzPC9ZZWFyPjxS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YXN0aW48L0F1dGhvcj48WWVhcj4yMDEzPC9ZZWFyPjxS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Le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40" w:type="dxa"/>
            <w:vAlign w:val="center"/>
          </w:tcPr>
          <w:p w14:paraId="06D21E6B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62B17C3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0CFBD909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02244B7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37F65FDB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77AACF78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0DF8B7F4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400DD3E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4AF758C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9B2D85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B17E8D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819" w:type="dxa"/>
            <w:vAlign w:val="center"/>
          </w:tcPr>
          <w:p w14:paraId="5A7493A5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381" w:type="dxa"/>
            <w:vAlign w:val="center"/>
          </w:tcPr>
          <w:p w14:paraId="7FCE8F34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56BA47D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DFEF14B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47D2DCDE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2EFA6508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74294" w14:paraId="687C23D8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3986625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YWk8L0F1dGhvcj48WWVhcj4yMDA4PC9ZZWFyPjxSZWNO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YWk8L0F1dGhvcj48WWVhcj4yMDA4PC9ZZWFyPjxSZWNO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Xi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40" w:type="dxa"/>
            <w:vAlign w:val="center"/>
          </w:tcPr>
          <w:p w14:paraId="0E45B98A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035E7FB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4AD7119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655CBD1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15EF00C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007E8422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51F653F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84AB8F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7B40C95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42F665FC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7004D1A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819" w:type="dxa"/>
            <w:vAlign w:val="center"/>
          </w:tcPr>
          <w:p w14:paraId="0AA4896B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381" w:type="dxa"/>
            <w:vAlign w:val="center"/>
          </w:tcPr>
          <w:p w14:paraId="26CA45B9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7BFF79A8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A693434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19F60E40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60C575E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74294" w14:paraId="51C88594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7FF2EB6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b25la2FtcDwvQXV0aG9yPjxZZWFyPjIwMTA8L1llYXI+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b25la2FtcDwvQXV0aG9yPjxZZWFyPjIwMTA8L1llYXI+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Ka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40" w:type="dxa"/>
            <w:vAlign w:val="center"/>
          </w:tcPr>
          <w:p w14:paraId="1D83D1D6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59E3881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06CFEAA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50F55C76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18A4E24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381" w:type="dxa"/>
            <w:vAlign w:val="center"/>
          </w:tcPr>
          <w:p w14:paraId="608699E2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6567AF8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71B8E41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5152488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5C5A4D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05F07E2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CB3D63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3848F4B2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748F53A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2CBCD485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18A9488B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7D05C55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</w:tr>
      <w:tr w:rsidR="00274294" w14:paraId="4FF17D2F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0AFAC76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ZW5uYW5lbjwvQXV0aG9yPjxZZWFyPjIwMDU8L1llYXI+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ZW5uYW5lbjwvQXV0aG9yPjxZZWFyPjIwMDU8L1llYXI+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40" w:type="dxa"/>
            <w:vAlign w:val="center"/>
          </w:tcPr>
          <w:p w14:paraId="51C1B0FC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0EAF8E3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7FEF7F36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21F0336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16F0C8C4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2E52D295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3A656DA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602B889C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0124C1A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7A271775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48BBEF3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6CD6201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381" w:type="dxa"/>
            <w:vAlign w:val="center"/>
          </w:tcPr>
          <w:p w14:paraId="6D9B361A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7677729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F72E689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56030915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4D80595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</w:tr>
      <w:tr w:rsidR="00274294" w14:paraId="1ABBFFD4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7E5C4E96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ZWxsLU1jR2ludHk8L0F1dGhvcj48WWVhcj4yMDA1PC9Z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ZWxsLU1jR2ludHk8L0F1dGhvcj48WWVhcj4yMDA1PC9Z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ebedev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40" w:type="dxa"/>
            <w:vAlign w:val="center"/>
          </w:tcPr>
          <w:p w14:paraId="363FBA84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45E334B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86942D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39370CF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0FF8990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4F125CDB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0E811ED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0A8808E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FCB2D2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08F64AA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2815BC8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819" w:type="dxa"/>
            <w:vAlign w:val="center"/>
          </w:tcPr>
          <w:p w14:paraId="64ED662C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02758080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70CF7228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615B698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0AED7BA1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53AC797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5</w:t>
            </w:r>
          </w:p>
        </w:tc>
      </w:tr>
      <w:tr w:rsidR="00274294" w14:paraId="2C01D470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5E11B9C4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kZSBSb3ZlcjwvQXV0aG9yPjxZZWFyPjIwMTE8L1llYXI+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kZSBSb3ZlcjwvQXV0aG9yPjxZZWFyPjIwMTE8L1llYXI+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Hond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40" w:type="dxa"/>
            <w:vAlign w:val="center"/>
          </w:tcPr>
          <w:p w14:paraId="45385387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0055AA3A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2EEA7EBB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79371698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818" w:type="dxa"/>
            <w:vAlign w:val="center"/>
          </w:tcPr>
          <w:p w14:paraId="4D0CA62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701940A3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0FC1704A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27F80FC8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4A951A1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2CCC6F0A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A0572EA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3A7A32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381" w:type="dxa"/>
            <w:vAlign w:val="center"/>
          </w:tcPr>
          <w:p w14:paraId="58F5DB13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1445A35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780A1D6C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1F098FFA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1D25C17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74294" w14:paraId="31A60DF6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5B7F0ADA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Agosta&lt;/Author&gt;&lt;Year&gt;2011&lt;/Year&gt;&lt;RecNum&gt;25885&lt;/RecNum&gt;&lt;DisplayText&gt;(Agosta, 2011)&lt;/DisplayText&gt;&lt;record&gt;&lt;rec-number&gt;25885&lt;/rec-number&gt;&lt;foreign-keys&gt;&lt;key app="EN" db-id="paedxa0z5zwrt3e25wfvt0eisxtzs2atsdzt" timestamp="1630474766"&gt;25885&lt;/key&gt;&lt;key app="ENWeb" db-id=""&gt;0&lt;/key&gt;&lt;/foreign-keys&gt;&lt;ref-type name="Journal Article"&gt;17&lt;/ref-type&gt;&lt;contributors&gt;&lt;authors&gt;&lt;author&gt;Agosta &lt;/author&gt;&lt;/authors&gt;&lt;/contributors&gt;&lt;titles&gt;&lt;title&gt;White Matter Damage in Alzheimer Disease and Its Relationship to Gray Matter Atrophy 1&lt;/title&gt;&lt;/titles&gt;&lt;dates&gt;&lt;year&gt;2011&lt;/year&gt;&lt;/dates&gt;&lt;urls&gt;&lt;/urls&gt;&lt;electronic-resource-num&gt;10.1148/radiol.10101284/-/DC1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Terad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40" w:type="dxa"/>
            <w:vAlign w:val="center"/>
          </w:tcPr>
          <w:p w14:paraId="42BFDE9C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46D5E979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C8A86D9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7A6FF2DA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1A3301DB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2A396087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4F13FD2A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428A69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72D2B8E9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0F33CED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482098E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6306D7E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381" w:type="dxa"/>
            <w:vAlign w:val="center"/>
          </w:tcPr>
          <w:p w14:paraId="50C33E3A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026A96B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0431804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4D2127EA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72A5395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5</w:t>
            </w:r>
          </w:p>
        </w:tc>
      </w:tr>
      <w:tr w:rsidR="00274294" w14:paraId="32089CF9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4ACD78E9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b2xkPC9BdXRob3I+PFllYXI+MjAxMDwvWWVhcj48UmVj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b2xkPC9BdXRob3I+PFllYXI+MjAxMDwvWWVhcj48UmVj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Oshim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40" w:type="dxa"/>
            <w:vAlign w:val="center"/>
          </w:tcPr>
          <w:p w14:paraId="6CA304A9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497D370A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6B7F084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6A792E46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7C3ADEA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54BD28D4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3F71DE9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78ED1866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49DE679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28033339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6A94AF0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0C1EF5A9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730B285F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78C70EC4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6028F55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1E2A5FC4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4712B6C6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74294" w14:paraId="575A29F8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0198581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oppstadter&lt;/Author&gt;&lt;Year&gt;2013&lt;/Year&gt;&lt;RecNum&gt;25901&lt;/RecNum&gt;&lt;DisplayText&gt;(Hoppstadter et al., 2013)&lt;/DisplayText&gt;&lt;record&gt;&lt;rec-number&gt;25901&lt;/rec-number&gt;&lt;foreign-keys&gt;&lt;key app="EN" db-id="paedxa0z5zwrt3e25wfvt0eisxtzs2atsdzt" timestamp="1630474856"&gt;25901&lt;/key&gt;&lt;key app="ENWeb" db-id=""&gt;0&lt;/key&gt;&lt;/foreign-keys&gt;&lt;ref-type name="Journal Article"&gt;17&lt;/ref-type&gt;&lt;contributors&gt;&lt;authors&gt;&lt;author&gt;Hoppstadter, M.&lt;/author&gt;&lt;author&gt;King, A. V.&lt;/author&gt;&lt;author&gt;Frolich, L.&lt;/author&gt;&lt;author&gt;Wessa, M.&lt;/author&gt;&lt;author&gt;Flor, H.&lt;/author&gt;&lt;author&gt;Meyer, P.&lt;/author&gt;&lt;/authors&gt;&lt;/contributors&gt;&lt;auth-address&gt;Department of Cognitive and Clinical Neuroscience, Central Institute of Mental Health, Medical Faculty Mannheim, Heidelberg University Mannheim, Germany.&lt;/auth-address&gt;&lt;titles&gt;&lt;title&gt;A combined electrophysiological and morphological examination of episodic memory decline in amnestic mild cognitive impairment&lt;/title&gt;&lt;secondary-title&gt;Front Aging Neurosci&lt;/secondary-title&gt;&lt;/titles&gt;&lt;periodical&gt;&lt;full-title&gt;Frontiers in Aging Neuroscience&lt;/full-title&gt;&lt;abbr-1&gt;Front. Aging Neurosci.&lt;/abbr-1&gt;&lt;abbr-2&gt;Front Aging Neurosci&lt;/abbr-2&gt;&lt;/periodical&gt;&lt;pages&gt;51&lt;/pages&gt;&lt;volume&gt;5&lt;/volume&gt;&lt;edition&gt;2013/09/26&lt;/edition&gt;&lt;keywords&gt;&lt;keyword&gt;event-related potentials&lt;/keyword&gt;&lt;keyword&gt;familiarity&lt;/keyword&gt;&lt;keyword&gt;medial temporal lobe&lt;/keyword&gt;&lt;keyword&gt;recognition memory&lt;/keyword&gt;&lt;keyword&gt;voxel-based morphometry&lt;/keyword&gt;&lt;/keywords&gt;&lt;dates&gt;&lt;year&gt;2013&lt;/year&gt;&lt;/dates&gt;&lt;isbn&gt;1663-4365 (Print)&amp;#xD;1663-4365 (Linking)&lt;/isbn&gt;&lt;accession-num&gt;24065918&lt;/accession-num&gt;&lt;urls&gt;&lt;related-urls&gt;&lt;url&gt;https://www.ncbi.nlm.nih.gov/pubmed/24065918&lt;/url&gt;&lt;/related-urls&gt;&lt;/urls&gt;&lt;custom2&gt;PMC3779812&lt;/custom2&gt;&lt;electronic-resource-num&gt;10.3389/fnagi.2013.00051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Brende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40" w:type="dxa"/>
            <w:vAlign w:val="center"/>
          </w:tcPr>
          <w:p w14:paraId="40774945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49739C1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ECBA4B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7C4B800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818" w:type="dxa"/>
            <w:vAlign w:val="center"/>
          </w:tcPr>
          <w:p w14:paraId="40A8531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68C69940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4DA8CF84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CE48B09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72E056A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4DFF8694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0434556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F6C82AA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381" w:type="dxa"/>
            <w:vAlign w:val="center"/>
          </w:tcPr>
          <w:p w14:paraId="1410D391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752C3C35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6D2A51B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51E16714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614FAE15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274294" w14:paraId="47B2230F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395233B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XlraW48L0F1dGhvcj48WWVhcj4yMDA2PC9ZZWFyPjxS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XlraW48L0F1dGhvcj48WWVhcj4yMDA2PC9ZZWFyPjxS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H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40" w:type="dxa"/>
            <w:vAlign w:val="center"/>
          </w:tcPr>
          <w:p w14:paraId="2195F8AD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1171C37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465668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511C2EC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413A5B6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76D28970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05EF7EE8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4FE44F7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04C86EA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848E265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F21F03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40A532B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381" w:type="dxa"/>
            <w:vAlign w:val="center"/>
          </w:tcPr>
          <w:p w14:paraId="6B254786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1035D4A5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7C2B863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2CCA0398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5CF8967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</w:tr>
      <w:tr w:rsidR="00274294" w14:paraId="0FE54C5D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26AA6E38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ZXJmbGluZ2VyPC9BdXRob3I+PFllYXI+MjAxMTwvWWVh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ZXJmbGluZ2VyPC9BdXRob3I+PFllYXI+MjAxMTwvWWVh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Gu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40" w:type="dxa"/>
            <w:vAlign w:val="center"/>
          </w:tcPr>
          <w:p w14:paraId="21AB5DBF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26BD40B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B1B038B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2857790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4837CF4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7D65115A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33E3F2A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A90EEA5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08D4FAB4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7711BF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919DBB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04D294A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51EA6B18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5E2F3E8C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64D7BB6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479F2A2F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361FE25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74294" w14:paraId="4F7E3E3B" w14:textId="77777777">
        <w:trPr>
          <w:trHeight w:val="90"/>
          <w:jc w:val="center"/>
        </w:trPr>
        <w:tc>
          <w:tcPr>
            <w:tcW w:w="2494" w:type="dxa"/>
            <w:vAlign w:val="center"/>
          </w:tcPr>
          <w:p w14:paraId="355F728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Threlkeld&lt;/Author&gt;&lt;Year&gt;2011&lt;/Year&gt;&lt;RecNum&gt;25910&lt;/RecNum&gt;&lt;DisplayText&gt;(Threlkeld et al., 2011)&lt;/DisplayText&gt;&lt;record&gt;&lt;rec-number&gt;25910&lt;/rec-number&gt;&lt;foreign-keys&gt;&lt;key app="EN" db-id="paedxa0z5zwrt3e25wfvt0eisxtzs2atsdzt" timestamp="1630474900"&gt;25910&lt;/key&gt;&lt;key app="ENWeb" db-id=""&gt;0&lt;/key&gt;&lt;/foreign-keys&gt;&lt;ref-type name="Journal Article"&gt;17&lt;/ref-type&gt;&lt;contributors&gt;&lt;authors&gt;&lt;author&gt;Threlkeld, Z. D.&lt;/author&gt;&lt;author&gt;Jicha, G. A.&lt;/author&gt;&lt;author&gt;Smith, C. D.&lt;/author&gt;&lt;author&gt;Gold, B. T.&lt;/author&gt;&lt;/authors&gt;&lt;/contributors&gt;&lt;auth-address&gt;Department of Anatomy, University of Kentucky, Lexington, KY, USA.&lt;/auth-address&gt;&lt;titles&gt;&lt;title&gt;Task deactivation reductions and atrophy within parietal default mode regions are overlapping but only weakly correlated in mild cognitive impairment&lt;/title&gt;&lt;secondary-title&gt;J Alzheimers Dis&lt;/secondary-title&gt;&lt;/titles&gt;&lt;periodical&gt;&lt;full-title&gt;Journal of Alzheimer&amp;apos;s Disease&lt;/full-title&gt;&lt;abbr-1&gt;J. Alzheimers Dis.&lt;/abbr-1&gt;&lt;abbr-2&gt;J Alzheimers Dis&lt;/abbr-2&gt;&lt;/periodical&gt;&lt;pages&gt;415-27&lt;/pages&gt;&lt;volume&gt;27&lt;/volume&gt;&lt;number&gt;2&lt;/number&gt;&lt;edition&gt;2011/08/24&lt;/edition&gt;&lt;keywords&gt;&lt;keyword&gt;Aged&lt;/keyword&gt;&lt;keyword&gt;Aged, 80 and over&lt;/keyword&gt;&lt;keyword&gt;Atrophy&lt;/keyword&gt;&lt;keyword&gt;Cognitive Dysfunction/*pathology/*psychology&lt;/keyword&gt;&lt;keyword&gt;Cohort Studies&lt;/keyword&gt;&lt;keyword&gt;Female&lt;/keyword&gt;&lt;keyword&gt;Humans&lt;/keyword&gt;&lt;keyword&gt;Longitudinal Studies&lt;/keyword&gt;&lt;keyword&gt;Magnetic Resonance Imaging/methods&lt;/keyword&gt;&lt;keyword&gt;Male&lt;/keyword&gt;&lt;keyword&gt;Parietal Lobe/*pathology&lt;/keyword&gt;&lt;keyword&gt;Psychomotor Performance/*physiology&lt;/keyword&gt;&lt;/keywords&gt;&lt;dates&gt;&lt;year&gt;2011&lt;/year&gt;&lt;/dates&gt;&lt;isbn&gt;1875-8908 (Electronic)&amp;#xD;1387-2877 (Linking)&lt;/isbn&gt;&lt;accession-num&gt;21860094&lt;/accession-num&gt;&lt;urls&gt;&lt;related-urls&gt;&lt;url&gt;https://www.ncbi.nlm.nih.gov/pubmed/21860094&lt;/url&gt;&lt;/related-urls&gt;&lt;/urls&gt;&lt;custom2&gt;PMC3410647&lt;/custom2&gt;&lt;electronic-resource-num&gt;10.3233/JAD-2011-110206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Hayash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40" w:type="dxa"/>
            <w:vAlign w:val="center"/>
          </w:tcPr>
          <w:p w14:paraId="258F5BB3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40E092D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A0D6925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71C603C4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7B5A6B1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0BB64F71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71B8DEF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2E60CD24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C067B0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9528AF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3AF0EB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819" w:type="dxa"/>
            <w:vAlign w:val="center"/>
          </w:tcPr>
          <w:p w14:paraId="52522AC8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2F328D8F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51B13BD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1A154C4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25B03944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377AE9E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1.5</w:t>
            </w:r>
          </w:p>
        </w:tc>
      </w:tr>
      <w:tr w:rsidR="00274294" w14:paraId="6C652852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6E7C85A9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Venneri&lt;/Author&gt;&lt;Year&gt;2011&lt;/Year&gt;&lt;RecNum&gt;26755&lt;/RecNum&gt;&lt;DisplayText&gt;(Venneri et al., 2011)&lt;/DisplayText&gt;&lt;record&gt;&lt;rec-number&gt;26755&lt;/rec-number&gt;&lt;foreign-keys&gt;&lt;key app="EN" db-id="paedxa0z5zwrt3e25wfvt0eisxtzs2atsdzt" timestamp="1659607468"&gt;26755&lt;/key&gt;&lt;/foreign-keys&gt;&lt;ref-type name="Journal Article"&gt;17&lt;/ref-type&gt;&lt;contributors&gt;&lt;authors&gt;&lt;author&gt;Venneri, A.&lt;/author&gt;&lt;author&gt;Gorgoglione, G.&lt;/author&gt;&lt;author&gt;Toraci, C.&lt;/author&gt;&lt;author&gt;Nocetti, L.&lt;/author&gt;&lt;author&gt;Panzetti, P.&lt;/author&gt;&lt;author&gt;Nichelli, P.&lt;/author&gt;&lt;/authors&gt;&lt;/contributors&gt;&lt;auth-address&gt;Department of Neuroscience, University of Sheffield and Sheffield Teaching Hospital, Sheffield, UK. a.venneri@sheffield.ac.uk&lt;/auth-address&gt;&lt;titles&gt;&lt;title&gt;Combining neuropsychological and structural neuroimaging indicators of conversion to Alzheimer&amp;apos;s disease in amnestic mild cognitive impairment&lt;/title&gt;&lt;secondary-title&gt;Curr Alzheimer Res&lt;/secondary-title&gt;&lt;alt-title&gt;Current Alzheimer research&lt;/alt-title&gt;&lt;/titles&gt;&lt;pages&gt;789-97&lt;/pages&gt;&lt;volume&gt;8&lt;/volume&gt;&lt;number&gt;7&lt;/number&gt;&lt;edition&gt;2011/12/20&lt;/edition&gt;&lt;keywords&gt;&lt;keyword&gt;Aged&lt;/keyword&gt;&lt;keyword&gt;Alzheimer Disease/*pathology/*psychology&lt;/keyword&gt;&lt;keyword&gt;Cognitive Dysfunction/*pathology/*psychology&lt;/keyword&gt;&lt;keyword&gt;Disease Progression&lt;/keyword&gt;&lt;keyword&gt;Female&lt;/keyword&gt;&lt;keyword&gt;Humans&lt;/keyword&gt;&lt;keyword&gt;Image Interpretation, Computer-Assisted&lt;/keyword&gt;&lt;keyword&gt;Magnetic Resonance Imaging&lt;/keyword&gt;&lt;keyword&gt;Male&lt;/keyword&gt;&lt;keyword&gt;Neuropsychological Tests&lt;/keyword&gt;&lt;/keywords&gt;&lt;dates&gt;&lt;year&gt;2011&lt;/year&gt;&lt;pub-dates&gt;&lt;date&gt;Nov&lt;/date&gt;&lt;/pub-dates&gt;&lt;/dates&gt;&lt;isbn&gt;1567-2050&lt;/isbn&gt;&lt;accession-num&gt;22175662&lt;/accession-num&gt;&lt;urls&gt;&lt;/urls&gt;&lt;electronic-resource-num&gt;10.2174/15672051179763316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u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40" w:type="dxa"/>
            <w:vAlign w:val="center"/>
          </w:tcPr>
          <w:p w14:paraId="5A02D556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2122C774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26D3784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5CCA9D55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130FE2B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4E9AA76E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0FC8194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7F530888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4AB42315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CD0BAA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CC93E5C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6D5B2F44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43A85EF4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3110998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D4C2149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3E2D888D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498C572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74294" w14:paraId="3919B375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17F7D4A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Glpbm88L0F1dGhvcj48WWVhcj4yMDA2PC9ZZWFyPjxS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Glpbm88L0F1dGhvcj48WWVhcj4yMDA2PC9ZZWFyPjxS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Karavasil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40" w:type="dxa"/>
            <w:vAlign w:val="center"/>
          </w:tcPr>
          <w:p w14:paraId="19A5310E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7157B6A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4D0648C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0523ECAB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4E3B09D4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49F4DC36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51B0E76C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0AAAF1FB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B11D23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5B9A1DA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4D83124B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861A8E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15988D38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186E49C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A11261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5EF02A08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3E896CA4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74294" w14:paraId="6A2A231F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33507CB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an&lt;/Author&gt;&lt;Year&gt;2012&lt;/Year&gt;&lt;RecNum&gt;26493&lt;/RecNum&gt;&lt;DisplayText&gt;(Han et al., 2012)&lt;/DisplayText&gt;&lt;record&gt;&lt;rec-number&gt;26493&lt;/rec-number&gt;&lt;foreign-keys&gt;&lt;key app="EN" db-id="paedxa0z5zwrt3e25wfvt0eisxtzs2atsdzt" timestamp="1644557476"&gt;26493&lt;/key&gt;&lt;key app="ENWeb" db-id=""&gt;0&lt;/key&gt;&lt;/foreign-keys&gt;&lt;ref-type name="Journal Article"&gt;17&lt;/ref-type&gt;&lt;contributors&gt;&lt;authors&gt;&lt;author&gt;Han, Y.&lt;/author&gt;&lt;author&gt;Lui, S.&lt;/author&gt;&lt;author&gt;Kuang, W.&lt;/author&gt;&lt;author&gt;Lang, Q.&lt;/author&gt;&lt;author&gt;Zou, L.&lt;/author&gt;&lt;author&gt;Jia, J.&lt;/author&gt;&lt;/authors&gt;&lt;/contributors&gt;&lt;auth-address&gt;Department of Neurology, Capital Medical Universiy, Xuanwu Hospital, Beijing, China. sophiehanying@gmail.com&lt;/auth-address&gt;&lt;titles&gt;&lt;title&gt;Anatomical and functional deficits in patients with amnestic mild cognitive impairment&lt;/title&gt;&lt;secondary-title&gt;PLoS One&lt;/secondary-title&gt;&lt;/titles&gt;&lt;periodical&gt;&lt;full-title&gt;PloS One&lt;/full-title&gt;&lt;abbr-1&gt;PLoS One&lt;/abbr-1&gt;&lt;abbr-2&gt;PLoS One&lt;/abbr-2&gt;&lt;/periodical&gt;&lt;pages&gt;e28664&lt;/pages&gt;&lt;volume&gt;7&lt;/volume&gt;&lt;number&gt;2&lt;/number&gt;&lt;edition&gt;2012/02/10&lt;/edition&gt;&lt;keywords&gt;&lt;keyword&gt;Amnesia/*complications/physiopathology&lt;/keyword&gt;&lt;keyword&gt;Brain Mapping&lt;/keyword&gt;&lt;keyword&gt;Case-Control Studies&lt;/keyword&gt;&lt;keyword&gt;Cognitive Dysfunction/*pathology&lt;/keyword&gt;&lt;keyword&gt;Humans&lt;/keyword&gt;&lt;keyword&gt;Magnetic Resonance Imaging&lt;/keyword&gt;&lt;/keywords&gt;&lt;dates&gt;&lt;year&gt;2012&lt;/year&gt;&lt;/dates&gt;&lt;isbn&gt;1932-6203 (Electronic)&amp;#xD;1932-6203 (Linking)&lt;/isbn&gt;&lt;accession-num&gt;22319555&lt;/accession-num&gt;&lt;urls&gt;&lt;related-urls&gt;&lt;url&gt;https://www.ncbi.nlm.nih.gov/pubmed/22319555&lt;/url&gt;&lt;/related-urls&gt;&lt;/urls&gt;&lt;custom2&gt;PMC3272002&lt;/custom2&gt;&lt;electronic-resource-num&gt;10.1371/journal.pone.0028664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Li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40" w:type="dxa"/>
            <w:vAlign w:val="center"/>
          </w:tcPr>
          <w:p w14:paraId="62C6C721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55327D4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0900993B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1C84EB7B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017F285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542C1136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1823A8AC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0FB2D48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B51F358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6C0D2B6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6457C04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8823F86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5961A1B8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3E82DE75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23BCE9A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4EA5FAC5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092C7C3A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74294" w14:paraId="546C54B9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6DDF34C5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erra&lt;/Author&gt;&lt;Year&gt;2013&lt;/Year&gt;&lt;RecNum&gt;25908&lt;/RecNum&gt;&lt;DisplayText&gt;(Serra et al., 2013)&lt;/DisplayText&gt;&lt;record&gt;&lt;rec-number&gt;25908&lt;/rec-number&gt;&lt;foreign-keys&gt;&lt;key app="EN" db-id="paedxa0z5zwrt3e25wfvt0eisxtzs2atsdzt" timestamp="1630474887"&gt;25908&lt;/key&gt;&lt;key app="ENWeb" db-id=""&gt;0&lt;/key&gt;&lt;/foreign-keys&gt;&lt;ref-type name="Journal Article"&gt;17&lt;/ref-type&gt;&lt;contributors&gt;&lt;authors&gt;&lt;author&gt;Serra, L.&lt;/author&gt;&lt;author&gt;Giulietti, G.&lt;/author&gt;&lt;author&gt;Cercignani, M.&lt;/author&gt;&lt;author&gt;Spano, B.&lt;/author&gt;&lt;author&gt;Torso, M.&lt;/author&gt;&lt;author&gt;Castelli, D.&lt;/author&gt;&lt;author&gt;Perri, R.&lt;/author&gt;&lt;author&gt;Fadda, L.&lt;/author&gt;&lt;author&gt;Marra, C.&lt;/author&gt;&lt;author&gt;Caltagirone, C.&lt;/author&gt;&lt;author&gt;Bozzali, M.&lt;/author&gt;&lt;/authors&gt;&lt;/contributors&gt;&lt;auth-address&gt;Neuroimaging Laboratory, Santa Lucia Foundation, IRCCS, Rome, Italy.&lt;/auth-address&gt;&lt;titles&gt;&lt;title&gt;Mild cognitive impairment: same identity for different entities&lt;/title&gt;&lt;secondary-title&gt;J Alzheimers Dis&lt;/secondary-title&gt;&lt;/titles&gt;&lt;periodical&gt;&lt;full-title&gt;Journal of Alzheimer&amp;apos;s Disease&lt;/full-title&gt;&lt;abbr-1&gt;J. Alzheimers Dis.&lt;/abbr-1&gt;&lt;abbr-2&gt;J Alzheimers Dis&lt;/abbr-2&gt;&lt;/periodical&gt;&lt;pages&gt;1157-65&lt;/pages&gt;&lt;volume&gt;33&lt;/volume&gt;&lt;number&gt;4&lt;/number&gt;&lt;edition&gt;2012/10/31&lt;/edition&gt;&lt;keywords&gt;&lt;keyword&gt;Aged&lt;/keyword&gt;&lt;keyword&gt;Cognitive Dysfunction/*classification/*diagnosis/psychology&lt;/keyword&gt;&lt;keyword&gt;Cohort Studies&lt;/keyword&gt;&lt;keyword&gt;Female&lt;/keyword&gt;&lt;keyword&gt;Follow-Up Studies&lt;/keyword&gt;&lt;keyword&gt;Humans&lt;/keyword&gt;&lt;keyword&gt;Male&lt;/keyword&gt;&lt;keyword&gt;Middle Aged&lt;/keyword&gt;&lt;keyword&gt;Neurodegenerative Diseases/classification/diagnosis/psychology&lt;/keyword&gt;&lt;keyword&gt;Neuropsychological Tests&lt;/keyword&gt;&lt;/keywords&gt;&lt;dates&gt;&lt;year&gt;2013&lt;/year&gt;&lt;/dates&gt;&lt;isbn&gt;1875-8908 (Electronic)&amp;#xD;1387-2877 (Linking)&lt;/isbn&gt;&lt;accession-num&gt;23109557&lt;/accession-num&gt;&lt;urls&gt;&lt;related-urls&gt;&lt;url&gt;https://www.ncbi.nlm.nih.gov/pubmed/23109557&lt;/url&gt;&lt;/related-urls&gt;&lt;/urls&gt;&lt;electronic-resource-num&gt;10.3233/JAD-2012-121663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Li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240" w:type="dxa"/>
            <w:vAlign w:val="center"/>
          </w:tcPr>
          <w:p w14:paraId="65CC16A1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6FA34CDA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64D0BE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31DEBFA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6CCB096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29C6C6A9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4ABE42A6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C0433B4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9E403D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4D89524C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6B9A76D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5E2263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381" w:type="dxa"/>
            <w:vAlign w:val="center"/>
          </w:tcPr>
          <w:p w14:paraId="16BF6D7E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0EDD022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07B2DA2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08C20AAF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36B665F6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.5</w:t>
            </w:r>
          </w:p>
        </w:tc>
      </w:tr>
      <w:tr w:rsidR="00274294" w14:paraId="2ED448E5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2A523176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erra&lt;/Author&gt;&lt;Year&gt;2013&lt;/Year&gt;&lt;RecNum&gt;25908&lt;/RecNum&gt;&lt;DisplayText&gt;(Serra et al., 2013)&lt;/DisplayText&gt;&lt;record&gt;&lt;rec-number&gt;25908&lt;/rec-number&gt;&lt;foreign-keys&gt;&lt;key app="EN" db-id="paedxa0z5zwrt3e25wfvt0eisxtzs2atsdzt" timestamp="1630474887"&gt;25908&lt;/key&gt;&lt;key app="ENWeb" db-id=""&gt;0&lt;/key&gt;&lt;/foreign-keys&gt;&lt;ref-type name="Journal Article"&gt;17&lt;/ref-type&gt;&lt;contributors&gt;&lt;authors&gt;&lt;author&gt;Serra, L.&lt;/author&gt;&lt;author&gt;Giulietti, G.&lt;/author&gt;&lt;author&gt;Cercignani, M.&lt;/author&gt;&lt;author&gt;Spano, B.&lt;/author&gt;&lt;author&gt;Torso, M.&lt;/author&gt;&lt;author&gt;Castelli, D.&lt;/author&gt;&lt;author&gt;Perri, R.&lt;/author&gt;&lt;author&gt;Fadda, L.&lt;/author&gt;&lt;author&gt;Marra, C.&lt;/author&gt;&lt;author&gt;Caltagirone, C.&lt;/author&gt;&lt;author&gt;Bozzali, M.&lt;/author&gt;&lt;/authors&gt;&lt;/contributors&gt;&lt;auth-address&gt;Neuroimaging Laboratory, Santa Lucia Foundation, IRCCS, Rome, Italy.&lt;/auth-address&gt;&lt;titles&gt;&lt;title&gt;Mild cognitive impairment: same identity for different entities&lt;/title&gt;&lt;secondary-title&gt;J Alzheimers Dis&lt;/secondary-title&gt;&lt;/titles&gt;&lt;periodical&gt;&lt;full-title&gt;Journal of Alzheimer&amp;apos;s Disease&lt;/full-title&gt;&lt;abbr-1&gt;J. Alzheimers Dis.&lt;/abbr-1&gt;&lt;abbr-2&gt;J Alzheimers Dis&lt;/abbr-2&gt;&lt;/periodical&gt;&lt;pages&gt;1157-65&lt;/pages&gt;&lt;volume&gt;33&lt;/volume&gt;&lt;number&gt;4&lt;/number&gt;&lt;edition&gt;2012/10/31&lt;/edition&gt;&lt;keywords&gt;&lt;keyword&gt;Aged&lt;/keyword&gt;&lt;keyword&gt;Cognitive Dysfunction/*classification/*diagnosis/psychology&lt;/keyword&gt;&lt;keyword&gt;Cohort Studies&lt;/keyword&gt;&lt;keyword&gt;Female&lt;/keyword&gt;&lt;keyword&gt;Follow-Up Studies&lt;/keyword&gt;&lt;keyword&gt;Humans&lt;/keyword&gt;&lt;keyword&gt;Male&lt;/keyword&gt;&lt;keyword&gt;Middle Aged&lt;/keyword&gt;&lt;keyword&gt;Neurodegenerative Diseases/classification/diagnosis/psychology&lt;/keyword&gt;&lt;keyword&gt;Neuropsychological Tests&lt;/keyword&gt;&lt;/keywords&gt;&lt;dates&gt;&lt;year&gt;2013&lt;/year&gt;&lt;/dates&gt;&lt;isbn&gt;1875-8908 (Electronic)&amp;#xD;1387-2877 (Linking)&lt;/isbn&gt;&lt;accession-num&gt;23109557&lt;/accession-num&gt;&lt;urls&gt;&lt;related-urls&gt;&lt;url&gt;https://www.ncbi.nlm.nih.gov/pubmed/23109557&lt;/url&gt;&lt;/related-urls&gt;&lt;/urls&gt;&lt;electronic-resource-num&gt;10.3233/JAD-2012-121663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Li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240" w:type="dxa"/>
            <w:vAlign w:val="center"/>
          </w:tcPr>
          <w:p w14:paraId="55240637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10CFE4F9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0D12FD3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53929A8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4B7A4D3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36077643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3AA2F3C6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49BA9CD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69DB44B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C83A7B9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77F8A575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092A12CC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2ABD89C0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78F5A37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21801B9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1A79815B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4C58F03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74294" w14:paraId="08A0F51F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0DCB1A7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YW1hbGFpbmVuPC9BdXRob3I+PFllYXI+MjAwNzwvWWVh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YW1hbGFpbmVuPC9BdXRob3I+PFllYXI+MjAwNzwvWWVh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Ly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240" w:type="dxa"/>
            <w:vAlign w:val="center"/>
          </w:tcPr>
          <w:p w14:paraId="6ACEF673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5B738A2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76CA67E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762A36A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2010405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2F89A2AB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1E885CDA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70E5BAE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6D67425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42BD656B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9CA7994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72EA0D5B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6FF6DB98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4CD29E2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328492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4103DD83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7F414ED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74294" w14:paraId="01DBC21A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742B26AC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Yin&lt;/Author&gt;&lt;Year&gt;2014&lt;/Year&gt;&lt;RecNum&gt;25874&lt;/RecNum&gt;&lt;DisplayText&gt;(Yin et al., 2014)&lt;/DisplayText&gt;&lt;record&gt;&lt;rec-number&gt;25874&lt;/rec-number&gt;&lt;foreign-keys&gt;&lt;key app="EN" db-id="paedxa0z5zwrt3e25wfvt0eisxtzs2atsdzt" timestamp="1630474709"&gt;25874&lt;/key&gt;&lt;key app="ENWeb" db-id=""&gt;0&lt;/key&gt;&lt;/foreign-keys&gt;&lt;ref-type name="Journal Article"&gt;17&lt;/ref-type&gt;&lt;contributors&gt;&lt;authors&gt;&lt;author&gt;Yin, Changhao&lt;/author&gt;&lt;author&gt;Yi, Liye&lt;/author&gt;&lt;author&gt;Jia, Longfei&lt;/author&gt;&lt;author&gt;Wang, Jinhui&lt;/author&gt;&lt;author&gt;Liu, Pengfei&lt;/author&gt;&lt;author&gt;Guo, Yanqin&lt;/author&gt;&lt;author&gt;Han, Ying&lt;/author&gt;&lt;/authors&gt;&lt;/contributors&gt;&lt;titles&gt;&lt;title&gt;Early morphological brain abnormalities in patients with amnestic mild cognitive impairment&lt;/title&gt;&lt;secondary-title&gt;Translational Neuroscience&lt;/secondary-title&gt;&lt;/titles&gt;&lt;periodical&gt;&lt;full-title&gt;Translational Neuroscience&lt;/full-title&gt;&lt;abbr-1&gt;Transl. Neurosci.&lt;/abbr-1&gt;&lt;abbr-2&gt;Transl Neurosci&lt;/abbr-2&gt;&lt;/periodical&gt;&lt;volume&gt;5&lt;/volume&gt;&lt;number&gt;4&lt;/number&gt;&lt;dates&gt;&lt;year&gt;2014&lt;/year&gt;&lt;/dates&gt;&lt;isbn&gt;2081-6936&lt;/isbn&gt;&lt;urls&gt;&lt;/urls&gt;&lt;electronic-resource-num&gt;10.2478/s13380-014-0234-6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40" w:type="dxa"/>
            <w:vAlign w:val="center"/>
          </w:tcPr>
          <w:p w14:paraId="39EB0E90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2B4424BB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967CEFA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5CE3F366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18637AE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7314DBA6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097AF6D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7A5B690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7C6AFB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F2881E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B2E62B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1C78D8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120FCEBB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61D53A8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2E6F6D5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4E278FCA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16854CE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74294" w14:paraId="35B8F43F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0432E715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ao&lt;/Author&gt;&lt;Year&gt;2014&lt;/Year&gt;&lt;RecNum&gt;25879&lt;/RecNum&gt;&lt;DisplayText&gt;(Zhao et al., 2014)&lt;/DisplayText&gt;&lt;record&gt;&lt;rec-number&gt;25879&lt;/rec-number&gt;&lt;foreign-keys&gt;&lt;key app="EN" db-id="paedxa0z5zwrt3e25wfvt0eisxtzs2atsdzt" timestamp="1630474736"&gt;25879&lt;/key&gt;&lt;key app="ENWeb" db-id=""&gt;0&lt;/key&gt;&lt;/foreign-keys&gt;&lt;ref-type name="Journal Article"&gt;17&lt;/ref-type&gt;&lt;contributors&gt;&lt;authors&gt;&lt;author&gt;Zhao, Z.&lt;/author&gt;&lt;author&gt;Lu, J.&lt;/author&gt;&lt;author&gt;Jia, X.&lt;/author&gt;&lt;author&gt;Chao, W.&lt;/author&gt;&lt;author&gt;Han, Y.&lt;/author&gt;&lt;author&gt;Jia, J.&lt;/author&gt;&lt;author&gt;Li, K.&lt;/author&gt;&lt;/authors&gt;&lt;/contributors&gt;&lt;auth-address&gt;Department of Radiology, Xuanwu Hospital of Capital Medical University, Beijing 100053, China ; Beijing Key Laboratory of Magnetic Resonance Imaging and Brain Informatics, Beijing 100053, China.&amp;#xD;Department of Neurology, Xuanwu Hospital of Capital Medical University, Beijing 100053, China.&lt;/auth-address&gt;&lt;titles&gt;&lt;title&gt;Selective changes of resting-state brain oscillations in aMCI: an fMRI study using ALFF&lt;/title&gt;&lt;secondary-title&gt;Biomed Res Int&lt;/secondary-title&gt;&lt;/titles&gt;&lt;pages&gt;920902&lt;/pages&gt;&lt;volume&gt;2014&lt;/volume&gt;&lt;edition&gt;2014/05/14&lt;/edition&gt;&lt;keywords&gt;&lt;keyword&gt;Aged&lt;/keyword&gt;&lt;keyword&gt;Amnesia/*physiopathology&lt;/keyword&gt;&lt;keyword&gt;Brain/*physiopathology&lt;/keyword&gt;&lt;keyword&gt;Case-Control Studies&lt;/keyword&gt;&lt;keyword&gt;Cognitive Dysfunction/*physiopathology&lt;/keyword&gt;&lt;keyword&gt;Female&lt;/keyword&gt;&lt;keyword&gt;Humans&lt;/keyword&gt;&lt;keyword&gt;Magnetic Resonance Imaging/*methods&lt;/keyword&gt;&lt;keyword&gt;Male&lt;/keyword&gt;&lt;keyword&gt;Middle Aged&lt;/keyword&gt;&lt;/keywords&gt;&lt;dates&gt;&lt;year&gt;2014&lt;/year&gt;&lt;/dates&gt;&lt;isbn&gt;2314-6141 (Electronic)&lt;/isbn&gt;&lt;accession-num&gt;24822220&lt;/accession-num&gt;&lt;urls&gt;&lt;related-urls&gt;&lt;url&gt;https://www.ncbi.nlm.nih.gov/pubmed/24822220&lt;/url&gt;&lt;/related-urls&gt;&lt;/urls&gt;&lt;custom2&gt;PMC4005061&lt;/custom2&gt;&lt;electronic-resource-num&gt;10.1155/2014/920902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Liu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40" w:type="dxa"/>
            <w:vAlign w:val="center"/>
          </w:tcPr>
          <w:p w14:paraId="54A1580F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185D867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67BFA02B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247FFE88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3613FAF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0C9F8D17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4FB38B3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76ACDE0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4AFA000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728548D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0BDFED8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0F7ACF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65E8916D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600BB58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4093293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15F4C96E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7388281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74294" w14:paraId="133808FA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0E1BD19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Baglio&lt;/Author&gt;&lt;Year&gt;2012&lt;/Year&gt;&lt;RecNum&gt;25887&lt;/RecNum&gt;&lt;DisplayText&gt;(Baglio et al., 2012)&lt;/DisplayText&gt;&lt;record&gt;&lt;rec-number&gt;25887&lt;/rec-number&gt;&lt;foreign-keys&gt;&lt;key app="EN" db-id="paedxa0z5zwrt3e25wfvt0eisxtzs2atsdzt" timestamp="1630474778"&gt;25887&lt;/key&gt;&lt;key app="ENWeb" db-id=""&gt;0&lt;/key&gt;&lt;/foreign-keys&gt;&lt;ref-type name="Journal Article"&gt;17&lt;/ref-type&gt;&lt;contributors&gt;&lt;authors&gt;&lt;author&gt;Baglio, F.&lt;/author&gt;&lt;author&gt;Castelli, I.&lt;/author&gt;&lt;author&gt;Alberoni, M.&lt;/author&gt;&lt;author&gt;Blasi, V.&lt;/author&gt;&lt;author&gt;Griffanti, L.&lt;/author&gt;&lt;author&gt;Falini, A.&lt;/author&gt;&lt;author&gt;Nemni, R.&lt;/author&gt;&lt;author&gt;Marchetti, A.&lt;/author&gt;&lt;/authors&gt;&lt;/contributors&gt;&lt;auth-address&gt;Don Carlo Gnocchi Foundation, Scientific Institute and University, IRCCS, Milano, Italy. fbaglio@dongnocchi.it&lt;/auth-address&gt;&lt;titles&gt;&lt;title&gt;Theory of mind in amnestic mild cognitive impairment: an FMRI study&lt;/title&gt;&lt;secondary-title&gt;J Alzheimers Dis&lt;/secondary-title&gt;&lt;/titles&gt;&lt;periodical&gt;&lt;full-title&gt;Journal of Alzheimer&amp;apos;s Disease&lt;/full-title&gt;&lt;abbr-1&gt;J. Alzheimers Dis.&lt;/abbr-1&gt;&lt;abbr-2&gt;J Alzheimers Dis&lt;/abbr-2&gt;&lt;/periodical&gt;&lt;pages&gt;25-37&lt;/pages&gt;&lt;volume&gt;29&lt;/volume&gt;&lt;number&gt;1&lt;/number&gt;&lt;edition&gt;2011/12/14&lt;/edition&gt;&lt;keywords&gt;&lt;keyword&gt;Aged&lt;/keyword&gt;&lt;keyword&gt;Amnesia/*diagnosis/metabolism/*psychology&lt;/keyword&gt;&lt;keyword&gt;Cognitive Dysfunction/*diagnosis/metabolism/*psychology&lt;/keyword&gt;&lt;keyword&gt;Female&lt;/keyword&gt;&lt;keyword&gt;Humans&lt;/keyword&gt;&lt;keyword&gt;Magnetic Resonance Imaging/*methods&lt;/keyword&gt;&lt;keyword&gt;Male&lt;/keyword&gt;&lt;keyword&gt;Middle Aged&lt;/keyword&gt;&lt;keyword&gt;*Theory of Mind&lt;/keyword&gt;&lt;/keywords&gt;&lt;dates&gt;&lt;year&gt;2012&lt;/year&gt;&lt;/dates&gt;&lt;isbn&gt;1875-8908 (Electronic)&amp;#xD;1387-2877 (Linking)&lt;/isbn&gt;&lt;accession-num&gt;22156049&lt;/accession-num&gt;&lt;urls&gt;&lt;related-urls&gt;&lt;url&gt;https://www.ncbi.nlm.nih.gov/pubmed/22156049&lt;/url&gt;&lt;/related-urls&gt;&lt;/urls&gt;&lt;electronic-resource-num&gt;10.3233/JAD-2011-111256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Mu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40" w:type="dxa"/>
            <w:vAlign w:val="center"/>
          </w:tcPr>
          <w:p w14:paraId="4D276D3A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338B88A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1161465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065DE58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27A2212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6DC68E14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4E17C799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06FD87C6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D9C1359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F72E0FB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0BEA3E09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7ED5318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3CC0C4CA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3243651C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25D9EC2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2636F193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0043BB9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274294" w14:paraId="4E61F72F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2A066E3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Trivedi&lt;/Author&gt;&lt;Year&gt;2006&lt;/Year&gt;&lt;RecNum&gt;25911&lt;/RecNum&gt;&lt;DisplayText&gt;(Trivedi et al., 2006)&lt;/DisplayText&gt;&lt;record&gt;&lt;rec-number&gt;25911&lt;/rec-number&gt;&lt;foreign-keys&gt;&lt;key app="EN" db-id="paedxa0z5zwrt3e25wfvt0eisxtzs2atsdzt" timestamp="1630474903"&gt;25911&lt;/key&gt;&lt;key app="ENWeb" db-id=""&gt;0&lt;/key&gt;&lt;/foreign-keys&gt;&lt;ref-type name="Journal Article"&gt;17&lt;/ref-type&gt;&lt;contributors&gt;&lt;authors&gt;&lt;author&gt;Trivedi, M. A.&lt;/author&gt;&lt;author&gt;Wichmann, A. K.&lt;/author&gt;&lt;author&gt;Torgerson, B. M.&lt;/author&gt;&lt;author&gt;Ward, M. A.&lt;/author&gt;&lt;author&gt;Schmitz, T. W.&lt;/author&gt;&lt;author&gt;Ries, M. L.&lt;/author&gt;&lt;author&gt;Koscik, R. L.&lt;/author&gt;&lt;author&gt;Asthana, S.&lt;/author&gt;&lt;author&gt;Johnson, S. C.&lt;/author&gt;&lt;/authors&gt;&lt;/contributors&gt;&lt;auth-address&gt;Geriatric Research Education and Clinical Center, Wm. S. Middleton VA Hospital, Madison, WI 53705, USA.&lt;/auth-address&gt;&lt;titles&gt;&lt;title&gt;Structural MRI discriminates individuals with Mild Cognitive Impairment from age-matched controls: a combined neuropsychological and voxel based morphometry study&lt;/title&gt;&lt;secondary-title&gt;Alzheimers Dement&lt;/secondary-title&gt;&lt;/titles&gt;&lt;pages&gt;296-302&lt;/pages&gt;&lt;volume&gt;2&lt;/volume&gt;&lt;number&gt;4&lt;/number&gt;&lt;edition&gt;2008/11/21&lt;/edition&gt;&lt;keywords&gt;&lt;keyword&gt;Alzheimer&amp;apos;s disease&lt;/keyword&gt;&lt;keyword&gt;Hippocampus&lt;/keyword&gt;&lt;keyword&gt;Mild cognitive impairment&lt;/keyword&gt;&lt;keyword&gt;Posterior cingulate gyrus&lt;/keyword&gt;&lt;keyword&gt;Sensitivity and specificity&lt;/keyword&gt;&lt;keyword&gt;Voxel-based morphometry&lt;/keyword&gt;&lt;/keywords&gt;&lt;dates&gt;&lt;year&gt;2006&lt;/year&gt;&lt;pub-dates&gt;&lt;date&gt;Oct&lt;/date&gt;&lt;/pub-dates&gt;&lt;/dates&gt;&lt;isbn&gt;1552-5279 (Electronic)&amp;#xD;1552-5260 (Linking)&lt;/isbn&gt;&lt;accession-num&gt;19020671&lt;/accession-num&gt;&lt;urls&gt;&lt;related-urls&gt;&lt;url&gt;https://www.ncbi.nlm.nih.gov/pubmed/19020671&lt;/url&gt;&lt;/related-urls&gt;&lt;/urls&gt;&lt;custom2&gt;PMC2584359&lt;/custom2&gt;&lt;electronic-resource-num&gt;10.1016/j.jalz.2006.06.001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Moham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40" w:type="dxa"/>
            <w:vAlign w:val="center"/>
          </w:tcPr>
          <w:p w14:paraId="53BEFE3C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612C1DDC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7482677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49C9668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4E6F1864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17079BE2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19F3E1A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C239DA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D62EF8C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178CA155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0915FAB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2B3F36B6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381" w:type="dxa"/>
            <w:vAlign w:val="center"/>
          </w:tcPr>
          <w:p w14:paraId="3322B8DD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561ABA78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A7072AC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26EC0B99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4885C1A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</w:tr>
      <w:tr w:rsidR="00274294" w14:paraId="61053CDE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545E8B3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YW1hbGFpbmVuPC9BdXRob3I+PFllYXI+MjAwNzwvWWVh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YW1hbGFpbmVuPC9BdXRob3I+PFllYXI+MjAwNzwvWWVh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240" w:type="dxa"/>
            <w:vAlign w:val="center"/>
          </w:tcPr>
          <w:p w14:paraId="41F5ECC3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751DD3D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E92976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36D0E4F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3FE4F7E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7FC2F11B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32B2FD4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2E5FD32B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0D7C19E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7821DA08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938CFE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7EAD69D6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7EFB395D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71F8B096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2F555DDB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6EBC4F03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621B9D3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 w:rsidR="00274294" w14:paraId="34A467C5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7C109DE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b3JkPC9BdXRob3I+PFllYXI+MjAxNDwvWWVhcj48UmVj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b3JkPC9BdXRob3I+PFllYXI+MjAxNDwvWWVhcj48UmVj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Hira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40" w:type="dxa"/>
            <w:vAlign w:val="center"/>
          </w:tcPr>
          <w:p w14:paraId="38198221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1EC5DD1B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8ABFAD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68CA2E3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11F4BE1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0AE702B0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2A5E7F0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964522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81FCDEA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7D1770FA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A7A524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8B009D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381" w:type="dxa"/>
            <w:vAlign w:val="center"/>
          </w:tcPr>
          <w:p w14:paraId="4728E87E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62ABA15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41B90324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39B28866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424C70B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1.5</w:t>
            </w:r>
          </w:p>
        </w:tc>
      </w:tr>
      <w:tr w:rsidR="00274294" w14:paraId="049C120D" w14:textId="77777777">
        <w:trPr>
          <w:trHeight w:val="284"/>
          <w:jc w:val="center"/>
        </w:trPr>
        <w:tc>
          <w:tcPr>
            <w:tcW w:w="2494" w:type="dxa"/>
            <w:vAlign w:val="center"/>
          </w:tcPr>
          <w:p w14:paraId="1F549AAC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amalainen&lt;/Author&gt;&lt;Year&gt;2007&lt;/Year&gt;&lt;RecNum&gt;25902&lt;/RecNum&gt;&lt;DisplayText&gt;(Hamalainen et al., 2007a)&lt;/DisplayText&gt;&lt;record&gt;&lt;rec-number&gt;25902&lt;/rec-number&gt;&lt;foreign-keys&gt;&lt;key app="EN" db-id="paedxa0z5zwrt3e25wfvt0eisxtzs2atsdzt" timestamp="1630474861"&gt;25902&lt;/key&gt;&lt;key app="ENWeb" db-id=""&gt;0&lt;/key&gt;&lt;/foreign-keys&gt;&lt;ref-type name="Journal Article"&gt;17&lt;/ref-type&gt;&lt;contributors&gt;&lt;authors&gt;&lt;author&gt;Hamalainen, A.&lt;/author&gt;&lt;author&gt;Pihlajamaki, M.&lt;/author&gt;&lt;author&gt;Tanila, H.&lt;/author&gt;&lt;author&gt;Hanninen, T.&lt;/author&gt;&lt;author&gt;Niskanen, E.&lt;/author&gt;&lt;author&gt;Tervo, S.&lt;/author&gt;&lt;author&gt;Karjalainen, P. A.&lt;/author&gt;&lt;author&gt;Vanninen, R. L.&lt;/author&gt;&lt;author&gt;Soininen, H.&lt;/author&gt;&lt;/authors&gt;&lt;/contributors&gt;&lt;auth-address&gt;Department of Neuroscience and Neurology, University of Kuopio, P.O. Box 1627, FIN-70211 Kuopio, Finland.&lt;/auth-address&gt;&lt;titles&gt;&lt;title&gt;Increased fMRI responses during encoding in mild cognitive impairment&lt;/title&gt;&lt;secondary-title&gt;Neurobiol Aging&lt;/secondary-title&gt;&lt;/titles&gt;&lt;periodical&gt;&lt;full-title&gt;Neurobiology of Aging&lt;/full-title&gt;&lt;abbr-1&gt;Neurobiol. Aging&lt;/abbr-1&gt;&lt;abbr-2&gt;Neurobiol Aging&lt;/abbr-2&gt;&lt;/periodical&gt;&lt;pages&gt;1889-903&lt;/pages&gt;&lt;volume&gt;28&lt;/volume&gt;&lt;number&gt;12&lt;/number&gt;&lt;edition&gt;2006/09/26&lt;/edition&gt;&lt;keywords&gt;&lt;keyword&gt;Aged&lt;/keyword&gt;&lt;keyword&gt;Brain/*pathology/*physiopathology&lt;/keyword&gt;&lt;keyword&gt;*Cognition&lt;/keyword&gt;&lt;keyword&gt;Cognition Disorders/*pathology/*physiopathology&lt;/keyword&gt;&lt;keyword&gt;*Evoked Potentials&lt;/keyword&gt;&lt;keyword&gt;Female&lt;/keyword&gt;&lt;keyword&gt;Humans&lt;/keyword&gt;&lt;keyword&gt;Magnetic Resonance Imaging/*methods&lt;/keyword&gt;&lt;keyword&gt;Male&lt;/keyword&gt;&lt;/keywords&gt;&lt;dates&gt;&lt;year&gt;2007&lt;/year&gt;&lt;pub-dates&gt;&lt;date&gt;Dec&lt;/date&gt;&lt;/pub-dates&gt;&lt;/dates&gt;&lt;isbn&gt;1558-1497 (Electronic)&amp;#xD;0197-4580 (Linking)&lt;/isbn&gt;&lt;accession-num&gt;16997428&lt;/accession-num&gt;&lt;urls&gt;&lt;related-urls&gt;&lt;url&gt;https://www.ncbi.nlm.nih.gov/pubmed/16997428&lt;/url&gt;&lt;/related-urls&gt;&lt;/urls&gt;&lt;electronic-resource-num&gt;10.1016/j.neurobiolaging.2006.08.008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uerr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40" w:type="dxa"/>
            <w:vAlign w:val="center"/>
          </w:tcPr>
          <w:p w14:paraId="0BBE6EBC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23AAE94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6EC33CF9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vAlign w:val="center"/>
          </w:tcPr>
          <w:p w14:paraId="53071EE8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818" w:type="dxa"/>
            <w:vAlign w:val="center"/>
          </w:tcPr>
          <w:p w14:paraId="53398D4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61ED1B27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6037A2D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17040F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A784806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536FEC4A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07C8B21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3965FD9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381" w:type="dxa"/>
            <w:vAlign w:val="center"/>
          </w:tcPr>
          <w:p w14:paraId="18BD8742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vAlign w:val="center"/>
          </w:tcPr>
          <w:p w14:paraId="39FAB1D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vAlign w:val="center"/>
          </w:tcPr>
          <w:p w14:paraId="6184534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vAlign w:val="center"/>
          </w:tcPr>
          <w:p w14:paraId="2C7C898A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vAlign w:val="center"/>
          </w:tcPr>
          <w:p w14:paraId="40B5416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274294" w14:paraId="5F5EA7D1" w14:textId="77777777">
        <w:trPr>
          <w:trHeight w:val="284"/>
          <w:jc w:val="center"/>
        </w:trPr>
        <w:tc>
          <w:tcPr>
            <w:tcW w:w="2494" w:type="dxa"/>
            <w:tcBorders>
              <w:bottom w:val="single" w:sz="12" w:space="0" w:color="000000"/>
            </w:tcBorders>
            <w:vAlign w:val="center"/>
          </w:tcPr>
          <w:p w14:paraId="33BD1C3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Barbeau&lt;/Author&gt;&lt;Year&gt;2008&lt;/Year&gt;&lt;RecNum&gt;25888&lt;/RecNum&gt;&lt;DisplayText&gt;(Barbeau et al., 2008)&lt;/DisplayText&gt;&lt;record&gt;&lt;rec-number&gt;25888&lt;/rec-number&gt;&lt;foreign-keys&gt;&lt;key app="EN" db-id="paedxa0z5zwrt3e25wfvt0eisxtzs2atsdzt" timestamp="1630474781"&gt;25888&lt;/key&gt;&lt;key app="ENWeb" db-id=""&gt;0&lt;/key&gt;&lt;/foreign-keys&gt;&lt;ref-type name="Journal Article"&gt;17&lt;/ref-type&gt;&lt;contributors&gt;&lt;authors&gt;&lt;author&gt;Barbeau, E. J.&lt;/author&gt;&lt;author&gt;Ranjeva, J. P.&lt;/author&gt;&lt;author&gt;Didic, M.&lt;/author&gt;&lt;author&gt;Confort-Gouny, S.&lt;/author&gt;&lt;author&gt;Felician, O.&lt;/author&gt;&lt;author&gt;Soulier, E.&lt;/author&gt;&lt;author&gt;Cozzone, P. J.&lt;/author&gt;&lt;author&gt;Ceccaldi, M.&lt;/author&gt;&lt;author&gt;Poncet, M.&lt;/author&gt;&lt;/authors&gt;&lt;/contributors&gt;&lt;auth-address&gt;Universite de Toulouse, CerCo, UPS, France. emmanuel.barbeau@cerco.ups-tlse.fr&lt;/auth-address&gt;&lt;titles&gt;&lt;title&gt;Profile of memory impairment and gray matter loss in amnestic mild cognitive impairment&lt;/title&gt;&lt;secondary-title&gt;Neuropsychologia&lt;/secondary-title&gt;&lt;/titles&gt;&lt;periodical&gt;&lt;full-title&gt;Neuropsychologia&lt;/full-title&gt;&lt;abbr-1&gt;Neuropsychologia&lt;/abbr-1&gt;&lt;abbr-2&gt;Neuropsychologia&lt;/abbr-2&gt;&lt;/periodical&gt;&lt;pages&gt;1009-19&lt;/pages&gt;&lt;volume&gt;46&lt;/volume&gt;&lt;number&gt;4&lt;/number&gt;&lt;edition&gt;2008/01/15&lt;/edition&gt;&lt;keywords&gt;&lt;keyword&gt;Aged&lt;/keyword&gt;&lt;keyword&gt;Brain Mapping&lt;/keyword&gt;&lt;keyword&gt;Cognition Disorders/*complications/*pathology&lt;/keyword&gt;&lt;keyword&gt;Female&lt;/keyword&gt;&lt;keyword&gt;Humans&lt;/keyword&gt;&lt;keyword&gt;Magnetic Resonance Imaging/methods&lt;/keyword&gt;&lt;keyword&gt;Male&lt;/keyword&gt;&lt;keyword&gt;Memory Disorders/*etiology&lt;/keyword&gt;&lt;keyword&gt;Middle Aged&lt;/keyword&gt;&lt;keyword&gt;Neuroglia/*pathology&lt;/keyword&gt;&lt;keyword&gt;Neuropsychological Tests&lt;/keyword&gt;&lt;keyword&gt;Pattern Recognition, Visual/*physiology&lt;/keyword&gt;&lt;/keywords&gt;&lt;dates&gt;&lt;year&gt;2008&lt;/year&gt;&lt;pub-dates&gt;&lt;date&gt;Mar 7&lt;/date&gt;&lt;/pub-dates&gt;&lt;/dates&gt;&lt;isbn&gt;0028-3932 (Print)&amp;#xD;0028-3932 (Linking)&lt;/isbn&gt;&lt;accession-num&gt;18191160&lt;/accession-num&gt;&lt;urls&gt;&lt;related-urls&gt;&lt;url&gt;https://www.ncbi.nlm.nih.gov/pubmed/18191160&lt;/url&gt;&lt;/related-urls&gt;&lt;/urls&gt;&lt;electronic-resource-num&gt;10.1016/j.neuropsychologia.2007.11.019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he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40" w:type="dxa"/>
            <w:tcBorders>
              <w:bottom w:val="single" w:sz="12" w:space="0" w:color="000000"/>
            </w:tcBorders>
            <w:vAlign w:val="center"/>
          </w:tcPr>
          <w:p w14:paraId="78EF3088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bottom w:val="single" w:sz="12" w:space="0" w:color="000000"/>
            </w:tcBorders>
            <w:vAlign w:val="center"/>
          </w:tcPr>
          <w:p w14:paraId="0B25BC1C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vAlign w:val="center"/>
          </w:tcPr>
          <w:p w14:paraId="41AE2476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bottom w:val="single" w:sz="12" w:space="0" w:color="000000"/>
            </w:tcBorders>
            <w:vAlign w:val="center"/>
          </w:tcPr>
          <w:p w14:paraId="50B995B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bottom w:val="single" w:sz="12" w:space="0" w:color="000000"/>
            </w:tcBorders>
            <w:vAlign w:val="center"/>
          </w:tcPr>
          <w:p w14:paraId="7AB24973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tcBorders>
              <w:bottom w:val="single" w:sz="12" w:space="0" w:color="000000"/>
            </w:tcBorders>
            <w:vAlign w:val="center"/>
          </w:tcPr>
          <w:p w14:paraId="24B8C028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bottom w:val="single" w:sz="12" w:space="0" w:color="000000"/>
            </w:tcBorders>
            <w:vAlign w:val="center"/>
          </w:tcPr>
          <w:p w14:paraId="5EB0904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vAlign w:val="center"/>
          </w:tcPr>
          <w:p w14:paraId="369BD42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vAlign w:val="center"/>
          </w:tcPr>
          <w:p w14:paraId="1326A646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vAlign w:val="center"/>
          </w:tcPr>
          <w:p w14:paraId="4CC5978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vAlign w:val="center"/>
          </w:tcPr>
          <w:p w14:paraId="5354116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vAlign w:val="center"/>
          </w:tcPr>
          <w:p w14:paraId="5B2C8F0F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tcBorders>
              <w:bottom w:val="single" w:sz="12" w:space="0" w:color="000000"/>
            </w:tcBorders>
            <w:vAlign w:val="center"/>
          </w:tcPr>
          <w:p w14:paraId="577908D7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9" w:type="dxa"/>
            <w:tcBorders>
              <w:bottom w:val="single" w:sz="12" w:space="0" w:color="000000"/>
            </w:tcBorders>
            <w:vAlign w:val="center"/>
          </w:tcPr>
          <w:p w14:paraId="59550A8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19" w:type="dxa"/>
            <w:tcBorders>
              <w:bottom w:val="single" w:sz="12" w:space="0" w:color="000000"/>
            </w:tcBorders>
            <w:vAlign w:val="center"/>
          </w:tcPr>
          <w:p w14:paraId="2E80CE0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381" w:type="dxa"/>
            <w:tcBorders>
              <w:bottom w:val="single" w:sz="12" w:space="0" w:color="000000"/>
            </w:tcBorders>
            <w:vAlign w:val="center"/>
          </w:tcPr>
          <w:p w14:paraId="1E6BDFB8" w14:textId="77777777" w:rsidR="00274294" w:rsidRDefault="0027429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39" w:type="dxa"/>
            <w:tcBorders>
              <w:bottom w:val="single" w:sz="12" w:space="0" w:color="000000"/>
            </w:tcBorders>
            <w:vAlign w:val="center"/>
          </w:tcPr>
          <w:p w14:paraId="2B726A24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</w:tbl>
    <w:p w14:paraId="19772865" w14:textId="77777777" w:rsidR="00274294" w:rsidRDefault="0027429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09EB3A30" w14:textId="77777777" w:rsidR="00274294" w:rsidRDefault="0027429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6476DCEF" w14:textId="77777777" w:rsidR="00274294" w:rsidRDefault="0027429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24343FE8" w14:textId="77777777" w:rsidR="00274294" w:rsidRDefault="0027429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35BC5CEA" w14:textId="77777777" w:rsidR="00274294" w:rsidRDefault="0027429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19E48EFB" w14:textId="77777777" w:rsidR="00274294" w:rsidRDefault="0027429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1A8B7833" w14:textId="77777777" w:rsidR="00274294" w:rsidRDefault="0027429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06907039" w14:textId="77777777" w:rsidR="00274294" w:rsidRDefault="0027429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23A4FDBD" w14:textId="77777777" w:rsidR="00274294" w:rsidRDefault="0027429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6B2052B8" w14:textId="77777777" w:rsidR="00274294" w:rsidRDefault="0027429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0BB95C17" w14:textId="77777777" w:rsidR="00274294" w:rsidRDefault="0027429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4B3C53D3" w14:textId="77777777" w:rsidR="00274294" w:rsidRDefault="0027429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6AF94A0D" w14:textId="77777777" w:rsidR="00274294" w:rsidRDefault="0027429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0D5F41EB" w14:textId="77777777" w:rsidR="00274294" w:rsidRDefault="0027429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1AA510F9" w14:textId="77777777" w:rsidR="00274294" w:rsidRDefault="0027429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50322CDB" w14:textId="77777777" w:rsidR="00274294" w:rsidRDefault="0027429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027BC825" w14:textId="77777777" w:rsidR="00274294" w:rsidRDefault="0027429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5705B280" w14:textId="77777777" w:rsidR="00274294" w:rsidRDefault="0027429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390ADBD6" w14:textId="77777777" w:rsidR="00274294" w:rsidRDefault="0027429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1329C6D3" w14:textId="77777777" w:rsidR="00274294" w:rsidRDefault="00000000">
      <w:pPr>
        <w:rPr>
          <w:rFonts w:ascii="Times New Roman" w:eastAsia="DengXia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DengXian Light" w:hAnsi="Times New Roman" w:cs="Times New Roman"/>
          <w:b/>
          <w:bCs/>
          <w:kern w:val="0"/>
          <w:sz w:val="24"/>
        </w:rPr>
        <w:lastRenderedPageBreak/>
        <w:t xml:space="preserve">Supplementary Table </w:t>
      </w:r>
      <w:r>
        <w:rPr>
          <w:rFonts w:ascii="Times New Roman" w:eastAsia="DengXian Light" w:hAnsi="Times New Roman" w:cs="Times New Roman" w:hint="eastAsia"/>
          <w:b/>
          <w:bCs/>
          <w:kern w:val="0"/>
          <w:sz w:val="24"/>
        </w:rPr>
        <w:t>3</w:t>
      </w:r>
      <w:r>
        <w:rPr>
          <w:rFonts w:ascii="Times New Roman" w:eastAsia="DengXian" w:hAnsi="Times New Roman" w:cs="Times New Roman" w:hint="eastAsia"/>
          <w:b/>
          <w:color w:val="000000"/>
          <w:kern w:val="0"/>
          <w:sz w:val="24"/>
          <w:szCs w:val="24"/>
        </w:rPr>
        <w:t xml:space="preserve">. Search strategy for </w:t>
      </w:r>
      <w:proofErr w:type="spellStart"/>
      <w:r>
        <w:rPr>
          <w:rFonts w:ascii="Times New Roman" w:eastAsia="DengXian" w:hAnsi="Times New Roman" w:cs="Times New Roman" w:hint="eastAsia"/>
          <w:b/>
          <w:color w:val="000000"/>
          <w:kern w:val="0"/>
          <w:sz w:val="24"/>
          <w:szCs w:val="24"/>
        </w:rPr>
        <w:t>Pubmed</w:t>
      </w:r>
      <w:proofErr w:type="spellEnd"/>
    </w:p>
    <w:tbl>
      <w:tblPr>
        <w:tblW w:w="10987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3"/>
        <w:gridCol w:w="8400"/>
        <w:gridCol w:w="1334"/>
      </w:tblGrid>
      <w:tr w:rsidR="00274294" w14:paraId="1D266EE7" w14:textId="77777777">
        <w:trPr>
          <w:trHeight w:val="290"/>
          <w:jc w:val="center"/>
        </w:trPr>
        <w:tc>
          <w:tcPr>
            <w:tcW w:w="1253" w:type="dxa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42A49243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arch number</w:t>
            </w:r>
          </w:p>
        </w:tc>
        <w:tc>
          <w:tcPr>
            <w:tcW w:w="8400" w:type="dxa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0B3D8950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Query</w:t>
            </w:r>
          </w:p>
        </w:tc>
        <w:tc>
          <w:tcPr>
            <w:tcW w:w="1334" w:type="dxa"/>
            <w:tcBorders>
              <w:bottom w:val="single" w:sz="6" w:space="0" w:color="auto"/>
              <w:tl2br w:val="nil"/>
              <w:tr2bl w:val="nil"/>
            </w:tcBorders>
            <w:noWrap/>
            <w:vAlign w:val="center"/>
          </w:tcPr>
          <w:p w14:paraId="41651838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esults</w:t>
            </w:r>
          </w:p>
        </w:tc>
      </w:tr>
      <w:tr w:rsidR="00274294" w14:paraId="56BD26F5" w14:textId="77777777">
        <w:trPr>
          <w:trHeight w:val="90"/>
          <w:jc w:val="center"/>
        </w:trPr>
        <w:tc>
          <w:tcPr>
            <w:tcW w:w="1253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31249D96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8400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1F94D4A3" w14:textId="77777777" w:rsidR="0027429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("Depression"[Mesh] OR "Depressive Symptoms"[Title/Abstract] OR "Depressive Symptom"[Title/Abstract]) AND ("Alzheimer Disease"[Mesh] OR "Alzheimer*"[Title/Abstract] OR "AD"[Title/Abstract] OR "Alzheimer's Disease"[Title/Abstract] OR "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zheimer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Disease"[Title/Abstract] OR "Cognitive Dysfunction"[Mesh] OR "Mild Cognitive Impairment"[Title/Abstract] OR "MCI"[Title/Abstract] OR "Mild Cognitive Impairments"[Title/Abstract] OR "Mild Neurocognitive Disorder"[Title/Abstract] OR "Prodromal Alzheimer*"[Title/Abstract]) AND ("Neuroimaging"[Mesh] OR "Brain Imaging"[Title/Abstract] OR "Brain Image"[Title/Abstract] OR "Magnetic Resonance Imaging"[Mesh] OR "MR Imaging"[Title/Abstract] OR "Magnetic Resonance Image"[Title/Abstract] OR "MRI Scans"[Title/Abstract] OR "MRI Scan"[Title/Abstract] OR "Positron Emission Tomography"[Title/Abstract] OR "PET"[Title/Abstract] OR "Single-Photon Emission Computed Tomography"[Title/Abstract] OR "SPECT"[Title/Abstract] OR "fMRI"[Title/Abstract] OR "Functional MRI"[Title/Abstract] OR "Functional Magnetic Resonance Imaging"[Title/Abstract] OR "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R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"[Title/Abstract] OR "structural MRI"[Title/Abstract] OR "structural Magnetic Resonance Imaging"[Title/Abstract])) AND ("Humans"[Mesh]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D ("1995"[Date - Publication] : "2025"[Date - Publication])</w:t>
            </w:r>
          </w:p>
        </w:tc>
        <w:tc>
          <w:tcPr>
            <w:tcW w:w="1334" w:type="dxa"/>
            <w:tcBorders>
              <w:top w:val="single" w:sz="6" w:space="0" w:color="auto"/>
              <w:bottom w:val="nil"/>
            </w:tcBorders>
            <w:noWrap/>
            <w:vAlign w:val="center"/>
          </w:tcPr>
          <w:p w14:paraId="0E7AD778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55</w:t>
            </w:r>
          </w:p>
        </w:tc>
      </w:tr>
      <w:tr w:rsidR="00274294" w14:paraId="0615C7B9" w14:textId="77777777">
        <w:trPr>
          <w:trHeight w:val="90"/>
          <w:jc w:val="center"/>
        </w:trPr>
        <w:tc>
          <w:tcPr>
            <w:tcW w:w="1253" w:type="dxa"/>
            <w:tcBorders>
              <w:top w:val="nil"/>
            </w:tcBorders>
            <w:noWrap/>
            <w:vAlign w:val="center"/>
          </w:tcPr>
          <w:p w14:paraId="0070C35E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7</w:t>
            </w:r>
          </w:p>
        </w:tc>
        <w:tc>
          <w:tcPr>
            <w:tcW w:w="8400" w:type="dxa"/>
            <w:tcBorders>
              <w:top w:val="nil"/>
            </w:tcBorders>
            <w:noWrap/>
            <w:vAlign w:val="center"/>
          </w:tcPr>
          <w:p w14:paraId="3AE45BE0" w14:textId="77777777" w:rsidR="0027429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("Depression"[Mesh] OR "Depressive Symptoms"[Title/Abstract] OR "Depressive Symptom"[Title/Abstract]) AND ("Alzheimer Disease"[Mesh] OR "Alzheimer*"[Title/Abstract] OR "AD"[Title/Abstract] OR "Alzheimer's Disease"[Title/Abstract] OR "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zheimer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Disease"[Title/Abstract] OR "Cognitiv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Dysfunction"[Mesh] OR "Mild Cognitive Impairment"[Title/Abstract] OR "MCI"[Title/Abstract] OR "Mild Cognitive Impairments"[Title/Abstract] OR "Mild Neurocognitive Disorder"[Title/Abstract] OR "Prodromal Alzheimer*"[Title/Abstract]) AND ("Neuroimaging"[Mesh] OR "Brain Imaging"[Title/Abstract] OR "Brain Image"[Title/Abstract] OR "Magnetic Resonance Imaging"[Mesh] OR "MR Imaging"[Title/Abstract] OR "Magnetic Resonance Image"[Title/Abstract] OR "MRI Scans"[Title/Abstract] OR "MRI Scan"[Title/Abstract] OR "Positron Emission Tomography"[Title/Abstract] OR "PET"[Title/Abstract] OR "Single-Photon Emission Computed Tomography"[Title/Abstract] OR "SPECT"[Title/Abstract] OR "fMRI"[Title/Abstract] OR "Functional MRI"[Title/Abstract] OR "Functional Magnetic Resonance Imaging"[Title/Abstract] OR "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R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"[Title/Abstract] OR "structural MRI"[Title/Abstract] OR "structural Magnetic Resonance Imaging"[Title/Abstract]))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AND ("Humans"[Mesh])</w:t>
            </w:r>
          </w:p>
        </w:tc>
        <w:tc>
          <w:tcPr>
            <w:tcW w:w="1334" w:type="dxa"/>
            <w:tcBorders>
              <w:top w:val="nil"/>
            </w:tcBorders>
            <w:noWrap/>
            <w:vAlign w:val="center"/>
          </w:tcPr>
          <w:p w14:paraId="325CBD3F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lastRenderedPageBreak/>
              <w:t>562</w:t>
            </w:r>
          </w:p>
        </w:tc>
      </w:tr>
      <w:tr w:rsidR="00274294" w14:paraId="27861633" w14:textId="77777777">
        <w:trPr>
          <w:trHeight w:val="280"/>
          <w:jc w:val="center"/>
        </w:trPr>
        <w:tc>
          <w:tcPr>
            <w:tcW w:w="1253" w:type="dxa"/>
            <w:tcBorders>
              <w:tl2br w:val="nil"/>
              <w:tr2bl w:val="nil"/>
            </w:tcBorders>
            <w:noWrap/>
            <w:vAlign w:val="center"/>
          </w:tcPr>
          <w:p w14:paraId="3264E1C5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8400" w:type="dxa"/>
            <w:tcBorders>
              <w:tl2br w:val="nil"/>
              <w:tr2bl w:val="nil"/>
            </w:tcBorders>
            <w:noWrap/>
            <w:vAlign w:val="center"/>
          </w:tcPr>
          <w:p w14:paraId="741FD315" w14:textId="77777777" w:rsidR="0027429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("Depression"[Mesh] OR "Depressive Symptoms"[Title/Abstract] OR "Depressive Symptom"[Title/Abstract]) AND ("Alzheimer Disease"[Mesh] OR "Alzheimer*"[Title/Abstract] OR "AD"[Title/Abstract] OR "Alzheimer's Disease"[Title/Abstract] OR "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lzheimer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Disease"[Title/Abstract] OR "Cognitive Dysfunction"[Mesh] OR "Mild Cognitive Impairment"[Title/Abstract] OR "MCI"[Title/Abstract] OR "Mild Cognitive Impairments"[Title/Abstract] OR "Mild Neurocognitive Disorder"[Title/Abstract] OR "Prodromal Alzheimer*"[Title/Abstract]) AND ("Neuroimaging"[Mesh] OR "Brain Imaging"[Title/Abstract] OR "Brain Image"[Title/Abstract] OR "Magnetic Resonance Imaging"[Mesh] OR "MR Imaging"[Title/Abstract] OR "Magnetic Resonance Image"[Title/Abstract] OR "MRI Scans"[Title/Abstract] OR "MRI Scan"[Title/Abstract] OR "Positron Emission Tomography"[Title/Abstract] 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"PET"[Title/Abstract] OR "Single-Photon Emission Computed Tomography"[Title/Abstract] OR "SPECT"[Title/Abstract] OR "fMRI"[Title/Abstract] OR "Functional MRI"[Title/Abstract] OR "Functional Magnetic Resonance Imaging"[Title/Abstract] OR "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R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"[Title/Abstract] OR "structural MRI"[Title/Abstract] OR "structural Magnetic Resonance Imaging"[Title/Abstract]))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12EB1F9D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lastRenderedPageBreak/>
              <w:t>601</w:t>
            </w:r>
          </w:p>
        </w:tc>
      </w:tr>
      <w:tr w:rsidR="00274294" w14:paraId="2B83C456" w14:textId="77777777">
        <w:trPr>
          <w:trHeight w:val="280"/>
          <w:jc w:val="center"/>
        </w:trPr>
        <w:tc>
          <w:tcPr>
            <w:tcW w:w="1253" w:type="dxa"/>
            <w:tcBorders>
              <w:tl2br w:val="nil"/>
              <w:tr2bl w:val="nil"/>
            </w:tcBorders>
            <w:noWrap/>
            <w:vAlign w:val="center"/>
          </w:tcPr>
          <w:p w14:paraId="504D4BA4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8400" w:type="dxa"/>
            <w:tcBorders>
              <w:tl2br w:val="nil"/>
              <w:tr2bl w:val="nil"/>
            </w:tcBorders>
            <w:noWrap/>
            <w:vAlign w:val="center"/>
          </w:tcPr>
          <w:p w14:paraId="7F86A611" w14:textId="77777777" w:rsidR="0027429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("Neuroimaging"[Mesh] OR "Brain Imaging"[Title/Abstract] OR "Brain Image"[Title/Abstract] OR "Magnetic Resonance Imaging"[Mesh] OR "MR Imaging"[Title/Abstract] OR "Magnetic Resonance Image"[Title/Abstract] OR "MRI Scans"[Title/Abstract] OR "MRI Scan"[Title/Abstract] OR "Positron Emission Tomography"[Title/Abstract] OR "PET"[Title/Abstract] OR "Single-Photon Emission Computed Tomography"[Title/Abstract] OR "SPECT"[Title/Abstract] OR "fMRI"[Title/Abstract] OR "Functional MRI"[Title/Abstract] OR "Functional Magnetic Resonance Imaging"[Title/Abstract] OR "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R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"[Title/Abstract] OR "structural MRI"[Title/Abstract] OR "structural Magnetic Resonance Imaging"[Title/Abstract])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6C0E6D4F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945,777</w:t>
            </w:r>
          </w:p>
        </w:tc>
      </w:tr>
      <w:tr w:rsidR="00274294" w14:paraId="6D3624D4" w14:textId="77777777">
        <w:trPr>
          <w:trHeight w:val="90"/>
          <w:jc w:val="center"/>
        </w:trPr>
        <w:tc>
          <w:tcPr>
            <w:tcW w:w="1253" w:type="dxa"/>
            <w:tcBorders>
              <w:tl2br w:val="nil"/>
              <w:tr2bl w:val="nil"/>
            </w:tcBorders>
            <w:noWrap/>
            <w:vAlign w:val="center"/>
          </w:tcPr>
          <w:p w14:paraId="27A5E7C6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8400" w:type="dxa"/>
            <w:tcBorders>
              <w:tl2br w:val="nil"/>
              <w:tr2bl w:val="nil"/>
            </w:tcBorders>
            <w:noWrap/>
            <w:vAlign w:val="center"/>
          </w:tcPr>
          <w:p w14:paraId="3DDC062E" w14:textId="77777777" w:rsidR="0027429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"MR Imaging"[Title/Abstract] OR "Magnetic Resonance Image"[Title/Abstract] OR "Magnetic Resonance Imaging"[Title/Abstract] OR "MRI Scans"[Title/Abstract] OR "MRI Scan"[Title/Abstract] OR "Positron Emission Tomography"[Title/Abstract] OR "PET"[Title/Abstract] OR "Single-Photon Emission Computed Tomography"[Title/Abstract] OR "SPECT"[Title/Abstract] OR "fMRI"[Title/Abstract] OR "Functional MRI"[Title/Abstract] OR "Functional Magnetic Resonance Imaging"[Title/Abstract] OR "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R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"[Title/Abstract] OR "structural MRI"[Title/Abstract] OR "structural Magnetic Resonance Imaging"[Title/Abstract]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6835AA0B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39,530</w:t>
            </w:r>
          </w:p>
        </w:tc>
      </w:tr>
      <w:tr w:rsidR="00274294" w14:paraId="584D90F0" w14:textId="77777777">
        <w:trPr>
          <w:trHeight w:val="280"/>
          <w:jc w:val="center"/>
        </w:trPr>
        <w:tc>
          <w:tcPr>
            <w:tcW w:w="1253" w:type="dxa"/>
            <w:tcBorders>
              <w:tl2br w:val="nil"/>
              <w:tr2bl w:val="nil"/>
            </w:tcBorders>
            <w:noWrap/>
            <w:vAlign w:val="center"/>
          </w:tcPr>
          <w:p w14:paraId="146E64CB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8400" w:type="dxa"/>
            <w:tcBorders>
              <w:tl2br w:val="nil"/>
              <w:tr2bl w:val="nil"/>
            </w:tcBorders>
            <w:noWrap/>
            <w:vAlign w:val="center"/>
          </w:tcPr>
          <w:p w14:paraId="47429B01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"Magnetic Resonance Imaging"[Mesh]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45C8F02C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91,638</w:t>
            </w:r>
          </w:p>
        </w:tc>
      </w:tr>
      <w:tr w:rsidR="00274294" w14:paraId="48E2CD67" w14:textId="77777777">
        <w:trPr>
          <w:trHeight w:val="280"/>
          <w:jc w:val="center"/>
        </w:trPr>
        <w:tc>
          <w:tcPr>
            <w:tcW w:w="1253" w:type="dxa"/>
            <w:tcBorders>
              <w:tl2br w:val="nil"/>
              <w:tr2bl w:val="nil"/>
            </w:tcBorders>
            <w:noWrap/>
            <w:vAlign w:val="center"/>
          </w:tcPr>
          <w:p w14:paraId="5BCA34F4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lastRenderedPageBreak/>
              <w:t>12</w:t>
            </w:r>
          </w:p>
        </w:tc>
        <w:tc>
          <w:tcPr>
            <w:tcW w:w="8400" w:type="dxa"/>
            <w:tcBorders>
              <w:tl2br w:val="nil"/>
              <w:tr2bl w:val="nil"/>
            </w:tcBorders>
            <w:noWrap/>
            <w:vAlign w:val="center"/>
          </w:tcPr>
          <w:p w14:paraId="4A469BA6" w14:textId="77777777" w:rsidR="0027429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"Neuroimaging"[Mesh] OR "Brain Imaging"[Title/Abstract] OR "Brain Image"[Title/Abstract] 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5ECBAE34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29,106</w:t>
            </w:r>
          </w:p>
        </w:tc>
      </w:tr>
      <w:tr w:rsidR="00274294" w14:paraId="264A0855" w14:textId="77777777">
        <w:trPr>
          <w:trHeight w:val="280"/>
          <w:jc w:val="center"/>
        </w:trPr>
        <w:tc>
          <w:tcPr>
            <w:tcW w:w="1253" w:type="dxa"/>
            <w:tcBorders>
              <w:tl2br w:val="nil"/>
              <w:tr2bl w:val="nil"/>
            </w:tcBorders>
            <w:noWrap/>
            <w:vAlign w:val="center"/>
          </w:tcPr>
          <w:p w14:paraId="3CD46CA4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8400" w:type="dxa"/>
            <w:tcBorders>
              <w:tl2br w:val="nil"/>
              <w:tr2bl w:val="nil"/>
            </w:tcBorders>
            <w:noWrap/>
            <w:vAlign w:val="center"/>
          </w:tcPr>
          <w:p w14:paraId="7CD57CAC" w14:textId="77777777" w:rsidR="0027429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"Brain Imaging"[Title/Abstract] OR "Brain Image"[Title/Abstract]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6760F3F2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2,197</w:t>
            </w:r>
          </w:p>
        </w:tc>
      </w:tr>
      <w:tr w:rsidR="00274294" w14:paraId="423C74AA" w14:textId="77777777">
        <w:trPr>
          <w:trHeight w:val="280"/>
          <w:jc w:val="center"/>
        </w:trPr>
        <w:tc>
          <w:tcPr>
            <w:tcW w:w="1253" w:type="dxa"/>
            <w:tcBorders>
              <w:tl2br w:val="nil"/>
              <w:tr2bl w:val="nil"/>
            </w:tcBorders>
            <w:noWrap/>
            <w:vAlign w:val="center"/>
          </w:tcPr>
          <w:p w14:paraId="258C90CF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8400" w:type="dxa"/>
            <w:tcBorders>
              <w:tl2br w:val="nil"/>
              <w:tr2bl w:val="nil"/>
            </w:tcBorders>
            <w:noWrap/>
            <w:vAlign w:val="center"/>
          </w:tcPr>
          <w:p w14:paraId="2DE43433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"Neuroimaging"[Mesh]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28206489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12,107</w:t>
            </w:r>
          </w:p>
        </w:tc>
      </w:tr>
      <w:tr w:rsidR="00274294" w14:paraId="06740B36" w14:textId="77777777">
        <w:trPr>
          <w:trHeight w:val="280"/>
          <w:jc w:val="center"/>
        </w:trPr>
        <w:tc>
          <w:tcPr>
            <w:tcW w:w="1253" w:type="dxa"/>
            <w:tcBorders>
              <w:tl2br w:val="nil"/>
              <w:tr2bl w:val="nil"/>
            </w:tcBorders>
            <w:noWrap/>
            <w:vAlign w:val="center"/>
          </w:tcPr>
          <w:p w14:paraId="5C671996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8400" w:type="dxa"/>
            <w:tcBorders>
              <w:tl2br w:val="nil"/>
              <w:tr2bl w:val="nil"/>
            </w:tcBorders>
            <w:noWrap/>
            <w:vAlign w:val="center"/>
          </w:tcPr>
          <w:p w14:paraId="118CD7F5" w14:textId="77777777" w:rsidR="0027429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("Cognitive Dysfunction"[Mesh] 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"Mild Cognitive Impairment"[Title/Abstract]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"MCI"[Title/Abstract] OR "Mild Cognitive Impairment"[Title/Abstract] O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"Mild Cognitive Impairments"[Title/Abstract]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OR "Mild Neurocognitive Disorder"[Title/Abstract] OR "Prodromal </w:t>
            </w:r>
            <w:proofErr w:type="gram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lzheimer*"</w:t>
            </w:r>
            <w:proofErr w:type="gram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[Title/Abstract])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1582F2E3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78,919</w:t>
            </w:r>
          </w:p>
        </w:tc>
      </w:tr>
      <w:tr w:rsidR="00274294" w14:paraId="135650E6" w14:textId="77777777">
        <w:trPr>
          <w:trHeight w:val="280"/>
          <w:jc w:val="center"/>
        </w:trPr>
        <w:tc>
          <w:tcPr>
            <w:tcW w:w="1253" w:type="dxa"/>
            <w:tcBorders>
              <w:tl2br w:val="nil"/>
              <w:tr2bl w:val="nil"/>
            </w:tcBorders>
            <w:noWrap/>
            <w:vAlign w:val="center"/>
          </w:tcPr>
          <w:p w14:paraId="4B849E97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8400" w:type="dxa"/>
            <w:tcBorders>
              <w:tl2br w:val="nil"/>
              <w:tr2bl w:val="nil"/>
            </w:tcBorders>
            <w:noWrap/>
            <w:vAlign w:val="center"/>
          </w:tcPr>
          <w:p w14:paraId="71143C76" w14:textId="77777777" w:rsidR="0027429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"Mild Cognitive Impairment"[Title/Abstract]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OR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"MCI"[Title/Abstract] OR "Mild Cognitive Impairment"[Title/Abstract] OR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"Mild Cognitive Impairments"[Title/Abstract] 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OR "Mild Neurocognitive Disorder"[Title/Abstract] OR  "Prodromal Alzheimer*"[Title/Abstract]  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648545C5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2,918</w:t>
            </w:r>
          </w:p>
        </w:tc>
      </w:tr>
      <w:tr w:rsidR="00274294" w14:paraId="5D3E10BD" w14:textId="77777777">
        <w:trPr>
          <w:trHeight w:val="90"/>
          <w:jc w:val="center"/>
        </w:trPr>
        <w:tc>
          <w:tcPr>
            <w:tcW w:w="1253" w:type="dxa"/>
            <w:tcBorders>
              <w:tl2br w:val="nil"/>
              <w:tr2bl w:val="nil"/>
            </w:tcBorders>
            <w:noWrap/>
            <w:vAlign w:val="center"/>
          </w:tcPr>
          <w:p w14:paraId="7B3F7BAB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8400" w:type="dxa"/>
            <w:tcBorders>
              <w:tl2br w:val="nil"/>
              <w:tr2bl w:val="nil"/>
            </w:tcBorders>
            <w:noWrap/>
            <w:vAlign w:val="center"/>
          </w:tcPr>
          <w:p w14:paraId="54498729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"Cognitive Dysfunction"[Mesh]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14795E3D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3,211</w:t>
            </w:r>
          </w:p>
        </w:tc>
      </w:tr>
      <w:tr w:rsidR="00274294" w14:paraId="34868CF5" w14:textId="77777777">
        <w:trPr>
          <w:trHeight w:val="280"/>
          <w:jc w:val="center"/>
        </w:trPr>
        <w:tc>
          <w:tcPr>
            <w:tcW w:w="1253" w:type="dxa"/>
            <w:tcBorders>
              <w:tl2br w:val="nil"/>
              <w:tr2bl w:val="nil"/>
            </w:tcBorders>
            <w:noWrap/>
            <w:vAlign w:val="center"/>
          </w:tcPr>
          <w:p w14:paraId="6B711B3A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8400" w:type="dxa"/>
            <w:tcBorders>
              <w:tl2br w:val="nil"/>
              <w:tr2bl w:val="nil"/>
            </w:tcBorders>
            <w:noWrap/>
            <w:vAlign w:val="center"/>
          </w:tcPr>
          <w:p w14:paraId="53CA0D64" w14:textId="77777777" w:rsidR="0027429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("Alzheimer Disease"[Mesh] OR "Alzheimer*"[Title/Abstract] OR "AD"[Title/Abstract] OR "Alzheimer's Disease"[Title/Abstract] OR "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lzheimers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Disease"[Title/Abstract])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2335331F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49,938</w:t>
            </w:r>
          </w:p>
        </w:tc>
      </w:tr>
      <w:tr w:rsidR="00274294" w14:paraId="65A06927" w14:textId="77777777">
        <w:trPr>
          <w:trHeight w:val="280"/>
          <w:jc w:val="center"/>
        </w:trPr>
        <w:tc>
          <w:tcPr>
            <w:tcW w:w="1253" w:type="dxa"/>
            <w:tcBorders>
              <w:tl2br w:val="nil"/>
              <w:tr2bl w:val="nil"/>
            </w:tcBorders>
            <w:noWrap/>
            <w:vAlign w:val="center"/>
          </w:tcPr>
          <w:p w14:paraId="548EC00D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8400" w:type="dxa"/>
            <w:tcBorders>
              <w:tl2br w:val="nil"/>
              <w:tr2bl w:val="nil"/>
            </w:tcBorders>
            <w:noWrap/>
            <w:vAlign w:val="center"/>
          </w:tcPr>
          <w:p w14:paraId="204BE5AD" w14:textId="77777777" w:rsidR="0027429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"Alzheimer*"[Title/Abstract] OR "AD"[Title/Abstract] OR "Alzheimer's Disease"[Title/Abstract] OR "</w:t>
            </w: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Alzheimers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Disease"[Title/Abstract]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5FF6C52B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37,629</w:t>
            </w:r>
          </w:p>
        </w:tc>
      </w:tr>
      <w:tr w:rsidR="00274294" w14:paraId="567AED93" w14:textId="77777777">
        <w:trPr>
          <w:trHeight w:val="280"/>
          <w:jc w:val="center"/>
        </w:trPr>
        <w:tc>
          <w:tcPr>
            <w:tcW w:w="1253" w:type="dxa"/>
            <w:tcBorders>
              <w:tl2br w:val="nil"/>
              <w:tr2bl w:val="nil"/>
            </w:tcBorders>
            <w:noWrap/>
            <w:vAlign w:val="center"/>
          </w:tcPr>
          <w:p w14:paraId="6702F382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8400" w:type="dxa"/>
            <w:tcBorders>
              <w:tl2br w:val="nil"/>
              <w:tr2bl w:val="nil"/>
            </w:tcBorders>
            <w:noWrap/>
            <w:vAlign w:val="center"/>
          </w:tcPr>
          <w:p w14:paraId="0F330167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"Alzheimer Disease"[Mesh] 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67C689F9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39,390</w:t>
            </w:r>
          </w:p>
        </w:tc>
      </w:tr>
      <w:tr w:rsidR="00274294" w14:paraId="6BA7C65B" w14:textId="77777777">
        <w:trPr>
          <w:trHeight w:val="280"/>
          <w:jc w:val="center"/>
        </w:trPr>
        <w:tc>
          <w:tcPr>
            <w:tcW w:w="1253" w:type="dxa"/>
            <w:tcBorders>
              <w:tl2br w:val="nil"/>
              <w:tr2bl w:val="nil"/>
            </w:tcBorders>
            <w:noWrap/>
            <w:vAlign w:val="center"/>
          </w:tcPr>
          <w:p w14:paraId="40E8619B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8400" w:type="dxa"/>
            <w:tcBorders>
              <w:tl2br w:val="nil"/>
              <w:tr2bl w:val="nil"/>
            </w:tcBorders>
            <w:noWrap/>
            <w:vAlign w:val="center"/>
          </w:tcPr>
          <w:p w14:paraId="3288E54A" w14:textId="77777777" w:rsidR="0027429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("Depression"[Mesh] OR "Depressive Symptoms"[Title/Abstract] OR "Depressive Symptom"[Title/Abstract])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4F35E941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22,818</w:t>
            </w:r>
          </w:p>
        </w:tc>
      </w:tr>
      <w:tr w:rsidR="00274294" w14:paraId="4C03D3D3" w14:textId="77777777">
        <w:trPr>
          <w:trHeight w:val="280"/>
          <w:jc w:val="center"/>
        </w:trPr>
        <w:tc>
          <w:tcPr>
            <w:tcW w:w="1253" w:type="dxa"/>
            <w:tcBorders>
              <w:tl2br w:val="nil"/>
              <w:tr2bl w:val="nil"/>
            </w:tcBorders>
            <w:noWrap/>
            <w:vAlign w:val="center"/>
          </w:tcPr>
          <w:p w14:paraId="31AFFF26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8400" w:type="dxa"/>
            <w:tcBorders>
              <w:tl2br w:val="nil"/>
              <w:tr2bl w:val="nil"/>
            </w:tcBorders>
            <w:noWrap/>
            <w:vAlign w:val="center"/>
          </w:tcPr>
          <w:p w14:paraId="5063D4AA" w14:textId="77777777" w:rsidR="00274294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"Depressive Symptoms"[Title/Abstract] OR "Depressive Symptom"[Title/Abstract] 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2048C9B0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84,605</w:t>
            </w:r>
          </w:p>
        </w:tc>
      </w:tr>
      <w:tr w:rsidR="00274294" w14:paraId="3AA319D4" w14:textId="77777777">
        <w:trPr>
          <w:trHeight w:val="280"/>
          <w:jc w:val="center"/>
        </w:trPr>
        <w:tc>
          <w:tcPr>
            <w:tcW w:w="1253" w:type="dxa"/>
            <w:tcBorders>
              <w:tl2br w:val="nil"/>
              <w:tr2bl w:val="nil"/>
            </w:tcBorders>
            <w:noWrap/>
            <w:vAlign w:val="center"/>
          </w:tcPr>
          <w:p w14:paraId="67A940D5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8400" w:type="dxa"/>
            <w:tcBorders>
              <w:tl2br w:val="nil"/>
              <w:tr2bl w:val="nil"/>
            </w:tcBorders>
            <w:noWrap/>
            <w:vAlign w:val="center"/>
          </w:tcPr>
          <w:p w14:paraId="51047CD1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"Depression"[Mesh]</w:t>
            </w:r>
          </w:p>
        </w:tc>
        <w:tc>
          <w:tcPr>
            <w:tcW w:w="1334" w:type="dxa"/>
            <w:tcBorders>
              <w:tl2br w:val="nil"/>
              <w:tr2bl w:val="nil"/>
            </w:tcBorders>
            <w:noWrap/>
            <w:vAlign w:val="center"/>
          </w:tcPr>
          <w:p w14:paraId="0091DBD2" w14:textId="77777777" w:rsidR="00274294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  <w:lang w:bidi="ar"/>
              </w:rPr>
              <w:t>178,733</w:t>
            </w:r>
          </w:p>
        </w:tc>
      </w:tr>
    </w:tbl>
    <w:p w14:paraId="0BB1FAAE" w14:textId="77777777" w:rsidR="00274294" w:rsidRDefault="00000000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  <w:br w:type="page"/>
      </w:r>
    </w:p>
    <w:p w14:paraId="02E6955E" w14:textId="77777777" w:rsidR="00274294" w:rsidRDefault="00000000">
      <w:pPr>
        <w:rPr>
          <w:rFonts w:ascii="Times New Roman" w:eastAsia="DengXian Light" w:hAnsi="Times New Roman" w:cs="Times New Roman"/>
          <w:b/>
          <w:bCs/>
          <w:kern w:val="0"/>
          <w:sz w:val="24"/>
        </w:rPr>
      </w:pPr>
      <w:r>
        <w:rPr>
          <w:rFonts w:ascii="Times New Roman" w:eastAsia="DengXian Light" w:hAnsi="Times New Roman" w:cs="Times New Roman"/>
          <w:b/>
          <w:bCs/>
          <w:kern w:val="0"/>
          <w:sz w:val="24"/>
        </w:rPr>
        <w:lastRenderedPageBreak/>
        <w:t xml:space="preserve">Supplementary Table </w:t>
      </w:r>
      <w:r>
        <w:rPr>
          <w:rFonts w:ascii="Times New Roman" w:eastAsia="DengXian Light" w:hAnsi="Times New Roman" w:cs="Times New Roman" w:hint="eastAsia"/>
          <w:b/>
          <w:bCs/>
          <w:kern w:val="0"/>
          <w:sz w:val="24"/>
        </w:rPr>
        <w:t>4. The Medication treatment of the included articles</w:t>
      </w:r>
    </w:p>
    <w:p w14:paraId="602025C6" w14:textId="77777777" w:rsidR="00274294" w:rsidRDefault="00274294">
      <w:pPr>
        <w:rPr>
          <w:rFonts w:ascii="Times New Roman" w:eastAsia="DengXian Light" w:hAnsi="Times New Roman" w:cs="Times New Roman"/>
          <w:b/>
          <w:bCs/>
          <w:kern w:val="0"/>
          <w:sz w:val="24"/>
        </w:rPr>
      </w:pPr>
    </w:p>
    <w:tbl>
      <w:tblPr>
        <w:tblStyle w:val="TableGrid"/>
        <w:tblpPr w:leftFromText="180" w:rightFromText="180" w:vertAnchor="text" w:horzAnchor="page" w:tblpX="2601" w:tblpY="866"/>
        <w:tblOverlap w:val="never"/>
        <w:tblW w:w="12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4"/>
        <w:gridCol w:w="2280"/>
        <w:gridCol w:w="1880"/>
        <w:gridCol w:w="1426"/>
        <w:gridCol w:w="2173"/>
        <w:gridCol w:w="2374"/>
      </w:tblGrid>
      <w:tr w:rsidR="00274294" w14:paraId="4E3EB937" w14:textId="77777777">
        <w:tc>
          <w:tcPr>
            <w:tcW w:w="2614" w:type="dxa"/>
            <w:tcBorders>
              <w:top w:val="single" w:sz="12" w:space="0" w:color="auto"/>
              <w:bottom w:val="single" w:sz="4" w:space="0" w:color="auto"/>
            </w:tcBorders>
          </w:tcPr>
          <w:p w14:paraId="7ABDD5B2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udy</w:t>
            </w:r>
          </w:p>
        </w:tc>
        <w:tc>
          <w:tcPr>
            <w:tcW w:w="2280" w:type="dxa"/>
            <w:tcBorders>
              <w:top w:val="single" w:sz="12" w:space="0" w:color="auto"/>
              <w:bottom w:val="single" w:sz="4" w:space="0" w:color="auto"/>
            </w:tcBorders>
          </w:tcPr>
          <w:p w14:paraId="68481062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-dementia drug</w:t>
            </w:r>
          </w:p>
        </w:tc>
        <w:tc>
          <w:tcPr>
            <w:tcW w:w="1880" w:type="dxa"/>
            <w:tcBorders>
              <w:top w:val="single" w:sz="12" w:space="0" w:color="auto"/>
              <w:bottom w:val="single" w:sz="4" w:space="0" w:color="auto"/>
            </w:tcBorders>
          </w:tcPr>
          <w:p w14:paraId="70B3DBCB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idepressant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</w:t>
            </w:r>
          </w:p>
        </w:tc>
        <w:tc>
          <w:tcPr>
            <w:tcW w:w="597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75FAF47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te</w:t>
            </w:r>
          </w:p>
        </w:tc>
      </w:tr>
      <w:tr w:rsidR="00274294" w14:paraId="6DAF383A" w14:textId="77777777">
        <w:tc>
          <w:tcPr>
            <w:tcW w:w="2614" w:type="dxa"/>
            <w:tcBorders>
              <w:top w:val="single" w:sz="4" w:space="0" w:color="auto"/>
              <w:bottom w:val="nil"/>
            </w:tcBorders>
          </w:tcPr>
          <w:p w14:paraId="59A30AAC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80"/>
            <w:r>
              <w:rPr>
                <w:rFonts w:ascii="Times New Roman" w:hAnsi="Times New Roman" w:cs="Times New Roman"/>
                <w:sz w:val="24"/>
                <w:szCs w:val="24"/>
              </w:rPr>
              <w:t>(Lebedeva et al., 2014)</w:t>
            </w:r>
          </w:p>
        </w:tc>
        <w:tc>
          <w:tcPr>
            <w:tcW w:w="2280" w:type="dxa"/>
            <w:tcBorders>
              <w:top w:val="single" w:sz="4" w:space="0" w:color="auto"/>
              <w:bottom w:val="nil"/>
            </w:tcBorders>
          </w:tcPr>
          <w:p w14:paraId="46E712A3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80" w:type="dxa"/>
            <w:tcBorders>
              <w:top w:val="single" w:sz="4" w:space="0" w:color="auto"/>
              <w:bottom w:val="nil"/>
            </w:tcBorders>
          </w:tcPr>
          <w:p w14:paraId="7DDC9411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5973" w:type="dxa"/>
            <w:gridSpan w:val="3"/>
            <w:tcBorders>
              <w:top w:val="single" w:sz="4" w:space="0" w:color="auto"/>
              <w:bottom w:val="nil"/>
            </w:tcBorders>
          </w:tcPr>
          <w:p w14:paraId="426AC566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294" w14:paraId="252A4AD8" w14:textId="77777777">
        <w:tc>
          <w:tcPr>
            <w:tcW w:w="2614" w:type="dxa"/>
            <w:tcBorders>
              <w:top w:val="nil"/>
              <w:bottom w:val="nil"/>
            </w:tcBorders>
          </w:tcPr>
          <w:p w14:paraId="62965BF0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Hu et al., 2015)</w:t>
            </w:r>
          </w:p>
        </w:tc>
        <w:tc>
          <w:tcPr>
            <w:tcW w:w="2280" w:type="dxa"/>
            <w:tcBorders>
              <w:top w:val="nil"/>
              <w:bottom w:val="nil"/>
            </w:tcBorders>
          </w:tcPr>
          <w:p w14:paraId="41382830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5C785808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5973" w:type="dxa"/>
            <w:gridSpan w:val="3"/>
            <w:tcBorders>
              <w:top w:val="nil"/>
              <w:bottom w:val="nil"/>
            </w:tcBorders>
          </w:tcPr>
          <w:p w14:paraId="4002FCAF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294" w14:paraId="4EC2950B" w14:textId="77777777">
        <w:tc>
          <w:tcPr>
            <w:tcW w:w="2614" w:type="dxa"/>
            <w:tcBorders>
              <w:top w:val="nil"/>
              <w:bottom w:val="nil"/>
            </w:tcBorders>
          </w:tcPr>
          <w:p w14:paraId="0CB8E236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Karavasilis et al., 2017)</w:t>
            </w:r>
          </w:p>
        </w:tc>
        <w:tc>
          <w:tcPr>
            <w:tcW w:w="2280" w:type="dxa"/>
            <w:tcBorders>
              <w:top w:val="nil"/>
              <w:bottom w:val="nil"/>
            </w:tcBorders>
          </w:tcPr>
          <w:p w14:paraId="33E26EDF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671A93A7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973" w:type="dxa"/>
            <w:gridSpan w:val="3"/>
            <w:tcBorders>
              <w:top w:val="nil"/>
              <w:bottom w:val="nil"/>
            </w:tcBorders>
          </w:tcPr>
          <w:p w14:paraId="20794254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294" w14:paraId="108B7485" w14:textId="77777777">
        <w:tc>
          <w:tcPr>
            <w:tcW w:w="2614" w:type="dxa"/>
            <w:tcBorders>
              <w:top w:val="nil"/>
              <w:bottom w:val="nil"/>
            </w:tcBorders>
          </w:tcPr>
          <w:p w14:paraId="17D16DA8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ohamed et al., 2021)</w:t>
            </w:r>
          </w:p>
        </w:tc>
        <w:tc>
          <w:tcPr>
            <w:tcW w:w="2280" w:type="dxa"/>
            <w:tcBorders>
              <w:top w:val="nil"/>
              <w:bottom w:val="nil"/>
            </w:tcBorders>
          </w:tcPr>
          <w:p w14:paraId="4D10EAB9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5772EB64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5973" w:type="dxa"/>
            <w:gridSpan w:val="3"/>
            <w:tcBorders>
              <w:top w:val="nil"/>
              <w:bottom w:val="nil"/>
            </w:tcBorders>
          </w:tcPr>
          <w:p w14:paraId="03DE7E66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0"/>
      <w:tr w:rsidR="00274294" w14:paraId="192ADEA7" w14:textId="77777777">
        <w:tc>
          <w:tcPr>
            <w:tcW w:w="2614" w:type="dxa"/>
            <w:tcBorders>
              <w:top w:val="nil"/>
              <w:bottom w:val="nil"/>
            </w:tcBorders>
          </w:tcPr>
          <w:p w14:paraId="31EF9F59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Querry et al., 2024)</w:t>
            </w:r>
          </w:p>
        </w:tc>
        <w:tc>
          <w:tcPr>
            <w:tcW w:w="2280" w:type="dxa"/>
            <w:tcBorders>
              <w:top w:val="nil"/>
              <w:bottom w:val="nil"/>
            </w:tcBorders>
          </w:tcPr>
          <w:p w14:paraId="4E0CCE4F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0FD4588C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973" w:type="dxa"/>
            <w:gridSpan w:val="3"/>
            <w:tcBorders>
              <w:top w:val="nil"/>
              <w:bottom w:val="nil"/>
            </w:tcBorders>
          </w:tcPr>
          <w:p w14:paraId="199C8AEB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7% of AD patients were taking an antidepressant</w:t>
            </w:r>
          </w:p>
        </w:tc>
      </w:tr>
      <w:tr w:rsidR="00274294" w14:paraId="38C33B1F" w14:textId="77777777">
        <w:tc>
          <w:tcPr>
            <w:tcW w:w="2614" w:type="dxa"/>
            <w:tcBorders>
              <w:top w:val="nil"/>
            </w:tcBorders>
          </w:tcPr>
          <w:p w14:paraId="6FCF7D56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Xie et al., 2012)</w:t>
            </w:r>
          </w:p>
        </w:tc>
        <w:tc>
          <w:tcPr>
            <w:tcW w:w="2280" w:type="dxa"/>
            <w:tcBorders>
              <w:top w:val="nil"/>
              <w:bottom w:val="nil"/>
            </w:tcBorders>
          </w:tcPr>
          <w:p w14:paraId="660F9DA8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E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/MEM</w:t>
            </w:r>
          </w:p>
        </w:tc>
        <w:tc>
          <w:tcPr>
            <w:tcW w:w="1880" w:type="dxa"/>
            <w:tcBorders>
              <w:top w:val="nil"/>
              <w:bottom w:val="nil"/>
            </w:tcBorders>
          </w:tcPr>
          <w:p w14:paraId="5CD4D44D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973" w:type="dxa"/>
            <w:gridSpan w:val="3"/>
            <w:tcBorders>
              <w:top w:val="nil"/>
              <w:bottom w:val="nil"/>
            </w:tcBorders>
          </w:tcPr>
          <w:p w14:paraId="7EDBF141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MCI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E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: N = 9;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E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 N = 4; combined: N = 1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</w:p>
          <w:p w14:paraId="28C5CE1E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 MCID (SSRI: N = 2, SNRI: N = 2, and bupropion: N = 1)</w:t>
            </w:r>
          </w:p>
        </w:tc>
      </w:tr>
      <w:tr w:rsidR="00274294" w14:paraId="426089A4" w14:textId="77777777">
        <w:tc>
          <w:tcPr>
            <w:tcW w:w="2614" w:type="dxa"/>
            <w:tcBorders>
              <w:top w:val="nil"/>
            </w:tcBorders>
          </w:tcPr>
          <w:p w14:paraId="50132B0B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yu et al., 2019)</w:t>
            </w:r>
          </w:p>
        </w:tc>
        <w:tc>
          <w:tcPr>
            <w:tcW w:w="2280" w:type="dxa"/>
            <w:tcBorders>
              <w:top w:val="nil"/>
            </w:tcBorders>
          </w:tcPr>
          <w:p w14:paraId="113E8154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80" w:type="dxa"/>
            <w:tcBorders>
              <w:top w:val="nil"/>
            </w:tcBorders>
          </w:tcPr>
          <w:p w14:paraId="7F6EC78D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5973" w:type="dxa"/>
            <w:gridSpan w:val="3"/>
            <w:tcBorders>
              <w:top w:val="nil"/>
            </w:tcBorders>
          </w:tcPr>
          <w:p w14:paraId="747228B8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294" w14:paraId="0BB633B7" w14:textId="77777777">
        <w:tc>
          <w:tcPr>
            <w:tcW w:w="2614" w:type="dxa"/>
            <w:tcBorders>
              <w:top w:val="nil"/>
              <w:bottom w:val="single" w:sz="12" w:space="0" w:color="000000"/>
            </w:tcBorders>
          </w:tcPr>
          <w:p w14:paraId="313D74ED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Du et al., 2022)</w:t>
            </w:r>
          </w:p>
        </w:tc>
        <w:tc>
          <w:tcPr>
            <w:tcW w:w="2280" w:type="dxa"/>
            <w:tcBorders>
              <w:top w:val="nil"/>
              <w:bottom w:val="single" w:sz="12" w:space="0" w:color="000000"/>
            </w:tcBorders>
          </w:tcPr>
          <w:p w14:paraId="7F9FC9B7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80" w:type="dxa"/>
            <w:tcBorders>
              <w:top w:val="nil"/>
              <w:bottom w:val="single" w:sz="12" w:space="0" w:color="000000"/>
            </w:tcBorders>
          </w:tcPr>
          <w:p w14:paraId="77766A57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5973" w:type="dxa"/>
            <w:gridSpan w:val="3"/>
            <w:tcBorders>
              <w:top w:val="nil"/>
              <w:bottom w:val="single" w:sz="12" w:space="0" w:color="000000"/>
            </w:tcBorders>
          </w:tcPr>
          <w:p w14:paraId="27E9C95A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294" w14:paraId="40537203" w14:textId="77777777">
        <w:tc>
          <w:tcPr>
            <w:tcW w:w="2614" w:type="dxa"/>
            <w:tcBorders>
              <w:top w:val="single" w:sz="12" w:space="0" w:color="000000"/>
              <w:bottom w:val="nil"/>
            </w:tcBorders>
          </w:tcPr>
          <w:p w14:paraId="0AEB66FC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Chen et al., 2025)</w:t>
            </w:r>
          </w:p>
        </w:tc>
        <w:tc>
          <w:tcPr>
            <w:tcW w:w="2280" w:type="dxa"/>
            <w:tcBorders>
              <w:top w:val="single" w:sz="12" w:space="0" w:color="000000"/>
              <w:bottom w:val="nil"/>
            </w:tcBorders>
          </w:tcPr>
          <w:p w14:paraId="2BF7A58F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80" w:type="dxa"/>
            <w:tcBorders>
              <w:top w:val="single" w:sz="12" w:space="0" w:color="000000"/>
              <w:bottom w:val="nil"/>
            </w:tcBorders>
          </w:tcPr>
          <w:p w14:paraId="11FFAB0C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5973" w:type="dxa"/>
            <w:gridSpan w:val="3"/>
            <w:tcBorders>
              <w:top w:val="single" w:sz="12" w:space="0" w:color="000000"/>
              <w:bottom w:val="nil"/>
            </w:tcBorders>
          </w:tcPr>
          <w:p w14:paraId="7E423585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294" w14:paraId="1416DB34" w14:textId="77777777">
        <w:tc>
          <w:tcPr>
            <w:tcW w:w="2614" w:type="dxa"/>
            <w:tcBorders>
              <w:top w:val="nil"/>
            </w:tcBorders>
          </w:tcPr>
          <w:p w14:paraId="4FE7B8F5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Holthoff et al., 2005)</w:t>
            </w:r>
          </w:p>
        </w:tc>
        <w:tc>
          <w:tcPr>
            <w:tcW w:w="2280" w:type="dxa"/>
            <w:tcBorders>
              <w:top w:val="nil"/>
            </w:tcBorders>
          </w:tcPr>
          <w:p w14:paraId="4DCE9A92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EI</w:t>
            </w:r>
            <w:proofErr w:type="spellEnd"/>
          </w:p>
        </w:tc>
        <w:tc>
          <w:tcPr>
            <w:tcW w:w="1880" w:type="dxa"/>
            <w:tcBorders>
              <w:top w:val="nil"/>
            </w:tcBorders>
          </w:tcPr>
          <w:p w14:paraId="36E3AE60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73" w:type="dxa"/>
            <w:gridSpan w:val="3"/>
            <w:tcBorders>
              <w:top w:val="nil"/>
            </w:tcBorders>
          </w:tcPr>
          <w:p w14:paraId="0EA0ACF0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9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atients were ta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hEI</w:t>
            </w:r>
            <w:proofErr w:type="spellEnd"/>
            <w:proofErr w:type="gram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ceived psychotropic medication</w:t>
            </w:r>
          </w:p>
        </w:tc>
      </w:tr>
      <w:tr w:rsidR="00274294" w14:paraId="3F7E4F66" w14:textId="77777777">
        <w:tc>
          <w:tcPr>
            <w:tcW w:w="2614" w:type="dxa"/>
          </w:tcPr>
          <w:p w14:paraId="38CD98A2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ee et al., 2006)</w:t>
            </w:r>
          </w:p>
        </w:tc>
        <w:tc>
          <w:tcPr>
            <w:tcW w:w="2280" w:type="dxa"/>
          </w:tcPr>
          <w:p w14:paraId="7B9AA362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nepezil</w:t>
            </w:r>
          </w:p>
        </w:tc>
        <w:tc>
          <w:tcPr>
            <w:tcW w:w="1880" w:type="dxa"/>
          </w:tcPr>
          <w:p w14:paraId="4C6BF1F1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973" w:type="dxa"/>
            <w:gridSpan w:val="3"/>
          </w:tcPr>
          <w:p w14:paraId="79A03F88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two (one AD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ne ADND) were taking donepezil, stopped the medication for 2 weeks before imaging</w:t>
            </w:r>
          </w:p>
        </w:tc>
      </w:tr>
      <w:tr w:rsidR="00274294" w14:paraId="4BBEB168" w14:textId="77777777">
        <w:tc>
          <w:tcPr>
            <w:tcW w:w="2614" w:type="dxa"/>
          </w:tcPr>
          <w:p w14:paraId="097607B3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evy et al., 2008)</w:t>
            </w:r>
          </w:p>
        </w:tc>
        <w:tc>
          <w:tcPr>
            <w:tcW w:w="2280" w:type="dxa"/>
          </w:tcPr>
          <w:p w14:paraId="33616FA9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E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80" w:type="dxa"/>
          </w:tcPr>
          <w:p w14:paraId="20E4D217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5973" w:type="dxa"/>
            <w:gridSpan w:val="3"/>
          </w:tcPr>
          <w:p w14:paraId="5A01B428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D patie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 AD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re tak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EI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</w:p>
          <w:p w14:paraId="1314AF70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AD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ere taking antidepressa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74294" w14:paraId="6CD5351D" w14:textId="77777777">
        <w:tc>
          <w:tcPr>
            <w:tcW w:w="2614" w:type="dxa"/>
          </w:tcPr>
          <w:p w14:paraId="3C9C3ED7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Kang et al., 2012)</w:t>
            </w:r>
          </w:p>
        </w:tc>
        <w:tc>
          <w:tcPr>
            <w:tcW w:w="2280" w:type="dxa"/>
          </w:tcPr>
          <w:p w14:paraId="29F57A34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0"/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bookmarkEnd w:id="1"/>
        <w:tc>
          <w:tcPr>
            <w:tcW w:w="1880" w:type="dxa"/>
          </w:tcPr>
          <w:p w14:paraId="1A94EC10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5973" w:type="dxa"/>
            <w:gridSpan w:val="3"/>
          </w:tcPr>
          <w:p w14:paraId="0DC78BBC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294" w14:paraId="6FEF04A8" w14:textId="77777777">
        <w:tc>
          <w:tcPr>
            <w:tcW w:w="2614" w:type="dxa"/>
          </w:tcPr>
          <w:p w14:paraId="18A55C2E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Oshima et al., 2014)</w:t>
            </w:r>
          </w:p>
        </w:tc>
        <w:tc>
          <w:tcPr>
            <w:tcW w:w="2280" w:type="dxa"/>
          </w:tcPr>
          <w:p w14:paraId="10138CB6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EI</w:t>
            </w:r>
            <w:proofErr w:type="spellEnd"/>
          </w:p>
        </w:tc>
        <w:tc>
          <w:tcPr>
            <w:tcW w:w="1880" w:type="dxa"/>
          </w:tcPr>
          <w:p w14:paraId="0948205F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973" w:type="dxa"/>
            <w:gridSpan w:val="3"/>
          </w:tcPr>
          <w:p w14:paraId="0CAA8A5D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D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 AD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w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aking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hEI</w:t>
            </w:r>
            <w:proofErr w:type="spellEnd"/>
          </w:p>
        </w:tc>
      </w:tr>
      <w:tr w:rsidR="00274294" w14:paraId="749BC795" w14:textId="77777777">
        <w:tc>
          <w:tcPr>
            <w:tcW w:w="2614" w:type="dxa"/>
          </w:tcPr>
          <w:p w14:paraId="3D33EF7A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Terada et al., 2014)</w:t>
            </w:r>
          </w:p>
        </w:tc>
        <w:tc>
          <w:tcPr>
            <w:tcW w:w="2280" w:type="dxa"/>
          </w:tcPr>
          <w:p w14:paraId="2122438E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80" w:type="dxa"/>
          </w:tcPr>
          <w:p w14:paraId="6ACB9D57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973" w:type="dxa"/>
            <w:gridSpan w:val="3"/>
          </w:tcPr>
          <w:p w14:paraId="776324A2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294" w14:paraId="350AD163" w14:textId="77777777">
        <w:tc>
          <w:tcPr>
            <w:tcW w:w="2614" w:type="dxa"/>
          </w:tcPr>
          <w:p w14:paraId="460535DE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Honda et al., 2014)</w:t>
            </w:r>
          </w:p>
        </w:tc>
        <w:tc>
          <w:tcPr>
            <w:tcW w:w="2280" w:type="dxa"/>
          </w:tcPr>
          <w:p w14:paraId="568098C9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OLE_LINK25"/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bookmarkEnd w:id="2"/>
        <w:tc>
          <w:tcPr>
            <w:tcW w:w="1880" w:type="dxa"/>
          </w:tcPr>
          <w:p w14:paraId="021F51F1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973" w:type="dxa"/>
            <w:gridSpan w:val="3"/>
          </w:tcPr>
          <w:p w14:paraId="610533C1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294" w14:paraId="71C9CDCE" w14:textId="77777777">
        <w:tc>
          <w:tcPr>
            <w:tcW w:w="2614" w:type="dxa"/>
          </w:tcPr>
          <w:p w14:paraId="0007BEFB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Guo et al., 2015)</w:t>
            </w:r>
          </w:p>
        </w:tc>
        <w:tc>
          <w:tcPr>
            <w:tcW w:w="2280" w:type="dxa"/>
          </w:tcPr>
          <w:p w14:paraId="3F610E54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80" w:type="dxa"/>
          </w:tcPr>
          <w:p w14:paraId="5ABCFFC1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5973" w:type="dxa"/>
            <w:gridSpan w:val="3"/>
          </w:tcPr>
          <w:p w14:paraId="57F92463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294" w14:paraId="213287E0" w14:textId="77777777">
        <w:tc>
          <w:tcPr>
            <w:tcW w:w="2614" w:type="dxa"/>
            <w:tcBorders>
              <w:bottom w:val="single" w:sz="12" w:space="0" w:color="000000"/>
            </w:tcBorders>
          </w:tcPr>
          <w:p w14:paraId="0ED89C75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Hayashi et al., 2016)</w:t>
            </w:r>
          </w:p>
        </w:tc>
        <w:tc>
          <w:tcPr>
            <w:tcW w:w="2280" w:type="dxa"/>
            <w:tcBorders>
              <w:bottom w:val="single" w:sz="12" w:space="0" w:color="000000"/>
            </w:tcBorders>
          </w:tcPr>
          <w:p w14:paraId="698E695F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880" w:type="dxa"/>
            <w:tcBorders>
              <w:bottom w:val="single" w:sz="12" w:space="0" w:color="000000"/>
            </w:tcBorders>
          </w:tcPr>
          <w:p w14:paraId="282266C1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973" w:type="dxa"/>
            <w:gridSpan w:val="3"/>
            <w:tcBorders>
              <w:bottom w:val="single" w:sz="12" w:space="0" w:color="000000"/>
            </w:tcBorders>
          </w:tcPr>
          <w:p w14:paraId="406577CF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294" w14:paraId="0ECA2426" w14:textId="77777777">
        <w:tc>
          <w:tcPr>
            <w:tcW w:w="2614" w:type="dxa"/>
            <w:tcBorders>
              <w:top w:val="single" w:sz="12" w:space="0" w:color="000000"/>
              <w:bottom w:val="nil"/>
            </w:tcBorders>
          </w:tcPr>
          <w:p w14:paraId="6109B96E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Guo et al., 2017)</w:t>
            </w:r>
          </w:p>
        </w:tc>
        <w:tc>
          <w:tcPr>
            <w:tcW w:w="2280" w:type="dxa"/>
            <w:tcBorders>
              <w:top w:val="single" w:sz="12" w:space="0" w:color="000000"/>
              <w:bottom w:val="nil"/>
            </w:tcBorders>
          </w:tcPr>
          <w:p w14:paraId="049EDEEA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80" w:type="dxa"/>
            <w:tcBorders>
              <w:top w:val="single" w:sz="12" w:space="0" w:color="000000"/>
              <w:bottom w:val="nil"/>
            </w:tcBorders>
          </w:tcPr>
          <w:p w14:paraId="6B8D44E2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5973" w:type="dxa"/>
            <w:gridSpan w:val="3"/>
            <w:tcBorders>
              <w:top w:val="single" w:sz="12" w:space="0" w:color="000000"/>
              <w:bottom w:val="nil"/>
            </w:tcBorders>
          </w:tcPr>
          <w:p w14:paraId="790AC864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294" w14:paraId="7C749284" w14:textId="77777777">
        <w:tc>
          <w:tcPr>
            <w:tcW w:w="2614" w:type="dxa"/>
            <w:tcBorders>
              <w:top w:val="nil"/>
            </w:tcBorders>
          </w:tcPr>
          <w:p w14:paraId="39F31F36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iu et al., 2017)</w:t>
            </w:r>
          </w:p>
        </w:tc>
        <w:tc>
          <w:tcPr>
            <w:tcW w:w="2280" w:type="dxa"/>
            <w:tcBorders>
              <w:top w:val="nil"/>
            </w:tcBorders>
          </w:tcPr>
          <w:p w14:paraId="19130C18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80" w:type="dxa"/>
            <w:tcBorders>
              <w:top w:val="nil"/>
            </w:tcBorders>
          </w:tcPr>
          <w:p w14:paraId="0062FD10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5973" w:type="dxa"/>
            <w:gridSpan w:val="3"/>
            <w:tcBorders>
              <w:top w:val="nil"/>
            </w:tcBorders>
          </w:tcPr>
          <w:p w14:paraId="079060C0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294" w14:paraId="4268EC3D" w14:textId="77777777">
        <w:tc>
          <w:tcPr>
            <w:tcW w:w="2614" w:type="dxa"/>
          </w:tcPr>
          <w:p w14:paraId="213598F6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Mu et al., 2020)</w:t>
            </w:r>
          </w:p>
        </w:tc>
        <w:tc>
          <w:tcPr>
            <w:tcW w:w="2280" w:type="dxa"/>
          </w:tcPr>
          <w:p w14:paraId="49238584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80" w:type="dxa"/>
          </w:tcPr>
          <w:p w14:paraId="6DDF5B1E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5973" w:type="dxa"/>
            <w:gridSpan w:val="3"/>
          </w:tcPr>
          <w:p w14:paraId="2EF8EA29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294" w14:paraId="4D0969EB" w14:textId="77777777">
        <w:tc>
          <w:tcPr>
            <w:tcW w:w="2614" w:type="dxa"/>
          </w:tcPr>
          <w:p w14:paraId="538A8E56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ee et al., 2010)</w:t>
            </w:r>
          </w:p>
        </w:tc>
        <w:tc>
          <w:tcPr>
            <w:tcW w:w="2280" w:type="dxa"/>
          </w:tcPr>
          <w:p w14:paraId="5302FCEA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80" w:type="dxa"/>
          </w:tcPr>
          <w:p w14:paraId="488BCFA6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5973" w:type="dxa"/>
            <w:gridSpan w:val="3"/>
          </w:tcPr>
          <w:p w14:paraId="62E9E314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294" w14:paraId="39ACC8F9" w14:textId="77777777">
        <w:tc>
          <w:tcPr>
            <w:tcW w:w="2614" w:type="dxa"/>
          </w:tcPr>
          <w:p w14:paraId="3381F7BF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rendel et al., 2015)</w:t>
            </w:r>
          </w:p>
        </w:tc>
        <w:tc>
          <w:tcPr>
            <w:tcW w:w="2280" w:type="dxa"/>
          </w:tcPr>
          <w:p w14:paraId="0651E37F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80" w:type="dxa"/>
          </w:tcPr>
          <w:p w14:paraId="0279CB1F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973" w:type="dxa"/>
            <w:gridSpan w:val="3"/>
          </w:tcPr>
          <w:p w14:paraId="6C96D8CD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2 %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C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5 %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CI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re taking SSRI</w:t>
            </w:r>
          </w:p>
        </w:tc>
      </w:tr>
      <w:tr w:rsidR="00274294" w14:paraId="2627D92E" w14:textId="77777777">
        <w:tc>
          <w:tcPr>
            <w:tcW w:w="2614" w:type="dxa"/>
          </w:tcPr>
          <w:p w14:paraId="5213485A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i et al., 2017)</w:t>
            </w:r>
          </w:p>
        </w:tc>
        <w:tc>
          <w:tcPr>
            <w:tcW w:w="2280" w:type="dxa"/>
          </w:tcPr>
          <w:p w14:paraId="25B74E52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80" w:type="dxa"/>
          </w:tcPr>
          <w:p w14:paraId="1A479BB9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5973" w:type="dxa"/>
            <w:gridSpan w:val="3"/>
          </w:tcPr>
          <w:p w14:paraId="4A813851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294" w14:paraId="349AF179" w14:textId="77777777">
        <w:tc>
          <w:tcPr>
            <w:tcW w:w="2614" w:type="dxa"/>
          </w:tcPr>
          <w:p w14:paraId="4AFCDC81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iu et al., 2018)</w:t>
            </w:r>
          </w:p>
        </w:tc>
        <w:tc>
          <w:tcPr>
            <w:tcW w:w="2280" w:type="dxa"/>
          </w:tcPr>
          <w:p w14:paraId="7869C93D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80" w:type="dxa"/>
          </w:tcPr>
          <w:p w14:paraId="5FB58CC8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5973" w:type="dxa"/>
            <w:gridSpan w:val="3"/>
          </w:tcPr>
          <w:p w14:paraId="2C0E5B8A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294" w14:paraId="6396451A" w14:textId="77777777">
        <w:tc>
          <w:tcPr>
            <w:tcW w:w="2614" w:type="dxa"/>
          </w:tcPr>
          <w:p w14:paraId="167F3944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Yu et al., 2019)</w:t>
            </w:r>
          </w:p>
        </w:tc>
        <w:tc>
          <w:tcPr>
            <w:tcW w:w="2280" w:type="dxa"/>
          </w:tcPr>
          <w:p w14:paraId="392978B3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80" w:type="dxa"/>
          </w:tcPr>
          <w:p w14:paraId="1BDF20F3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5973" w:type="dxa"/>
            <w:gridSpan w:val="3"/>
          </w:tcPr>
          <w:p w14:paraId="68B82FA5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294" w14:paraId="7C3F9FA0" w14:textId="77777777">
        <w:tc>
          <w:tcPr>
            <w:tcW w:w="2614" w:type="dxa"/>
          </w:tcPr>
          <w:p w14:paraId="30526B6C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Liu et al., 2019)</w:t>
            </w:r>
          </w:p>
        </w:tc>
        <w:tc>
          <w:tcPr>
            <w:tcW w:w="2280" w:type="dxa"/>
          </w:tcPr>
          <w:p w14:paraId="325FA689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1880" w:type="dxa"/>
          </w:tcPr>
          <w:p w14:paraId="0B6E2E1A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5973" w:type="dxa"/>
            <w:gridSpan w:val="3"/>
          </w:tcPr>
          <w:p w14:paraId="600C4AC5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294" w14:paraId="0566B2EE" w14:textId="77777777">
        <w:tc>
          <w:tcPr>
            <w:tcW w:w="2614" w:type="dxa"/>
            <w:tcBorders>
              <w:bottom w:val="single" w:sz="12" w:space="0" w:color="auto"/>
            </w:tcBorders>
          </w:tcPr>
          <w:p w14:paraId="355F39E6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Hirao et al., 2022)</w:t>
            </w:r>
          </w:p>
        </w:tc>
        <w:tc>
          <w:tcPr>
            <w:tcW w:w="2280" w:type="dxa"/>
            <w:tcBorders>
              <w:bottom w:val="single" w:sz="12" w:space="0" w:color="auto"/>
            </w:tcBorders>
          </w:tcPr>
          <w:p w14:paraId="7F9516A8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</w:p>
        </w:tc>
        <w:tc>
          <w:tcPr>
            <w:tcW w:w="1880" w:type="dxa"/>
            <w:tcBorders>
              <w:bottom w:val="single" w:sz="12" w:space="0" w:color="auto"/>
            </w:tcBorders>
          </w:tcPr>
          <w:p w14:paraId="473A9B60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973" w:type="dxa"/>
            <w:gridSpan w:val="3"/>
            <w:tcBorders>
              <w:bottom w:val="single" w:sz="12" w:space="0" w:color="auto"/>
            </w:tcBorders>
          </w:tcPr>
          <w:p w14:paraId="2CDDE789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4294" w14:paraId="1DDAAF8E" w14:textId="77777777">
        <w:trPr>
          <w:gridAfter w:val="1"/>
          <w:wAfter w:w="2374" w:type="dxa"/>
        </w:trPr>
        <w:tc>
          <w:tcPr>
            <w:tcW w:w="2614" w:type="dxa"/>
          </w:tcPr>
          <w:p w14:paraId="5AF82D35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F3204A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88C2EC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80" w:type="dxa"/>
          </w:tcPr>
          <w:p w14:paraId="5B9F4C29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6" w:type="dxa"/>
            <w:gridSpan w:val="2"/>
          </w:tcPr>
          <w:p w14:paraId="148A98AB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3" w:type="dxa"/>
          </w:tcPr>
          <w:p w14:paraId="07856A42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D10E682" w14:textId="77777777" w:rsidR="00274294" w:rsidRDefault="00274294">
      <w:pPr>
        <w:rPr>
          <w:rFonts w:ascii="Times New Roman" w:eastAsia="DengXian Light" w:hAnsi="Times New Roman" w:cs="Times New Roman"/>
          <w:b/>
          <w:bCs/>
          <w:kern w:val="0"/>
          <w:sz w:val="24"/>
        </w:rPr>
      </w:pPr>
    </w:p>
    <w:p w14:paraId="64B4A0C7" w14:textId="77777777" w:rsidR="00274294" w:rsidRDefault="0027429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5899B852" w14:textId="77777777" w:rsidR="00274294" w:rsidRDefault="00274294">
      <w:pPr>
        <w:rPr>
          <w:rFonts w:ascii="Times New Roman" w:eastAsia="DengXian Light" w:hAnsi="Times New Roman" w:cs="Times New Roman"/>
          <w:b/>
          <w:bCs/>
          <w:kern w:val="0"/>
          <w:sz w:val="24"/>
        </w:rPr>
      </w:pPr>
    </w:p>
    <w:p w14:paraId="05E77AE9" w14:textId="77777777" w:rsidR="00274294" w:rsidRDefault="00274294">
      <w:pPr>
        <w:rPr>
          <w:rFonts w:ascii="Times New Roman" w:eastAsia="DengXian Light" w:hAnsi="Times New Roman" w:cs="Times New Roman"/>
          <w:b/>
          <w:bCs/>
          <w:kern w:val="0"/>
          <w:sz w:val="24"/>
        </w:rPr>
      </w:pPr>
    </w:p>
    <w:p w14:paraId="7D3A8021" w14:textId="77777777" w:rsidR="00274294" w:rsidRDefault="00274294">
      <w:pPr>
        <w:rPr>
          <w:rFonts w:ascii="Times New Roman" w:eastAsia="DengXian Light" w:hAnsi="Times New Roman" w:cs="Times New Roman"/>
          <w:b/>
          <w:bCs/>
          <w:kern w:val="0"/>
          <w:sz w:val="24"/>
        </w:rPr>
      </w:pPr>
    </w:p>
    <w:p w14:paraId="5774CF96" w14:textId="77777777" w:rsidR="00274294" w:rsidRDefault="00274294">
      <w:pPr>
        <w:rPr>
          <w:rFonts w:ascii="Times New Roman" w:eastAsia="DengXian Light" w:hAnsi="Times New Roman" w:cs="Times New Roman"/>
          <w:b/>
          <w:bCs/>
          <w:kern w:val="0"/>
          <w:sz w:val="24"/>
        </w:rPr>
      </w:pPr>
    </w:p>
    <w:p w14:paraId="0E14EF3C" w14:textId="77777777" w:rsidR="00274294" w:rsidRDefault="00274294">
      <w:pPr>
        <w:rPr>
          <w:rFonts w:ascii="Times New Roman" w:eastAsia="DengXian Light" w:hAnsi="Times New Roman" w:cs="Times New Roman"/>
          <w:b/>
          <w:bCs/>
          <w:kern w:val="0"/>
          <w:sz w:val="24"/>
        </w:rPr>
      </w:pPr>
    </w:p>
    <w:p w14:paraId="4D152CF6" w14:textId="77777777" w:rsidR="00274294" w:rsidRDefault="00000000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DengXian Light" w:hAnsi="Times New Roman" w:cs="Times New Roman"/>
          <w:b/>
          <w:bCs/>
          <w:kern w:val="0"/>
          <w:sz w:val="24"/>
        </w:rPr>
        <w:lastRenderedPageBreak/>
        <w:t xml:space="preserve">Supplementary Table </w:t>
      </w:r>
      <w:r>
        <w:rPr>
          <w:rFonts w:ascii="Times New Roman" w:eastAsia="DengXian Light" w:hAnsi="Times New Roman" w:cs="Times New Roman" w:hint="eastAsia"/>
          <w:b/>
          <w:bCs/>
          <w:kern w:val="0"/>
          <w:sz w:val="24"/>
        </w:rPr>
        <w:t xml:space="preserve">5.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J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ackknife </w:t>
      </w:r>
      <w:proofErr w:type="gramStart"/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analyses for</w:t>
      </w:r>
      <w:proofErr w:type="gramEnd"/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brain areas showing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alteration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in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ADD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and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MCI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D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compared to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ADND and MCIND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tbl>
      <w:tblPr>
        <w:tblW w:w="14742" w:type="dxa"/>
        <w:jc w:val="center"/>
        <w:tblLook w:val="04A0" w:firstRow="1" w:lastRow="0" w:firstColumn="1" w:lastColumn="0" w:noHBand="0" w:noVBand="1"/>
      </w:tblPr>
      <w:tblGrid>
        <w:gridCol w:w="3378"/>
        <w:gridCol w:w="2764"/>
        <w:gridCol w:w="2611"/>
        <w:gridCol w:w="3180"/>
        <w:gridCol w:w="2809"/>
      </w:tblGrid>
      <w:tr w:rsidR="00274294" w14:paraId="641216BB" w14:textId="77777777">
        <w:trPr>
          <w:trHeight w:val="315"/>
          <w:jc w:val="center"/>
        </w:trPr>
        <w:tc>
          <w:tcPr>
            <w:tcW w:w="3378" w:type="dxa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06AC617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ackknife analyse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discarded study</w:t>
            </w:r>
          </w:p>
          <w:p w14:paraId="5B3E2956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" w:name="_Hlk112426196"/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first author, year)</w:t>
            </w:r>
            <w:bookmarkEnd w:id="3"/>
          </w:p>
        </w:tc>
        <w:tc>
          <w:tcPr>
            <w:tcW w:w="11364" w:type="dxa"/>
            <w:gridSpan w:val="4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</w:tcPr>
          <w:p w14:paraId="7AC49EEE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in regions (MNI coordinates)</w:t>
            </w:r>
          </w:p>
        </w:tc>
      </w:tr>
      <w:tr w:rsidR="00274294" w14:paraId="3103955C" w14:textId="77777777">
        <w:trPr>
          <w:trHeight w:val="945"/>
          <w:jc w:val="center"/>
        </w:trPr>
        <w:tc>
          <w:tcPr>
            <w:tcW w:w="33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FEF0F5" w14:textId="77777777" w:rsidR="00274294" w:rsidRDefault="0027429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6EA57E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superior frontal gyru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CFBF59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superior frontal gyru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2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5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EC7461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inferior temporal gyru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5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5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8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965D0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hippocampu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2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274294" w14:paraId="4A278430" w14:textId="77777777">
        <w:trPr>
          <w:trHeight w:val="315"/>
          <w:jc w:val="center"/>
        </w:trPr>
        <w:tc>
          <w:tcPr>
            <w:tcW w:w="33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85B81F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dWVkajwvQXV0aG9yPjxZZWFyPjIwMDk8L1llYXI+PFJl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dWVkajwvQXV0aG9yPjxZZWFyPjIwMDk8L1llYXI+PFJl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Lia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F564F7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2F1A31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0CA80F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98349E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5D7D04A3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709C4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YTwvQXV0aG9yPjxZZWFyPjIwMDk8L1llYXI+PFJlY051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YTwvQXV0aG9yPjxZZWFyPjIwMDk8L1llYXI+PFJlY051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Holthof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4E0E865C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1E454F51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64008C5F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04161053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274294" w14:paraId="5505061B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7BBCE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YTwvQXV0aG9yPjxZZWFyPjIwMDk8L1llYXI+PFJlY051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YTwvQXV0aG9yPjxZZWFyPjIwMDk8L1llYXI+PFJlY051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Le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2F5C9877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0E51E3C7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769BF4E6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580F10D1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5BE273B3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80E07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YW1pPC9BdXRob3I+PFllYXI+MjAwOTwvWWVhcj48UmVj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YW1pPC9BdXRob3I+PFllYXI+MjAwOTwvWWVhcj48UmVj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Lev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61CF02AD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5DA68269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57E5CEA2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26350A8C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3923098C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D87E0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YXN0aW48L0F1dGhvcj48WWVhcj4yMDEzPC9ZZWFyPjxS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YXN0aW48L0F1dGhvcj48WWVhcj4yMDEzPC9ZZWFyPjxS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Le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7FD25AC9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43F1DCFC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30B79513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0DDED877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274294" w14:paraId="62F78FED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2222B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YWk8L0F1dGhvcj48WWVhcj4yMDA4PC9ZZWFyPjxSZWNO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YWk8L0F1dGhvcj48WWVhcj4yMDA4PC9ZZWFyPjxSZWNO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Xi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6E558B15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62C59F0F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5273FB28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46771F46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4C0293AB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96C96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b25la2FtcDwvQXV0aG9yPjxZZWFyPjIwMTA8L1llYXI+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b25la2FtcDwvQXV0aG9yPjxZZWFyPjIwMTA8L1llYXI+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Ka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57A78923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5144EAF7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5BF6EB1B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2AA661CC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2094CC1D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7E8AE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ZW5uYW5lbjwvQXV0aG9yPjxZZWFyPjIwMDU8L1llYXI+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ZW5uYW5lbjwvQXV0aG9yPjxZZWFyPjIwMDU8L1llYXI+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S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70D621B7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61D866C2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45EB154A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669C988A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41D2B096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7302F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ZWxsLU1jR2ludHk8L0F1dGhvcj48WWVhcj4yMDA1PC9Z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ZWxsLU1jR2ludHk8L0F1dGhvcj48WWVhcj4yMDA1PC9Z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ebedev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1CB01EAB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B954450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186A81C3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4900E15E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5548845E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D3160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kZSBSb3ZlcjwvQXV0aG9yPjxZZWFyPjIwMTE8L1llYXI+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kZSBSb3ZlcjwvQXV0aG9yPjxZZWFyPjIwMTE8L1llYXI+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Hond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3CEC0345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45464E46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3535B5F6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689272BC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2DA0E926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0ADD78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Agosta&lt;/Author&gt;&lt;Year&gt;2011&lt;/Year&gt;&lt;RecNum&gt;25885&lt;/RecNum&gt;&lt;DisplayText&gt;(Agosta, 2011)&lt;/DisplayText&gt;&lt;record&gt;&lt;rec-number&gt;25885&lt;/rec-number&gt;&lt;foreign-keys&gt;&lt;key app="EN" db-id="paedxa0z5zwrt3e25wfvt0eisxtzs2atsdzt" timestamp="1630474766"&gt;25885&lt;/key&gt;&lt;key app="ENWeb" db-id=""&gt;0&lt;/key&gt;&lt;/foreign-keys&gt;&lt;ref-type name="Journal Article"&gt;17&lt;/ref-type&gt;&lt;contributors&gt;&lt;authors&gt;&lt;author&gt;Agosta &lt;/author&gt;&lt;/authors&gt;&lt;/contributors&gt;&lt;titles&gt;&lt;title&gt;White Matter Damage in Alzheimer Disease and Its Relationship to Gray Matter Atrophy 1&lt;/title&gt;&lt;/titles&gt;&lt;dates&gt;&lt;year&gt;2011&lt;/year&gt;&lt;/dates&gt;&lt;urls&gt;&lt;/urls&gt;&lt;electronic-resource-num&gt;10.1148/radiol.10101284/-/DC1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Terad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6DDF1DD5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3885B08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4119160D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7A6FC9E2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617769D1" w14:textId="77777777">
        <w:trPr>
          <w:trHeight w:val="90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D2F00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b2xkPC9BdXRob3I+PFllYXI+MjAxMDwvWWVhcj48UmVj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b2xkPC9BdXRob3I+PFllYXI+MjAxMDwvWWVhcj48UmVj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Oshim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27A0BE76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5CB775D4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0530325E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2508E64A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65F44D37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354F6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oppstadter&lt;/Author&gt;&lt;Year&gt;2013&lt;/Year&gt;&lt;RecNum&gt;25901&lt;/RecNum&gt;&lt;DisplayText&gt;(Hoppstadter et al., 2013)&lt;/DisplayText&gt;&lt;record&gt;&lt;rec-number&gt;25901&lt;/rec-number&gt;&lt;foreign-keys&gt;&lt;key app="EN" db-id="paedxa0z5zwrt3e25wfvt0eisxtzs2atsdzt" timestamp="1630474856"&gt;25901&lt;/key&gt;&lt;key app="ENWeb" db-id=""&gt;0&lt;/key&gt;&lt;/foreign-keys&gt;&lt;ref-type name="Journal Article"&gt;17&lt;/ref-type&gt;&lt;contributors&gt;&lt;authors&gt;&lt;author&gt;Hoppstadter, M.&lt;/author&gt;&lt;author&gt;King, A. V.&lt;/author&gt;&lt;author&gt;Frolich, L.&lt;/author&gt;&lt;author&gt;Wessa, M.&lt;/author&gt;&lt;author&gt;Flor, H.&lt;/author&gt;&lt;author&gt;Meyer, P.&lt;/author&gt;&lt;/authors&gt;&lt;/contributors&gt;&lt;auth-address&gt;Department of Cognitive and Clinical Neuroscience, Central Institute of Mental Health, Medical Faculty Mannheim, Heidelberg University Mannheim, Germany.&lt;/auth-address&gt;&lt;titles&gt;&lt;title&gt;A combined electrophysiological and morphological examination of episodic memory decline in amnestic mild cognitive impairment&lt;/title&gt;&lt;secondary-title&gt;Front Aging Neurosci&lt;/secondary-title&gt;&lt;/titles&gt;&lt;periodical&gt;&lt;full-title&gt;Frontiers in Aging Neuroscience&lt;/full-title&gt;&lt;abbr-1&gt;Front. Aging Neurosci.&lt;/abbr-1&gt;&lt;abbr-2&gt;Front Aging Neurosci&lt;/abbr-2&gt;&lt;/periodical&gt;&lt;pages&gt;51&lt;/pages&gt;&lt;volume&gt;5&lt;/volume&gt;&lt;edition&gt;2013/09/26&lt;/edition&gt;&lt;keywords&gt;&lt;keyword&gt;event-related potentials&lt;/keyword&gt;&lt;keyword&gt;familiarity&lt;/keyword&gt;&lt;keyword&gt;medial temporal lobe&lt;/keyword&gt;&lt;keyword&gt;recognition memory&lt;/keyword&gt;&lt;keyword&gt;voxel-based morphometry&lt;/keyword&gt;&lt;/keywords&gt;&lt;dates&gt;&lt;year&gt;2013&lt;/year&gt;&lt;/dates&gt;&lt;isbn&gt;1663-4365 (Print)&amp;#xD;1663-4365 (Linking)&lt;/isbn&gt;&lt;accession-num&gt;24065918&lt;/accession-num&gt;&lt;urls&gt;&lt;related-urls&gt;&lt;url&gt;https://www.ncbi.nlm.nih.gov/pubmed/24065918&lt;/url&gt;&lt;/related-urls&gt;&lt;/urls&gt;&lt;custom2&gt;PMC3779812&lt;/custom2&gt;&lt;electronic-resource-num&gt;10.3389/fnagi.2013.00051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Brende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0F7F39A3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1ED2D4A5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19347AC9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0D573761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274294" w14:paraId="3E8DFF56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33409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XlraW48L0F1dGhvcj48WWVhcj4yMDA2PC9ZZWFyPjxS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XlraW48L0F1dGhvcj48WWVhcj4yMDA2PC9ZZWFyPjxS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H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75301D2D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51DC345E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07D1DF15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1967CF72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2C153C66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9658C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ZXJmbGluZ2VyPC9BdXRob3I+PFllYXI+MjAxMTwvWWVh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ZXJmbGluZ2VyPC9BdXRob3I+PFllYXI+MjAxMTwvWWVh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Gu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7A09ADDB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605FB061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51FE62F6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27275C86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0FF83125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AE5FA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Threlkeld&lt;/Author&gt;&lt;Year&gt;2011&lt;/Year&gt;&lt;RecNum&gt;25910&lt;/RecNum&gt;&lt;DisplayText&gt;(Threlkeld et al., 2011)&lt;/DisplayText&gt;&lt;record&gt;&lt;rec-number&gt;25910&lt;/rec-number&gt;&lt;foreign-keys&gt;&lt;key app="EN" db-id="paedxa0z5zwrt3e25wfvt0eisxtzs2atsdzt" timestamp="1630474900"&gt;25910&lt;/key&gt;&lt;key app="ENWeb" db-id=""&gt;0&lt;/key&gt;&lt;/foreign-keys&gt;&lt;ref-type name="Journal Article"&gt;17&lt;/ref-type&gt;&lt;contributors&gt;&lt;authors&gt;&lt;author&gt;Threlkeld, Z. D.&lt;/author&gt;&lt;author&gt;Jicha, G. A.&lt;/author&gt;&lt;author&gt;Smith, C. D.&lt;/author&gt;&lt;author&gt;Gold, B. T.&lt;/author&gt;&lt;/authors&gt;&lt;/contributors&gt;&lt;auth-address&gt;Department of Anatomy, University of Kentucky, Lexington, KY, USA.&lt;/auth-address&gt;&lt;titles&gt;&lt;title&gt;Task deactivation reductions and atrophy within parietal default mode regions are overlapping but only weakly correlated in mild cognitive impairment&lt;/title&gt;&lt;secondary-title&gt;J Alzheimers Dis&lt;/secondary-title&gt;&lt;/titles&gt;&lt;periodical&gt;&lt;full-title&gt;Journal of Alzheimer&amp;apos;s Disease&lt;/full-title&gt;&lt;abbr-1&gt;J. Alzheimers Dis.&lt;/abbr-1&gt;&lt;abbr-2&gt;J Alzheimers Dis&lt;/abbr-2&gt;&lt;/periodical&gt;&lt;pages&gt;415-27&lt;/pages&gt;&lt;volume&gt;27&lt;/volume&gt;&lt;number&gt;2&lt;/number&gt;&lt;edition&gt;2011/08/24&lt;/edition&gt;&lt;keywords&gt;&lt;keyword&gt;Aged&lt;/keyword&gt;&lt;keyword&gt;Aged, 80 and over&lt;/keyword&gt;&lt;keyword&gt;Atrophy&lt;/keyword&gt;&lt;keyword&gt;Cognitive Dysfunction/*pathology/*psychology&lt;/keyword&gt;&lt;keyword&gt;Cohort Studies&lt;/keyword&gt;&lt;keyword&gt;Female&lt;/keyword&gt;&lt;keyword&gt;Humans&lt;/keyword&gt;&lt;keyword&gt;Longitudinal Studies&lt;/keyword&gt;&lt;keyword&gt;Magnetic Resonance Imaging/methods&lt;/keyword&gt;&lt;keyword&gt;Male&lt;/keyword&gt;&lt;keyword&gt;Parietal Lobe/*pathology&lt;/keyword&gt;&lt;keyword&gt;Psychomotor Performance/*physiology&lt;/keyword&gt;&lt;/keywords&gt;&lt;dates&gt;&lt;year&gt;2011&lt;/year&gt;&lt;/dates&gt;&lt;isbn&gt;1875-8908 (Electronic)&amp;#xD;1387-2877 (Linking)&lt;/isbn&gt;&lt;accession-num&gt;21860094&lt;/accession-num&gt;&lt;urls&gt;&lt;related-urls&gt;&lt;url&gt;https://www.ncbi.nlm.nih.gov/pubmed/21860094&lt;/url&gt;&lt;/related-urls&gt;&lt;/urls&gt;&lt;custom2&gt;PMC3410647&lt;/custom2&gt;&lt;electronic-resource-num&gt;10.3233/JAD-2011-110206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Hayash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2E158841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0B18F6B0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57BC85F1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766B5DBE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2934297E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21A4E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Venneri&lt;/Author&gt;&lt;Year&gt;2011&lt;/Year&gt;&lt;RecNum&gt;26755&lt;/RecNum&gt;&lt;DisplayText&gt;(Venneri et al., 2011)&lt;/DisplayText&gt;&lt;record&gt;&lt;rec-number&gt;26755&lt;/rec-number&gt;&lt;foreign-keys&gt;&lt;key app="EN" db-id="paedxa0z5zwrt3e25wfvt0eisxtzs2atsdzt" timestamp="1659607468"&gt;26755&lt;/key&gt;&lt;/foreign-keys&gt;&lt;ref-type name="Journal Article"&gt;17&lt;/ref-type&gt;&lt;contributors&gt;&lt;authors&gt;&lt;author&gt;Venneri, A.&lt;/author&gt;&lt;author&gt;Gorgoglione, G.&lt;/author&gt;&lt;author&gt;Toraci, C.&lt;/author&gt;&lt;author&gt;Nocetti, L.&lt;/author&gt;&lt;author&gt;Panzetti, P.&lt;/author&gt;&lt;author&gt;Nichelli, P.&lt;/author&gt;&lt;/authors&gt;&lt;/contributors&gt;&lt;auth-address&gt;Department of Neuroscience, University of Sheffield and Sheffield Teaching Hospital, Sheffield, UK. a.venneri@sheffield.ac.uk&lt;/auth-address&gt;&lt;titles&gt;&lt;title&gt;Combining neuropsychological and structural neuroimaging indicators of conversion to Alzheimer&amp;apos;s disease in amnestic mild cognitive impairment&lt;/title&gt;&lt;secondary-title&gt;Curr Alzheimer Res&lt;/secondary-title&gt;&lt;alt-title&gt;Current Alzheimer research&lt;/alt-title&gt;&lt;/titles&gt;&lt;pages&gt;789-97&lt;/pages&gt;&lt;volume&gt;8&lt;/volume&gt;&lt;number&gt;7&lt;/number&gt;&lt;edition&gt;2011/12/20&lt;/edition&gt;&lt;keywords&gt;&lt;keyword&gt;Aged&lt;/keyword&gt;&lt;keyword&gt;Alzheimer Disease/*pathology/*psychology&lt;/keyword&gt;&lt;keyword&gt;Cognitive Dysfunction/*pathology/*psychology&lt;/keyword&gt;&lt;keyword&gt;Disease Progression&lt;/keyword&gt;&lt;keyword&gt;Female&lt;/keyword&gt;&lt;keyword&gt;Humans&lt;/keyword&gt;&lt;keyword&gt;Image Interpretation, Computer-Assisted&lt;/keyword&gt;&lt;keyword&gt;Magnetic Resonance Imaging&lt;/keyword&gt;&lt;keyword&gt;Male&lt;/keyword&gt;&lt;keyword&gt;Neuropsychological Tests&lt;/keyword&gt;&lt;/keywords&gt;&lt;dates&gt;&lt;year&gt;2011&lt;/year&gt;&lt;pub-dates&gt;&lt;date&gt;Nov&lt;/date&gt;&lt;/pub-dates&gt;&lt;/dates&gt;&lt;isbn&gt;1567-2050&lt;/isbn&gt;&lt;accession-num&gt;22175662&lt;/accession-num&gt;&lt;urls&gt;&lt;/urls&gt;&lt;electronic-resource-num&gt;10.2174/15672051179763316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u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7D37EF35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65E0D264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7CF43631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3FCFFD45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5D5A3007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8900D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Glpbm88L0F1dGhvcj48WWVhcj4yMDA2PC9ZZWFyPjxS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Glpbm88L0F1dGhvcj48WWVhcj4yMDA2PC9ZZWFyPjxS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Karavasil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1C2B354A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40A8274F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0DF8C9DC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1C64AD54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441F6DED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16571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an&lt;/Author&gt;&lt;Year&gt;2012&lt;/Year&gt;&lt;RecNum&gt;26493&lt;/RecNum&gt;&lt;DisplayText&gt;(Han et al., 2012)&lt;/DisplayText&gt;&lt;record&gt;&lt;rec-number&gt;26493&lt;/rec-number&gt;&lt;foreign-keys&gt;&lt;key app="EN" db-id="paedxa0z5zwrt3e25wfvt0eisxtzs2atsdzt" timestamp="1644557476"&gt;26493&lt;/key&gt;&lt;key app="ENWeb" db-id=""&gt;0&lt;/key&gt;&lt;/foreign-keys&gt;&lt;ref-type name="Journal Article"&gt;17&lt;/ref-type&gt;&lt;contributors&gt;&lt;authors&gt;&lt;author&gt;Han, Y.&lt;/author&gt;&lt;author&gt;Lui, S.&lt;/author&gt;&lt;author&gt;Kuang, W.&lt;/author&gt;&lt;author&gt;Lang, Q.&lt;/author&gt;&lt;author&gt;Zou, L.&lt;/author&gt;&lt;author&gt;Jia, J.&lt;/author&gt;&lt;/authors&gt;&lt;/contributors&gt;&lt;auth-address&gt;Department of Neurology, Capital Medical Universiy, Xuanwu Hospital, Beijing, China. sophiehanying@gmail.com&lt;/auth-address&gt;&lt;titles&gt;&lt;title&gt;Anatomical and functional deficits in patients with amnestic mild cognitive impairment&lt;/title&gt;&lt;secondary-title&gt;PLoS One&lt;/secondary-title&gt;&lt;/titles&gt;&lt;periodical&gt;&lt;full-title&gt;PloS One&lt;/full-title&gt;&lt;abbr-1&gt;PLoS One&lt;/abbr-1&gt;&lt;abbr-2&gt;PLoS One&lt;/abbr-2&gt;&lt;/periodical&gt;&lt;pages&gt;e28664&lt;/pages&gt;&lt;volume&gt;7&lt;/volume&gt;&lt;number&gt;2&lt;/number&gt;&lt;edition&gt;2012/02/10&lt;/edition&gt;&lt;keywords&gt;&lt;keyword&gt;Amnesia/*complications/physiopathology&lt;/keyword&gt;&lt;keyword&gt;Brain Mapping&lt;/keyword&gt;&lt;keyword&gt;Case-Control Studies&lt;/keyword&gt;&lt;keyword&gt;Cognitive Dysfunction/*pathology&lt;/keyword&gt;&lt;keyword&gt;Humans&lt;/keyword&gt;&lt;keyword&gt;Magnetic Resonance Imaging&lt;/keyword&gt;&lt;/keywords&gt;&lt;dates&gt;&lt;year&gt;2012&lt;/year&gt;&lt;/dates&gt;&lt;isbn&gt;1932-6203 (Electronic)&amp;#xD;1932-6203 (Linking)&lt;/isbn&gt;&lt;accession-num&gt;22319555&lt;/accession-num&gt;&lt;urls&gt;&lt;related-urls&gt;&lt;url&gt;https://www.ncbi.nlm.nih.gov/pubmed/22319555&lt;/url&gt;&lt;/related-urls&gt;&lt;/urls&gt;&lt;custom2&gt;PMC3272002&lt;/custom2&gt;&lt;electronic-resource-num&gt;10.1371/journal.pone.0028664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Li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32CD8548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117EDDD8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4B117445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77A65BDF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274294" w14:paraId="27E0D132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8F6F1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erra&lt;/Author&gt;&lt;Year&gt;2013&lt;/Year&gt;&lt;RecNum&gt;25908&lt;/RecNum&gt;&lt;DisplayText&gt;(Serra et al., 2013)&lt;/DisplayText&gt;&lt;record&gt;&lt;rec-number&gt;25908&lt;/rec-number&gt;&lt;foreign-keys&gt;&lt;key app="EN" db-id="paedxa0z5zwrt3e25wfvt0eisxtzs2atsdzt" timestamp="1630474887"&gt;25908&lt;/key&gt;&lt;key app="ENWeb" db-id=""&gt;0&lt;/key&gt;&lt;/foreign-keys&gt;&lt;ref-type name="Journal Article"&gt;17&lt;/ref-type&gt;&lt;contributors&gt;&lt;authors&gt;&lt;author&gt;Serra, L.&lt;/author&gt;&lt;author&gt;Giulietti, G.&lt;/author&gt;&lt;author&gt;Cercignani, M.&lt;/author&gt;&lt;author&gt;Spano, B.&lt;/author&gt;&lt;author&gt;Torso, M.&lt;/author&gt;&lt;author&gt;Castelli, D.&lt;/author&gt;&lt;author&gt;Perri, R.&lt;/author&gt;&lt;author&gt;Fadda, L.&lt;/author&gt;&lt;author&gt;Marra, C.&lt;/author&gt;&lt;author&gt;Caltagirone, C.&lt;/author&gt;&lt;author&gt;Bozzali, M.&lt;/author&gt;&lt;/authors&gt;&lt;/contributors&gt;&lt;auth-address&gt;Neuroimaging Laboratory, Santa Lucia Foundation, IRCCS, Rome, Italy.&lt;/auth-address&gt;&lt;titles&gt;&lt;title&gt;Mild cognitive impairment: same identity for different entities&lt;/title&gt;&lt;secondary-title&gt;J Alzheimers Dis&lt;/secondary-title&gt;&lt;/titles&gt;&lt;periodical&gt;&lt;full-title&gt;Journal of Alzheimer&amp;apos;s Disease&lt;/full-title&gt;&lt;abbr-1&gt;J. Alzheimers Dis.&lt;/abbr-1&gt;&lt;abbr-2&gt;J Alzheimers Dis&lt;/abbr-2&gt;&lt;/periodical&gt;&lt;pages&gt;1157-65&lt;/pages&gt;&lt;volume&gt;33&lt;/volume&gt;&lt;number&gt;4&lt;/number&gt;&lt;edition&gt;2012/10/31&lt;/edition&gt;&lt;keywords&gt;&lt;keyword&gt;Aged&lt;/keyword&gt;&lt;keyword&gt;Cognitive Dysfunction/*classification/*diagnosis/psychology&lt;/keyword&gt;&lt;keyword&gt;Cohort Studies&lt;/keyword&gt;&lt;keyword&gt;Female&lt;/keyword&gt;&lt;keyword&gt;Follow-Up Studies&lt;/keyword&gt;&lt;keyword&gt;Humans&lt;/keyword&gt;&lt;keyword&gt;Male&lt;/keyword&gt;&lt;keyword&gt;Middle Aged&lt;/keyword&gt;&lt;keyword&gt;Neurodegenerative Diseases/classification/diagnosis/psychology&lt;/keyword&gt;&lt;keyword&gt;Neuropsychological Tests&lt;/keyword&gt;&lt;/keywords&gt;&lt;dates&gt;&lt;year&gt;2013&lt;/year&gt;&lt;/dates&gt;&lt;isbn&gt;1875-8908 (Electronic)&amp;#xD;1387-2877 (Linking)&lt;/isbn&gt;&lt;accession-num&gt;23109557&lt;/accession-num&gt;&lt;urls&gt;&lt;related-urls&gt;&lt;url&gt;https://www.ncbi.nlm.nih.gov/pubmed/23109557&lt;/url&gt;&lt;/related-urls&gt;&lt;/urls&gt;&lt;electronic-resource-num&gt;10.3233/JAD-2012-121663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Li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2CB626DC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62FD9F4F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36D58E4A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39C078A3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5E4B5409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6C625AE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erra&lt;/Author&gt;&lt;Year&gt;2013&lt;/Year&gt;&lt;RecNum&gt;25908&lt;/RecNum&gt;&lt;DisplayText&gt;(Serra et al., 2013)&lt;/DisplayText&gt;&lt;record&gt;&lt;rec-number&gt;25908&lt;/rec-number&gt;&lt;foreign-keys&gt;&lt;key app="EN" db-id="paedxa0z5zwrt3e25wfvt0eisxtzs2atsdzt" timestamp="1630474887"&gt;25908&lt;/key&gt;&lt;key app="ENWeb" db-id=""&gt;0&lt;/key&gt;&lt;/foreign-keys&gt;&lt;ref-type name="Journal Article"&gt;17&lt;/ref-type&gt;&lt;contributors&gt;&lt;authors&gt;&lt;author&gt;Serra, L.&lt;/author&gt;&lt;author&gt;Giulietti, G.&lt;/author&gt;&lt;author&gt;Cercignani, M.&lt;/author&gt;&lt;author&gt;Spano, B.&lt;/author&gt;&lt;author&gt;Torso, M.&lt;/author&gt;&lt;author&gt;Castelli, D.&lt;/author&gt;&lt;author&gt;Perri, R.&lt;/author&gt;&lt;author&gt;Fadda, L.&lt;/author&gt;&lt;author&gt;Marra, C.&lt;/author&gt;&lt;author&gt;Caltagirone, C.&lt;/author&gt;&lt;author&gt;Bozzali, M.&lt;/author&gt;&lt;/authors&gt;&lt;/contributors&gt;&lt;auth-address&gt;Neuroimaging Laboratory, Santa Lucia Foundation, IRCCS, Rome, Italy.&lt;/auth-address&gt;&lt;titles&gt;&lt;title&gt;Mild cognitive impairment: same identity for different entities&lt;/title&gt;&lt;secondary-title&gt;J Alzheimers Dis&lt;/secondary-title&gt;&lt;/titles&gt;&lt;periodical&gt;&lt;full-title&gt;Journal of Alzheimer&amp;apos;s Disease&lt;/full-title&gt;&lt;abbr-1&gt;J. Alzheimers Dis.&lt;/abbr-1&gt;&lt;abbr-2&gt;J Alzheimers Dis&lt;/abbr-2&gt;&lt;/periodical&gt;&lt;pages&gt;1157-65&lt;/pages&gt;&lt;volume&gt;33&lt;/volume&gt;&lt;number&gt;4&lt;/number&gt;&lt;edition&gt;2012/10/31&lt;/edition&gt;&lt;keywords&gt;&lt;keyword&gt;Aged&lt;/keyword&gt;&lt;keyword&gt;Cognitive Dysfunction/*classification/*diagnosis/psychology&lt;/keyword&gt;&lt;keyword&gt;Cohort Studies&lt;/keyword&gt;&lt;keyword&gt;Female&lt;/keyword&gt;&lt;keyword&gt;Follow-Up Studies&lt;/keyword&gt;&lt;keyword&gt;Humans&lt;/keyword&gt;&lt;keyword&gt;Male&lt;/keyword&gt;&lt;keyword&gt;Middle Aged&lt;/keyword&gt;&lt;keyword&gt;Neurodegenerative Diseases/classification/diagnosis/psychology&lt;/keyword&gt;&lt;keyword&gt;Neuropsychological Tests&lt;/keyword&gt;&lt;/keywords&gt;&lt;dates&gt;&lt;year&gt;2013&lt;/year&gt;&lt;/dates&gt;&lt;isbn&gt;1875-8908 (Electronic)&amp;#xD;1387-2877 (Linking)&lt;/isbn&gt;&lt;accession-num&gt;23109557&lt;/accession-num&gt;&lt;urls&gt;&lt;related-urls&gt;&lt;url&gt;https://www.ncbi.nlm.nih.gov/pubmed/23109557&lt;/url&gt;&lt;/related-urls&gt;&lt;/urls&gt;&lt;electronic-resource-num&gt;10.3233/JAD-2012-121663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Li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07F18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8915C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D67DE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F66346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6E8B04D9" w14:textId="77777777">
        <w:trPr>
          <w:trHeight w:val="315"/>
          <w:jc w:val="center"/>
        </w:trPr>
        <w:tc>
          <w:tcPr>
            <w:tcW w:w="33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67BE74C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fldChar w:fldCharType="begin">
                <w:fldData xml:space="preserve">PEVuZE5vdGU+PENpdGU+PEF1dGhvcj5IYW1hbGFpbmVuPC9BdXRob3I+PFllYXI+MjAwNzwvWWVh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YW1hbGFpbmVuPC9BdXRob3I+PFllYXI+MjAwNzwvWWVh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Ly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6513FF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BCD8C2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D44A05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28567E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4AEE8FBF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5FA4E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Yin&lt;/Author&gt;&lt;Year&gt;2014&lt;/Year&gt;&lt;RecNum&gt;25874&lt;/RecNum&gt;&lt;DisplayText&gt;(Yin et al., 2014)&lt;/DisplayText&gt;&lt;record&gt;&lt;rec-number&gt;25874&lt;/rec-number&gt;&lt;foreign-keys&gt;&lt;key app="EN" db-id="paedxa0z5zwrt3e25wfvt0eisxtzs2atsdzt" timestamp="1630474709"&gt;25874&lt;/key&gt;&lt;key app="ENWeb" db-id=""&gt;0&lt;/key&gt;&lt;/foreign-keys&gt;&lt;ref-type name="Journal Article"&gt;17&lt;/ref-type&gt;&lt;contributors&gt;&lt;authors&gt;&lt;author&gt;Yin, Changhao&lt;/author&gt;&lt;author&gt;Yi, Liye&lt;/author&gt;&lt;author&gt;Jia, Longfei&lt;/author&gt;&lt;author&gt;Wang, Jinhui&lt;/author&gt;&lt;author&gt;Liu, Pengfei&lt;/author&gt;&lt;author&gt;Guo, Yanqin&lt;/author&gt;&lt;author&gt;Han, Ying&lt;/author&gt;&lt;/authors&gt;&lt;/contributors&gt;&lt;titles&gt;&lt;title&gt;Early morphological brain abnormalities in patients with amnestic mild cognitive impairment&lt;/title&gt;&lt;secondary-title&gt;Translational Neuroscience&lt;/secondary-title&gt;&lt;/titles&gt;&lt;periodical&gt;&lt;full-title&gt;Translational Neuroscience&lt;/full-title&gt;&lt;abbr-1&gt;Transl. Neurosci.&lt;/abbr-1&gt;&lt;abbr-2&gt;Transl Neurosci&lt;/abbr-2&gt;&lt;/periodical&gt;&lt;volume&gt;5&lt;/volume&gt;&lt;number&gt;4&lt;/number&gt;&lt;dates&gt;&lt;year&gt;2014&lt;/year&gt;&lt;/dates&gt;&lt;isbn&gt;2081-6936&lt;/isbn&gt;&lt;urls&gt;&lt;/urls&gt;&lt;electronic-resource-num&gt;10.2478/s13380-014-0234-6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25A07DBF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1904C216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66967439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34F58B52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027B930D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0D6CC0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ao&lt;/Author&gt;&lt;Year&gt;2014&lt;/Year&gt;&lt;RecNum&gt;25879&lt;/RecNum&gt;&lt;DisplayText&gt;(Zhao et al., 2014)&lt;/DisplayText&gt;&lt;record&gt;&lt;rec-number&gt;25879&lt;/rec-number&gt;&lt;foreign-keys&gt;&lt;key app="EN" db-id="paedxa0z5zwrt3e25wfvt0eisxtzs2atsdzt" timestamp="1630474736"&gt;25879&lt;/key&gt;&lt;key app="ENWeb" db-id=""&gt;0&lt;/key&gt;&lt;/foreign-keys&gt;&lt;ref-type name="Journal Article"&gt;17&lt;/ref-type&gt;&lt;contributors&gt;&lt;authors&gt;&lt;author&gt;Zhao, Z.&lt;/author&gt;&lt;author&gt;Lu, J.&lt;/author&gt;&lt;author&gt;Jia, X.&lt;/author&gt;&lt;author&gt;Chao, W.&lt;/author&gt;&lt;author&gt;Han, Y.&lt;/author&gt;&lt;author&gt;Jia, J.&lt;/author&gt;&lt;author&gt;Li, K.&lt;/author&gt;&lt;/authors&gt;&lt;/contributors&gt;&lt;auth-address&gt;Department of Radiology, Xuanwu Hospital of Capital Medical University, Beijing 100053, China ; Beijing Key Laboratory of Magnetic Resonance Imaging and Brain Informatics, Beijing 100053, China.&amp;#xD;Department of Neurology, Xuanwu Hospital of Capital Medical University, Beijing 100053, China.&lt;/auth-address&gt;&lt;titles&gt;&lt;title&gt;Selective changes of resting-state brain oscillations in aMCI: an fMRI study using ALFF&lt;/title&gt;&lt;secondary-title&gt;Biomed Res Int&lt;/secondary-title&gt;&lt;/titles&gt;&lt;pages&gt;920902&lt;/pages&gt;&lt;volume&gt;2014&lt;/volume&gt;&lt;edition&gt;2014/05/14&lt;/edition&gt;&lt;keywords&gt;&lt;keyword&gt;Aged&lt;/keyword&gt;&lt;keyword&gt;Amnesia/*physiopathology&lt;/keyword&gt;&lt;keyword&gt;Brain/*physiopathology&lt;/keyword&gt;&lt;keyword&gt;Case-Control Studies&lt;/keyword&gt;&lt;keyword&gt;Cognitive Dysfunction/*physiopathology&lt;/keyword&gt;&lt;keyword&gt;Female&lt;/keyword&gt;&lt;keyword&gt;Humans&lt;/keyword&gt;&lt;keyword&gt;Magnetic Resonance Imaging/*methods&lt;/keyword&gt;&lt;keyword&gt;Male&lt;/keyword&gt;&lt;keyword&gt;Middle Aged&lt;/keyword&gt;&lt;/keywords&gt;&lt;dates&gt;&lt;year&gt;2014&lt;/year&gt;&lt;/dates&gt;&lt;isbn&gt;2314-6141 (Electronic)&lt;/isbn&gt;&lt;accession-num&gt;24822220&lt;/accession-num&gt;&lt;urls&gt;&lt;related-urls&gt;&lt;url&gt;https://www.ncbi.nlm.nih.gov/pubmed/24822220&lt;/url&gt;&lt;/related-urls&gt;&lt;/urls&gt;&lt;custom2&gt;PMC4005061&lt;/custom2&gt;&lt;electronic-resource-num&gt;10.1155/2014/920902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Liu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4711DDD6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13783DA7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06E1DA28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217AE3A2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43E096F7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4FAFD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Baglio&lt;/Author&gt;&lt;Year&gt;2012&lt;/Year&gt;&lt;RecNum&gt;25887&lt;/RecNum&gt;&lt;DisplayText&gt;(Baglio et al., 2012)&lt;/DisplayText&gt;&lt;record&gt;&lt;rec-number&gt;25887&lt;/rec-number&gt;&lt;foreign-keys&gt;&lt;key app="EN" db-id="paedxa0z5zwrt3e25wfvt0eisxtzs2atsdzt" timestamp="1630474778"&gt;25887&lt;/key&gt;&lt;key app="ENWeb" db-id=""&gt;0&lt;/key&gt;&lt;/foreign-keys&gt;&lt;ref-type name="Journal Article"&gt;17&lt;/ref-type&gt;&lt;contributors&gt;&lt;authors&gt;&lt;author&gt;Baglio, F.&lt;/author&gt;&lt;author&gt;Castelli, I.&lt;/author&gt;&lt;author&gt;Alberoni, M.&lt;/author&gt;&lt;author&gt;Blasi, V.&lt;/author&gt;&lt;author&gt;Griffanti, L.&lt;/author&gt;&lt;author&gt;Falini, A.&lt;/author&gt;&lt;author&gt;Nemni, R.&lt;/author&gt;&lt;author&gt;Marchetti, A.&lt;/author&gt;&lt;/authors&gt;&lt;/contributors&gt;&lt;auth-address&gt;Don Carlo Gnocchi Foundation, Scientific Institute and University, IRCCS, Milano, Italy. fbaglio@dongnocchi.it&lt;/auth-address&gt;&lt;titles&gt;&lt;title&gt;Theory of mind in amnestic mild cognitive impairment: an FMRI study&lt;/title&gt;&lt;secondary-title&gt;J Alzheimers Dis&lt;/secondary-title&gt;&lt;/titles&gt;&lt;periodical&gt;&lt;full-title&gt;Journal of Alzheimer&amp;apos;s Disease&lt;/full-title&gt;&lt;abbr-1&gt;J. Alzheimers Dis.&lt;/abbr-1&gt;&lt;abbr-2&gt;J Alzheimers Dis&lt;/abbr-2&gt;&lt;/periodical&gt;&lt;pages&gt;25-37&lt;/pages&gt;&lt;volume&gt;29&lt;/volume&gt;&lt;number&gt;1&lt;/number&gt;&lt;edition&gt;2011/12/14&lt;/edition&gt;&lt;keywords&gt;&lt;keyword&gt;Aged&lt;/keyword&gt;&lt;keyword&gt;Amnesia/*diagnosis/metabolism/*psychology&lt;/keyword&gt;&lt;keyword&gt;Cognitive Dysfunction/*diagnosis/metabolism/*psychology&lt;/keyword&gt;&lt;keyword&gt;Female&lt;/keyword&gt;&lt;keyword&gt;Humans&lt;/keyword&gt;&lt;keyword&gt;Magnetic Resonance Imaging/*methods&lt;/keyword&gt;&lt;keyword&gt;Male&lt;/keyword&gt;&lt;keyword&gt;Middle Aged&lt;/keyword&gt;&lt;keyword&gt;*Theory of Mind&lt;/keyword&gt;&lt;/keywords&gt;&lt;dates&gt;&lt;year&gt;2012&lt;/year&gt;&lt;/dates&gt;&lt;isbn&gt;1875-8908 (Electronic)&amp;#xD;1387-2877 (Linking)&lt;/isbn&gt;&lt;accession-num&gt;22156049&lt;/accession-num&gt;&lt;urls&gt;&lt;related-urls&gt;&lt;url&gt;https://www.ncbi.nlm.nih.gov/pubmed/22156049&lt;/url&gt;&lt;/related-urls&gt;&lt;/urls&gt;&lt;electronic-resource-num&gt;10.3233/JAD-2011-111256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Mu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74DDAEA0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7781247C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3061ACB2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2E2B080D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05452D4D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C5D12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Trivedi&lt;/Author&gt;&lt;Year&gt;2006&lt;/Year&gt;&lt;RecNum&gt;25911&lt;/RecNum&gt;&lt;DisplayText&gt;(Trivedi et al., 2006)&lt;/DisplayText&gt;&lt;record&gt;&lt;rec-number&gt;25911&lt;/rec-number&gt;&lt;foreign-keys&gt;&lt;key app="EN" db-id="paedxa0z5zwrt3e25wfvt0eisxtzs2atsdzt" timestamp="1630474903"&gt;25911&lt;/key&gt;&lt;key app="ENWeb" db-id=""&gt;0&lt;/key&gt;&lt;/foreign-keys&gt;&lt;ref-type name="Journal Article"&gt;17&lt;/ref-type&gt;&lt;contributors&gt;&lt;authors&gt;&lt;author&gt;Trivedi, M. A.&lt;/author&gt;&lt;author&gt;Wichmann, A. K.&lt;/author&gt;&lt;author&gt;Torgerson, B. M.&lt;/author&gt;&lt;author&gt;Ward, M. A.&lt;/author&gt;&lt;author&gt;Schmitz, T. W.&lt;/author&gt;&lt;author&gt;Ries, M. L.&lt;/author&gt;&lt;author&gt;Koscik, R. L.&lt;/author&gt;&lt;author&gt;Asthana, S.&lt;/author&gt;&lt;author&gt;Johnson, S. C.&lt;/author&gt;&lt;/authors&gt;&lt;/contributors&gt;&lt;auth-address&gt;Geriatric Research Education and Clinical Center, Wm. S. Middleton VA Hospital, Madison, WI 53705, USA.&lt;/auth-address&gt;&lt;titles&gt;&lt;title&gt;Structural MRI discriminates individuals with Mild Cognitive Impairment from age-matched controls: a combined neuropsychological and voxel based morphometry study&lt;/title&gt;&lt;secondary-title&gt;Alzheimers Dement&lt;/secondary-title&gt;&lt;/titles&gt;&lt;pages&gt;296-302&lt;/pages&gt;&lt;volume&gt;2&lt;/volume&gt;&lt;number&gt;4&lt;/number&gt;&lt;edition&gt;2008/11/21&lt;/edition&gt;&lt;keywords&gt;&lt;keyword&gt;Alzheimer&amp;apos;s disease&lt;/keyword&gt;&lt;keyword&gt;Hippocampus&lt;/keyword&gt;&lt;keyword&gt;Mild cognitive impairment&lt;/keyword&gt;&lt;keyword&gt;Posterior cingulate gyrus&lt;/keyword&gt;&lt;keyword&gt;Sensitivity and specificity&lt;/keyword&gt;&lt;keyword&gt;Voxel-based morphometry&lt;/keyword&gt;&lt;/keywords&gt;&lt;dates&gt;&lt;year&gt;2006&lt;/year&gt;&lt;pub-dates&gt;&lt;date&gt;Oct&lt;/date&gt;&lt;/pub-dates&gt;&lt;/dates&gt;&lt;isbn&gt;1552-5279 (Electronic)&amp;#xD;1552-5260 (Linking)&lt;/isbn&gt;&lt;accession-num&gt;19020671&lt;/accession-num&gt;&lt;urls&gt;&lt;related-urls&gt;&lt;url&gt;https://www.ncbi.nlm.nih.gov/pubmed/19020671&lt;/url&gt;&lt;/related-urls&gt;&lt;/urls&gt;&lt;custom2&gt;PMC2584359&lt;/custom2&gt;&lt;electronic-resource-num&gt;10.1016/j.jalz.2006.06.001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Moham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675B3F1F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32918252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13415983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4D13A246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2A16C6A3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AB4A5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YW1hbGFpbmVuPC9BdXRob3I+PFllYXI+MjAwNzwvWWVh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IYW1hbGFpbmVuPC9BdXRob3I+PFllYXI+MjAwNzwvWWVh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D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313E4B7B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70745EB7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5A9894B0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04DCE145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012A1FCD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79C98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b3JkPC9BdXRob3I+PFllYXI+MjAxNDwvWWVhcj48UmVj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b3JkPC9BdXRob3I+PFllYXI+MjAxNDwvWWVhcj48UmVj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Hira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556F40D8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8177F34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2877B47A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135363D8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0A416604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2B624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amalainen&lt;/Author&gt;&lt;Year&gt;2007&lt;/Year&gt;&lt;RecNum&gt;25902&lt;/RecNum&gt;&lt;DisplayText&gt;(Hamalainen et al., 2007a)&lt;/DisplayText&gt;&lt;record&gt;&lt;rec-number&gt;25902&lt;/rec-number&gt;&lt;foreign-keys&gt;&lt;key app="EN" db-id="paedxa0z5zwrt3e25wfvt0eisxtzs2atsdzt" timestamp="1630474861"&gt;25902&lt;/key&gt;&lt;key app="ENWeb" db-id=""&gt;0&lt;/key&gt;&lt;/foreign-keys&gt;&lt;ref-type name="Journal Article"&gt;17&lt;/ref-type&gt;&lt;contributors&gt;&lt;authors&gt;&lt;author&gt;Hamalainen, A.&lt;/author&gt;&lt;author&gt;Pihlajamaki, M.&lt;/author&gt;&lt;author&gt;Tanila, H.&lt;/author&gt;&lt;author&gt;Hanninen, T.&lt;/author&gt;&lt;author&gt;Niskanen, E.&lt;/author&gt;&lt;author&gt;Tervo, S.&lt;/author&gt;&lt;author&gt;Karjalainen, P. A.&lt;/author&gt;&lt;author&gt;Vanninen, R. L.&lt;/author&gt;&lt;author&gt;Soininen, H.&lt;/author&gt;&lt;/authors&gt;&lt;/contributors&gt;&lt;auth-address&gt;Department of Neuroscience and Neurology, University of Kuopio, P.O. Box 1627, FIN-70211 Kuopio, Finland.&lt;/auth-address&gt;&lt;titles&gt;&lt;title&gt;Increased fMRI responses during encoding in mild cognitive impairment&lt;/title&gt;&lt;secondary-title&gt;Neurobiol Aging&lt;/secondary-title&gt;&lt;/titles&gt;&lt;periodical&gt;&lt;full-title&gt;Neurobiology of Aging&lt;/full-title&gt;&lt;abbr-1&gt;Neurobiol. Aging&lt;/abbr-1&gt;&lt;abbr-2&gt;Neurobiol Aging&lt;/abbr-2&gt;&lt;/periodical&gt;&lt;pages&gt;1889-903&lt;/pages&gt;&lt;volume&gt;28&lt;/volume&gt;&lt;number&gt;12&lt;/number&gt;&lt;edition&gt;2006/09/26&lt;/edition&gt;&lt;keywords&gt;&lt;keyword&gt;Aged&lt;/keyword&gt;&lt;keyword&gt;Brain/*pathology/*physiopathology&lt;/keyword&gt;&lt;keyword&gt;*Cognition&lt;/keyword&gt;&lt;keyword&gt;Cognition Disorders/*pathology/*physiopathology&lt;/keyword&gt;&lt;keyword&gt;*Evoked Potentials&lt;/keyword&gt;&lt;keyword&gt;Female&lt;/keyword&gt;&lt;keyword&gt;Humans&lt;/keyword&gt;&lt;keyword&gt;Magnetic Resonance Imaging/*methods&lt;/keyword&gt;&lt;keyword&gt;Male&lt;/keyword&gt;&lt;/keywords&gt;&lt;dates&gt;&lt;year&gt;2007&lt;/year&gt;&lt;pub-dates&gt;&lt;date&gt;Dec&lt;/date&gt;&lt;/pub-dates&gt;&lt;/dates&gt;&lt;isbn&gt;1558-1497 (Electronic)&amp;#xD;0197-4580 (Linking)&lt;/isbn&gt;&lt;accession-num&gt;16997428&lt;/accession-num&gt;&lt;urls&gt;&lt;related-urls&gt;&lt;url&gt;https://www.ncbi.nlm.nih.gov/pubmed/16997428&lt;/url&gt;&lt;/related-urls&gt;&lt;/urls&gt;&lt;electronic-resource-num&gt;10.1016/j.neurobiolaging.2006.08.008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uerr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10E2658A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585E11A2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2BD75E07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003EF4C9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0040A193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F35444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Barbeau&lt;/Author&gt;&lt;Year&gt;2008&lt;/Year&gt;&lt;RecNum&gt;25888&lt;/RecNum&gt;&lt;DisplayText&gt;(Barbeau et al., 2008)&lt;/DisplayText&gt;&lt;record&gt;&lt;rec-number&gt;25888&lt;/rec-number&gt;&lt;foreign-keys&gt;&lt;key app="EN" db-id="paedxa0z5zwrt3e25wfvt0eisxtzs2atsdzt" timestamp="1630474781"&gt;25888&lt;/key&gt;&lt;key app="ENWeb" db-id=""&gt;0&lt;/key&gt;&lt;/foreign-keys&gt;&lt;ref-type name="Journal Article"&gt;17&lt;/ref-type&gt;&lt;contributors&gt;&lt;authors&gt;&lt;author&gt;Barbeau, E. J.&lt;/author&gt;&lt;author&gt;Ranjeva, J. P.&lt;/author&gt;&lt;author&gt;Didic, M.&lt;/author&gt;&lt;author&gt;Confort-Gouny, S.&lt;/author&gt;&lt;author&gt;Felician, O.&lt;/author&gt;&lt;author&gt;Soulier, E.&lt;/author&gt;&lt;author&gt;Cozzone, P. J.&lt;/author&gt;&lt;author&gt;Ceccaldi, M.&lt;/author&gt;&lt;author&gt;Poncet, M.&lt;/author&gt;&lt;/authors&gt;&lt;/contributors&gt;&lt;auth-address&gt;Universite de Toulouse, CerCo, UPS, France. emmanuel.barbeau@cerco.ups-tlse.fr&lt;/auth-address&gt;&lt;titles&gt;&lt;title&gt;Profile of memory impairment and gray matter loss in amnestic mild cognitive impairment&lt;/title&gt;&lt;secondary-title&gt;Neuropsychologia&lt;/secondary-title&gt;&lt;/titles&gt;&lt;periodical&gt;&lt;full-title&gt;Neuropsychologia&lt;/full-title&gt;&lt;abbr-1&gt;Neuropsychologia&lt;/abbr-1&gt;&lt;abbr-2&gt;Neuropsychologia&lt;/abbr-2&gt;&lt;/periodical&gt;&lt;pages&gt;1009-19&lt;/pages&gt;&lt;volume&gt;46&lt;/volume&gt;&lt;number&gt;4&lt;/number&gt;&lt;edition&gt;2008/01/15&lt;/edition&gt;&lt;keywords&gt;&lt;keyword&gt;Aged&lt;/keyword&gt;&lt;keyword&gt;Brain Mapping&lt;/keyword&gt;&lt;keyword&gt;Cognition Disorders/*complications/*pathology&lt;/keyword&gt;&lt;keyword&gt;Female&lt;/keyword&gt;&lt;keyword&gt;Humans&lt;/keyword&gt;&lt;keyword&gt;Magnetic Resonance Imaging/methods&lt;/keyword&gt;&lt;keyword&gt;Male&lt;/keyword&gt;&lt;keyword&gt;Memory Disorders/*etiology&lt;/keyword&gt;&lt;keyword&gt;Middle Aged&lt;/keyword&gt;&lt;keyword&gt;Neuroglia/*pathology&lt;/keyword&gt;&lt;keyword&gt;Neuropsychological Tests&lt;/keyword&gt;&lt;keyword&gt;Pattern Recognition, Visual/*physiology&lt;/keyword&gt;&lt;/keywords&gt;&lt;dates&gt;&lt;year&gt;2008&lt;/year&gt;&lt;pub-dates&gt;&lt;date&gt;Mar 7&lt;/date&gt;&lt;/pub-dates&gt;&lt;/dates&gt;&lt;isbn&gt;0028-3932 (Print)&amp;#xD;0028-3932 (Linking)&lt;/isbn&gt;&lt;accession-num&gt;18191160&lt;/accession-num&gt;&lt;urls&gt;&lt;related-urls&gt;&lt;url&gt;https://www.ncbi.nlm.nih.gov/pubmed/18191160&lt;/url&gt;&lt;/related-urls&gt;&lt;/urls&gt;&lt;electronic-resource-num&gt;10.1016/j.neuropsychologia.2007.11.019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he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56F46805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794762A8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</w:tcPr>
          <w:p w14:paraId="42A0ADFC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809" w:type="dxa"/>
            <w:tcBorders>
              <w:top w:val="nil"/>
              <w:left w:val="nil"/>
              <w:bottom w:val="nil"/>
              <w:right w:val="nil"/>
            </w:tcBorders>
          </w:tcPr>
          <w:p w14:paraId="293F6634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4B339706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C129D28" w14:textId="77777777" w:rsidR="00274294" w:rsidRDefault="002742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123D756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7089C83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31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069361F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280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F4DEABF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0</w:t>
            </w:r>
          </w:p>
        </w:tc>
      </w:tr>
    </w:tbl>
    <w:p w14:paraId="4A171A22" w14:textId="77777777" w:rsidR="00274294" w:rsidRDefault="0027429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2558E521" w14:textId="77777777" w:rsidR="00274294" w:rsidRDefault="0027429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47B37C05" w14:textId="77777777" w:rsidR="00274294" w:rsidRDefault="00000000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DengXian Light" w:hAnsi="Times New Roman" w:cs="Times New Roman"/>
          <w:b/>
          <w:bCs/>
          <w:kern w:val="0"/>
          <w:sz w:val="24"/>
        </w:rPr>
        <w:t xml:space="preserve">Supplementary Table </w:t>
      </w:r>
      <w:r>
        <w:rPr>
          <w:rFonts w:ascii="Times New Roman" w:eastAsia="DengXian Light" w:hAnsi="Times New Roman" w:cs="Times New Roman" w:hint="eastAsia"/>
          <w:b/>
          <w:bCs/>
          <w:kern w:val="0"/>
          <w:sz w:val="24"/>
        </w:rPr>
        <w:t>6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J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ackknife analyses for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modality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meta-analyses in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functional imaging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studies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of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ADD and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MCI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D</w:t>
      </w:r>
    </w:p>
    <w:p w14:paraId="09A8D0A1" w14:textId="77777777" w:rsidR="00274294" w:rsidRDefault="00274294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tbl>
      <w:tblPr>
        <w:tblW w:w="8753" w:type="dxa"/>
        <w:jc w:val="center"/>
        <w:tblLook w:val="04A0" w:firstRow="1" w:lastRow="0" w:firstColumn="1" w:lastColumn="0" w:noHBand="0" w:noVBand="1"/>
      </w:tblPr>
      <w:tblGrid>
        <w:gridCol w:w="3378"/>
        <w:gridCol w:w="2764"/>
        <w:gridCol w:w="2611"/>
      </w:tblGrid>
      <w:tr w:rsidR="00274294" w14:paraId="6E3C53D2" w14:textId="77777777">
        <w:trPr>
          <w:trHeight w:val="468"/>
          <w:jc w:val="center"/>
        </w:trPr>
        <w:tc>
          <w:tcPr>
            <w:tcW w:w="3378" w:type="dxa"/>
            <w:vMerge w:val="restart"/>
            <w:tcBorders>
              <w:top w:val="single" w:sz="12" w:space="0" w:color="000000"/>
              <w:left w:val="nil"/>
              <w:right w:val="nil"/>
            </w:tcBorders>
            <w:noWrap/>
            <w:vAlign w:val="center"/>
          </w:tcPr>
          <w:p w14:paraId="3D8FBA4B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ackknife analyse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discarded study</w:t>
            </w:r>
          </w:p>
          <w:p w14:paraId="2CBE0935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first author, year)</w:t>
            </w:r>
          </w:p>
        </w:tc>
        <w:tc>
          <w:tcPr>
            <w:tcW w:w="5375" w:type="dxa"/>
            <w:gridSpan w:val="2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3FABBB0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in regions (MNI coordinates)</w:t>
            </w:r>
          </w:p>
        </w:tc>
      </w:tr>
      <w:tr w:rsidR="00274294" w14:paraId="7F3C0158" w14:textId="77777777">
        <w:trPr>
          <w:trHeight w:val="906"/>
          <w:jc w:val="center"/>
        </w:trPr>
        <w:tc>
          <w:tcPr>
            <w:tcW w:w="3378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68F3E2" w14:textId="77777777" w:rsidR="00274294" w:rsidRDefault="00274294">
            <w:pPr>
              <w:widowControl/>
              <w:jc w:val="center"/>
            </w:pPr>
          </w:p>
        </w:tc>
        <w:tc>
          <w:tcPr>
            <w:tcW w:w="53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BF51CA" w14:textId="77777777" w:rsidR="00274294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superior frontal gyrus            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inferior temporal gyrus</w:t>
            </w:r>
          </w:p>
          <w:p w14:paraId="172FFD7D" w14:textId="77777777" w:rsidR="00274294" w:rsidRDefault="00000000">
            <w:pPr>
              <w:widowControl/>
              <w:ind w:firstLineChars="300" w:firstLine="6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                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5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5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</w:r>
          </w:p>
        </w:tc>
      </w:tr>
      <w:tr w:rsidR="00274294" w14:paraId="1D27FC1E" w14:textId="77777777">
        <w:trPr>
          <w:trHeight w:val="315"/>
          <w:jc w:val="center"/>
        </w:trPr>
        <w:tc>
          <w:tcPr>
            <w:tcW w:w="33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BF3F14B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YTwvQXV0aG9yPjxZZWFyPjIwMDk8L1llYXI+PFJlY051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YTwvQXV0aG9yPjxZZWFyPjIwMDk8L1llYXI+PFJlY051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Holthof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5DF0FD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201413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6073AA50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036C0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YTwvQXV0aG9yPjxZZWFyPjIwMDk8L1llYXI+PFJlY051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YTwvQXV0aG9yPjxZZWFyPjIwMDk8L1llYXI+PFJlY051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Le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69D9CAE3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614786D2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54C23962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45013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YW1pPC9BdXRob3I+PFllYXI+MjAwOTwvWWVhcj48UmVj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YW1pPC9BdXRob3I+PFllYXI+MjAwOTwvWWVhcj48UmVj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Lev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024C0D73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55D0449C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274294" w14:paraId="19CD707D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A0E6F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YXN0aW48L0F1dGhvcj48WWVhcj4yMDEzPC9ZZWFyPjxS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YXN0aW48L0F1dGhvcj48WWVhcj4yMDEzPC9ZZWFyPjxS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Le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759C2658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864F27F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664C2EDF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CC9FB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b25la2FtcDwvQXV0aG9yPjxZZWFyPjIwMTA8L1llYXI+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b25la2FtcDwvQXV0aG9yPjxZZWFyPjIwMTA8L1llYXI+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Ka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7BB82ABD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68C9DD4A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4E973654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E7E5D8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Son et al., 2013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2FE15678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78992835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68B2A714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28FC22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kZSBSb3ZlcjwvQXV0aG9yPjxZZWFyPjIwMTE8L1llYXI+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kZSBSb3ZlcjwvQXV0aG9yPjxZZWFyPjIwMTE8L1llYXI+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Hond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B0C2E6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52F97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1027A27D" w14:textId="77777777">
        <w:trPr>
          <w:trHeight w:val="315"/>
          <w:jc w:val="center"/>
        </w:trPr>
        <w:tc>
          <w:tcPr>
            <w:tcW w:w="33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B73E792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Agosta&lt;/Author&gt;&lt;Year&gt;2011&lt;/Year&gt;&lt;RecNum&gt;25885&lt;/RecNum&gt;&lt;DisplayText&gt;(Agosta, 2011)&lt;/DisplayText&gt;&lt;record&gt;&lt;rec-number&gt;25885&lt;/rec-number&gt;&lt;foreign-keys&gt;&lt;key app="EN" db-id="paedxa0z5zwrt3e25wfvt0eisxtzs2atsdzt" timestamp="1630474766"&gt;25885&lt;/key&gt;&lt;key app="ENWeb" db-id=""&gt;0&lt;/key&gt;&lt;/foreign-keys&gt;&lt;ref-type name="Journal Article"&gt;17&lt;/ref-type&gt;&lt;contributors&gt;&lt;authors&gt;&lt;author&gt;Agosta &lt;/author&gt;&lt;/authors&gt;&lt;/contributors&gt;&lt;titles&gt;&lt;title&gt;White Matter Damage in Alzheimer Disease and Its Relationship to Gray Matter Atrophy 1&lt;/title&gt;&lt;/titles&gt;&lt;dates&gt;&lt;year&gt;2011&lt;/year&gt;&lt;/dates&gt;&lt;urls&gt;&lt;/urls&gt;&lt;electronic-resource-num&gt;10.1148/radiol.10101284/-/DC1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Terad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654DF2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F4833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204245EA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AF374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b2xkPC9BdXRob3I+PFllYXI+MjAxMDwvWWVhcj48UmVj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b2xkPC9BdXRob3I+PFllYXI+MjAxMDwvWWVhcj48UmVj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Oshim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0DD2EDB8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19F7BA94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5F964414" w14:textId="77777777">
        <w:trPr>
          <w:trHeight w:val="90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81BA66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oppstadter&lt;/Author&gt;&lt;Year&gt;2013&lt;/Year&gt;&lt;RecNum&gt;25901&lt;/RecNum&gt;&lt;DisplayText&gt;(Hoppstadter et al., 2013)&lt;/DisplayText&gt;&lt;record&gt;&lt;rec-number&gt;25901&lt;/rec-number&gt;&lt;foreign-keys&gt;&lt;key app="EN" db-id="paedxa0z5zwrt3e25wfvt0eisxtzs2atsdzt" timestamp="1630474856"&gt;25901&lt;/key&gt;&lt;key app="ENWeb" db-id=""&gt;0&lt;/key&gt;&lt;/foreign-keys&gt;&lt;ref-type name="Journal Article"&gt;17&lt;/ref-type&gt;&lt;contributors&gt;&lt;authors&gt;&lt;author&gt;Hoppstadter, M.&lt;/author&gt;&lt;author&gt;King, A. V.&lt;/author&gt;&lt;author&gt;Frolich, L.&lt;/author&gt;&lt;author&gt;Wessa, M.&lt;/author&gt;&lt;author&gt;Flor, H.&lt;/author&gt;&lt;author&gt;Meyer, P.&lt;/author&gt;&lt;/authors&gt;&lt;/contributors&gt;&lt;auth-address&gt;Department of Cognitive and Clinical Neuroscience, Central Institute of Mental Health, Medical Faculty Mannheim, Heidelberg University Mannheim, Germany.&lt;/auth-address&gt;&lt;titles&gt;&lt;title&gt;A combined electrophysiological and morphological examination of episodic memory decline in amnestic mild cognitive impairment&lt;/title&gt;&lt;secondary-title&gt;Front Aging Neurosci&lt;/secondary-title&gt;&lt;/titles&gt;&lt;periodical&gt;&lt;full-title&gt;Frontiers in Aging Neuroscience&lt;/full-title&gt;&lt;abbr-1&gt;Front. Aging Neurosci.&lt;/abbr-1&gt;&lt;abbr-2&gt;Front Aging Neurosci&lt;/abbr-2&gt;&lt;/periodical&gt;&lt;pages&gt;51&lt;/pages&gt;&lt;volume&gt;5&lt;/volume&gt;&lt;edition&gt;2013/09/26&lt;/edition&gt;&lt;keywords&gt;&lt;keyword&gt;event-related potentials&lt;/keyword&gt;&lt;keyword&gt;familiarity&lt;/keyword&gt;&lt;keyword&gt;medial temporal lobe&lt;/keyword&gt;&lt;keyword&gt;recognition memory&lt;/keyword&gt;&lt;keyword&gt;voxel-based morphometry&lt;/keyword&gt;&lt;/keywords&gt;&lt;dates&gt;&lt;year&gt;2013&lt;/year&gt;&lt;/dates&gt;&lt;isbn&gt;1663-4365 (Print)&amp;#xD;1663-4365 (Linking)&lt;/isbn&gt;&lt;accession-num&gt;24065918&lt;/accession-num&gt;&lt;urls&gt;&lt;related-urls&gt;&lt;url&gt;https://www.ncbi.nlm.nih.gov/pubmed/24065918&lt;/url&gt;&lt;/related-urls&gt;&lt;/urls&gt;&lt;custom2&gt;PMC3779812&lt;/custom2&gt;&lt;electronic-resource-num&gt;10.3389/fnagi.2013.00051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Brende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57602667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3B08EEC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21EDE7CE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066D0F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ZXJmbGluZ2VyPC9BdXRob3I+PFllYXI+MjAxMTwvWWVh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ZXJmbGluZ2VyPC9BdXRob3I+PFllYXI+MjAxMTwvWWVh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Gu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473E7285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501FAFFB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274294" w14:paraId="5D201442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558B2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Threlkeld&lt;/Author&gt;&lt;Year&gt;2011&lt;/Year&gt;&lt;RecNum&gt;25910&lt;/RecNum&gt;&lt;DisplayText&gt;(Threlkeld et al., 2011)&lt;/DisplayText&gt;&lt;record&gt;&lt;rec-number&gt;25910&lt;/rec-number&gt;&lt;foreign-keys&gt;&lt;key app="EN" db-id="paedxa0z5zwrt3e25wfvt0eisxtzs2atsdzt" timestamp="1630474900"&gt;25910&lt;/key&gt;&lt;key app="ENWeb" db-id=""&gt;0&lt;/key&gt;&lt;/foreign-keys&gt;&lt;ref-type name="Journal Article"&gt;17&lt;/ref-type&gt;&lt;contributors&gt;&lt;authors&gt;&lt;author&gt;Threlkeld, Z. D.&lt;/author&gt;&lt;author&gt;Jicha, G. A.&lt;/author&gt;&lt;author&gt;Smith, C. D.&lt;/author&gt;&lt;author&gt;Gold, B. T.&lt;/author&gt;&lt;/authors&gt;&lt;/contributors&gt;&lt;auth-address&gt;Department of Anatomy, University of Kentucky, Lexington, KY, USA.&lt;/auth-address&gt;&lt;titles&gt;&lt;title&gt;Task deactivation reductions and atrophy within parietal default mode regions are overlapping but only weakly correlated in mild cognitive impairment&lt;/title&gt;&lt;secondary-title&gt;J Alzheimers Dis&lt;/secondary-title&gt;&lt;/titles&gt;&lt;periodical&gt;&lt;full-title&gt;Journal of Alzheimer&amp;apos;s Disease&lt;/full-title&gt;&lt;abbr-1&gt;J. Alzheimers Dis.&lt;/abbr-1&gt;&lt;abbr-2&gt;J Alzheimers Dis&lt;/abbr-2&gt;&lt;/periodical&gt;&lt;pages&gt;415-27&lt;/pages&gt;&lt;volume&gt;27&lt;/volume&gt;&lt;number&gt;2&lt;/number&gt;&lt;edition&gt;2011/08/24&lt;/edition&gt;&lt;keywords&gt;&lt;keyword&gt;Aged&lt;/keyword&gt;&lt;keyword&gt;Aged, 80 and over&lt;/keyword&gt;&lt;keyword&gt;Atrophy&lt;/keyword&gt;&lt;keyword&gt;Cognitive Dysfunction/*pathology/*psychology&lt;/keyword&gt;&lt;keyword&gt;Cohort Studies&lt;/keyword&gt;&lt;keyword&gt;Female&lt;/keyword&gt;&lt;keyword&gt;Humans&lt;/keyword&gt;&lt;keyword&gt;Longitudinal Studies&lt;/keyword&gt;&lt;keyword&gt;Magnetic Resonance Imaging/methods&lt;/keyword&gt;&lt;keyword&gt;Male&lt;/keyword&gt;&lt;keyword&gt;Parietal Lobe/*pathology&lt;/keyword&gt;&lt;keyword&gt;Psychomotor Performance/*physiology&lt;/keyword&gt;&lt;/keywords&gt;&lt;dates&gt;&lt;year&gt;2011&lt;/year&gt;&lt;/dates&gt;&lt;isbn&gt;1875-8908 (Electronic)&amp;#xD;1387-2877 (Linking)&lt;/isbn&gt;&lt;accession-num&gt;21860094&lt;/accession-num&gt;&lt;urls&gt;&lt;related-urls&gt;&lt;url&gt;https://www.ncbi.nlm.nih.gov/pubmed/21860094&lt;/url&gt;&lt;/related-urls&gt;&lt;/urls&gt;&lt;custom2&gt;PMC3410647&lt;/custom2&gt;&lt;electronic-resource-num&gt;10.3233/JAD-2011-110206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Hayash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5C447077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8F456E2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274294" w14:paraId="1871D116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064198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Venneri&lt;/Author&gt;&lt;Year&gt;2011&lt;/Year&gt;&lt;RecNum&gt;26755&lt;/RecNum&gt;&lt;DisplayText&gt;(Venneri et al., 2011)&lt;/DisplayText&gt;&lt;record&gt;&lt;rec-number&gt;26755&lt;/rec-number&gt;&lt;foreign-keys&gt;&lt;key app="EN" db-id="paedxa0z5zwrt3e25wfvt0eisxtzs2atsdzt" timestamp="1659607468"&gt;26755&lt;/key&gt;&lt;/foreign-keys&gt;&lt;ref-type name="Journal Article"&gt;17&lt;/ref-type&gt;&lt;contributors&gt;&lt;authors&gt;&lt;author&gt;Venneri, A.&lt;/author&gt;&lt;author&gt;Gorgoglione, G.&lt;/author&gt;&lt;author&gt;Toraci, C.&lt;/author&gt;&lt;author&gt;Nocetti, L.&lt;/author&gt;&lt;author&gt;Panzetti, P.&lt;/author&gt;&lt;author&gt;Nichelli, P.&lt;/author&gt;&lt;/authors&gt;&lt;/contributors&gt;&lt;auth-address&gt;Department of Neuroscience, University of Sheffield and Sheffield Teaching Hospital, Sheffield, UK. a.venneri@sheffield.ac.uk&lt;/auth-address&gt;&lt;titles&gt;&lt;title&gt;Combining neuropsychological and structural neuroimaging indicators of conversion to Alzheimer&amp;apos;s disease in amnestic mild cognitive impairment&lt;/title&gt;&lt;secondary-title&gt;Curr Alzheimer Res&lt;/secondary-title&gt;&lt;alt-title&gt;Current Alzheimer research&lt;/alt-title&gt;&lt;/titles&gt;&lt;pages&gt;789-97&lt;/pages&gt;&lt;volume&gt;8&lt;/volume&gt;&lt;number&gt;7&lt;/number&gt;&lt;edition&gt;2011/12/20&lt;/edition&gt;&lt;keywords&gt;&lt;keyword&gt;Aged&lt;/keyword&gt;&lt;keyword&gt;Alzheimer Disease/*pathology/*psychology&lt;/keyword&gt;&lt;keyword&gt;Cognitive Dysfunction/*pathology/*psychology&lt;/keyword&gt;&lt;keyword&gt;Disease Progression&lt;/keyword&gt;&lt;keyword&gt;Female&lt;/keyword&gt;&lt;keyword&gt;Humans&lt;/keyword&gt;&lt;keyword&gt;Image Interpretation, Computer-Assisted&lt;/keyword&gt;&lt;keyword&gt;Magnetic Resonance Imaging&lt;/keyword&gt;&lt;keyword&gt;Male&lt;/keyword&gt;&lt;keyword&gt;Neuropsychological Tests&lt;/keyword&gt;&lt;/keywords&gt;&lt;dates&gt;&lt;year&gt;2011&lt;/year&gt;&lt;pub-dates&gt;&lt;date&gt;Nov&lt;/date&gt;&lt;/pub-dates&gt;&lt;/dates&gt;&lt;isbn&gt;1567-2050&lt;/isbn&gt;&lt;accession-num&gt;22175662&lt;/accession-num&gt;&lt;urls&gt;&lt;/urls&gt;&lt;electronic-resource-num&gt;10.2174/15672051179763316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u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3EF26CD0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62BA0391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44F16D57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FC3CA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an&lt;/Author&gt;&lt;Year&gt;2012&lt;/Year&gt;&lt;RecNum&gt;26493&lt;/RecNum&gt;&lt;DisplayText&gt;(Han et al., 2012)&lt;/DisplayText&gt;&lt;record&gt;&lt;rec-number&gt;26493&lt;/rec-number&gt;&lt;foreign-keys&gt;&lt;key app="EN" db-id="paedxa0z5zwrt3e25wfvt0eisxtzs2atsdzt" timestamp="1644557476"&gt;26493&lt;/key&gt;&lt;key app="ENWeb" db-id=""&gt;0&lt;/key&gt;&lt;/foreign-keys&gt;&lt;ref-type name="Journal Article"&gt;17&lt;/ref-type&gt;&lt;contributors&gt;&lt;authors&gt;&lt;author&gt;Han, Y.&lt;/author&gt;&lt;author&gt;Lui, S.&lt;/author&gt;&lt;author&gt;Kuang, W.&lt;/author&gt;&lt;author&gt;Lang, Q.&lt;/author&gt;&lt;author&gt;Zou, L.&lt;/author&gt;&lt;author&gt;Jia, J.&lt;/author&gt;&lt;/authors&gt;&lt;/contributors&gt;&lt;auth-address&gt;Department of Neurology, Capital Medical Universiy, Xuanwu Hospital, Beijing, China. sophiehanying@gmail.com&lt;/auth-address&gt;&lt;titles&gt;&lt;title&gt;Anatomical and functional deficits in patients with amnestic mild cognitive impairment&lt;/title&gt;&lt;secondary-title&gt;PLoS One&lt;/secondary-title&gt;&lt;/titles&gt;&lt;periodical&gt;&lt;full-title&gt;PloS One&lt;/full-title&gt;&lt;abbr-1&gt;PLoS One&lt;/abbr-1&gt;&lt;abbr-2&gt;PLoS One&lt;/abbr-2&gt;&lt;/periodical&gt;&lt;pages&gt;e28664&lt;/pages&gt;&lt;volume&gt;7&lt;/volume&gt;&lt;number&gt;2&lt;/number&gt;&lt;edition&gt;2012/02/10&lt;/edition&gt;&lt;keywords&gt;&lt;keyword&gt;Amnesia/*complications/physiopathology&lt;/keyword&gt;&lt;keyword&gt;Brain Mapping&lt;/keyword&gt;&lt;keyword&gt;Case-Control Studies&lt;/keyword&gt;&lt;keyword&gt;Cognitive Dysfunction/*pathology&lt;/keyword&gt;&lt;keyword&gt;Humans&lt;/keyword&gt;&lt;keyword&gt;Magnetic Resonance Imaging&lt;/keyword&gt;&lt;/keywords&gt;&lt;dates&gt;&lt;year&gt;2012&lt;/year&gt;&lt;/dates&gt;&lt;isbn&gt;1932-6203 (Electronic)&amp;#xD;1932-6203 (Linking)&lt;/isbn&gt;&lt;accession-num&gt;22319555&lt;/accession-num&gt;&lt;urls&gt;&lt;related-urls&gt;&lt;url&gt;https://www.ncbi.nlm.nih.gov/pubmed/22319555&lt;/url&gt;&lt;/related-urls&gt;&lt;/urls&gt;&lt;custom2&gt;PMC3272002&lt;/custom2&gt;&lt;electronic-resource-num&gt;10.1371/journal.pone.0028664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Li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5851264D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8D28B25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67860069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C6312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erra&lt;/Author&gt;&lt;Year&gt;2013&lt;/Year&gt;&lt;RecNum&gt;25908&lt;/RecNum&gt;&lt;DisplayText&gt;(Serra et al., 2013)&lt;/DisplayText&gt;&lt;record&gt;&lt;rec-number&gt;25908&lt;/rec-number&gt;&lt;foreign-keys&gt;&lt;key app="EN" db-id="paedxa0z5zwrt3e25wfvt0eisxtzs2atsdzt" timestamp="1630474887"&gt;25908&lt;/key&gt;&lt;key app="ENWeb" db-id=""&gt;0&lt;/key&gt;&lt;/foreign-keys&gt;&lt;ref-type name="Journal Article"&gt;17&lt;/ref-type&gt;&lt;contributors&gt;&lt;authors&gt;&lt;author&gt;Serra, L.&lt;/author&gt;&lt;author&gt;Giulietti, G.&lt;/author&gt;&lt;author&gt;Cercignani, M.&lt;/author&gt;&lt;author&gt;Spano, B.&lt;/author&gt;&lt;author&gt;Torso, M.&lt;/author&gt;&lt;author&gt;Castelli, D.&lt;/author&gt;&lt;author&gt;Perri, R.&lt;/author&gt;&lt;author&gt;Fadda, L.&lt;/author&gt;&lt;author&gt;Marra, C.&lt;/author&gt;&lt;author&gt;Caltagirone, C.&lt;/author&gt;&lt;author&gt;Bozzali, M.&lt;/author&gt;&lt;/authors&gt;&lt;/contributors&gt;&lt;auth-address&gt;Neuroimaging Laboratory, Santa Lucia Foundation, IRCCS, Rome, Italy.&lt;/auth-address&gt;&lt;titles&gt;&lt;title&gt;Mild cognitive impairment: same identity for different entities&lt;/title&gt;&lt;secondary-title&gt;J Alzheimers Dis&lt;/secondary-title&gt;&lt;/titles&gt;&lt;periodical&gt;&lt;full-title&gt;Journal of Alzheimer&amp;apos;s Disease&lt;/full-title&gt;&lt;abbr-1&gt;J. Alzheimers Dis.&lt;/abbr-1&gt;&lt;abbr-2&gt;J Alzheimers Dis&lt;/abbr-2&gt;&lt;/periodical&gt;&lt;pages&gt;1157-65&lt;/pages&gt;&lt;volume&gt;33&lt;/volume&gt;&lt;number&gt;4&lt;/number&gt;&lt;edition&gt;2012/10/31&lt;/edition&gt;&lt;keywords&gt;&lt;keyword&gt;Aged&lt;/keyword&gt;&lt;keyword&gt;Cognitive Dysfunction/*classification/*diagnosis/psychology&lt;/keyword&gt;&lt;keyword&gt;Cohort Studies&lt;/keyword&gt;&lt;keyword&gt;Female&lt;/keyword&gt;&lt;keyword&gt;Follow-Up Studies&lt;/keyword&gt;&lt;keyword&gt;Humans&lt;/keyword&gt;&lt;keyword&gt;Male&lt;/keyword&gt;&lt;keyword&gt;Middle Aged&lt;/keyword&gt;&lt;keyword&gt;Neurodegenerative Diseases/classification/diagnosis/psychology&lt;/keyword&gt;&lt;keyword&gt;Neuropsychological Tests&lt;/keyword&gt;&lt;/keywords&gt;&lt;dates&gt;&lt;year&gt;2013&lt;/year&gt;&lt;/dates&gt;&lt;isbn&gt;1875-8908 (Electronic)&amp;#xD;1387-2877 (Linking)&lt;/isbn&gt;&lt;accession-num&gt;23109557&lt;/accession-num&gt;&lt;urls&gt;&lt;related-urls&gt;&lt;url&gt;https://www.ncbi.nlm.nih.gov/pubmed/23109557&lt;/url&gt;&lt;/related-urls&gt;&lt;/urls&gt;&lt;electronic-resource-num&gt;10.3233/JAD-2012-121663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Li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5EA20A96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CB7908C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7398273C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AB0D4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Serra&lt;/Author&gt;&lt;Year&gt;2013&lt;/Year&gt;&lt;RecNum&gt;25908&lt;/RecNum&gt;&lt;DisplayText&gt;(Serra et al., 2013)&lt;/DisplayText&gt;&lt;record&gt;&lt;rec-number&gt;25908&lt;/rec-number&gt;&lt;foreign-keys&gt;&lt;key app="EN" db-id="paedxa0z5zwrt3e25wfvt0eisxtzs2atsdzt" timestamp="1630474887"&gt;25908&lt;/key&gt;&lt;key app="ENWeb" db-id=""&gt;0&lt;/key&gt;&lt;/foreign-keys&gt;&lt;ref-type name="Journal Article"&gt;17&lt;/ref-type&gt;&lt;contributors&gt;&lt;authors&gt;&lt;author&gt;Serra, L.&lt;/author&gt;&lt;author&gt;Giulietti, G.&lt;/author&gt;&lt;author&gt;Cercignani, M.&lt;/author&gt;&lt;author&gt;Spano, B.&lt;/author&gt;&lt;author&gt;Torso, M.&lt;/author&gt;&lt;author&gt;Castelli, D.&lt;/author&gt;&lt;author&gt;Perri, R.&lt;/author&gt;&lt;author&gt;Fadda, L.&lt;/author&gt;&lt;author&gt;Marra, C.&lt;/author&gt;&lt;author&gt;Caltagirone, C.&lt;/author&gt;&lt;author&gt;Bozzali, M.&lt;/author&gt;&lt;/authors&gt;&lt;/contributors&gt;&lt;auth-address&gt;Neuroimaging Laboratory, Santa Lucia Foundation, IRCCS, Rome, Italy.&lt;/auth-address&gt;&lt;titles&gt;&lt;title&gt;Mild cognitive impairment: same identity for different entities&lt;/title&gt;&lt;secondary-title&gt;J Alzheimers Dis&lt;/secondary-title&gt;&lt;/titles&gt;&lt;periodical&gt;&lt;full-title&gt;Journal of Alzheimer&amp;apos;s Disease&lt;/full-title&gt;&lt;abbr-1&gt;J. Alzheimers Dis.&lt;/abbr-1&gt;&lt;abbr-2&gt;J Alzheimers Dis&lt;/abbr-2&gt;&lt;/periodical&gt;&lt;pages&gt;1157-65&lt;/pages&gt;&lt;volume&gt;33&lt;/volume&gt;&lt;number&gt;4&lt;/number&gt;&lt;edition&gt;2012/10/31&lt;/edition&gt;&lt;keywords&gt;&lt;keyword&gt;Aged&lt;/keyword&gt;&lt;keyword&gt;Cognitive Dysfunction/*classification/*diagnosis/psychology&lt;/keyword&gt;&lt;keyword&gt;Cohort Studies&lt;/keyword&gt;&lt;keyword&gt;Female&lt;/keyword&gt;&lt;keyword&gt;Follow-Up Studies&lt;/keyword&gt;&lt;keyword&gt;Humans&lt;/keyword&gt;&lt;keyword&gt;Male&lt;/keyword&gt;&lt;keyword&gt;Middle Aged&lt;/keyword&gt;&lt;keyword&gt;Neurodegenerative Diseases/classification/diagnosis/psychology&lt;/keyword&gt;&lt;keyword&gt;Neuropsychological Tests&lt;/keyword&gt;&lt;/keywords&gt;&lt;dates&gt;&lt;year&gt;2013&lt;/year&gt;&lt;/dates&gt;&lt;isbn&gt;1875-8908 (Electronic)&amp;#xD;1387-2877 (Linking)&lt;/isbn&gt;&lt;accession-num&gt;23109557&lt;/accession-num&gt;&lt;urls&gt;&lt;related-urls&gt;&lt;url&gt;https://www.ncbi.nlm.nih.gov/pubmed/23109557&lt;/url&gt;&lt;/related-urls&gt;&lt;/urls&gt;&lt;electronic-resource-num&gt;10.3233/JAD-2012-121663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Li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75E68D44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409C49A3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2AFE99D0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BF7BF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Yin&lt;/Author&gt;&lt;Year&gt;2014&lt;/Year&gt;&lt;RecNum&gt;25874&lt;/RecNum&gt;&lt;DisplayText&gt;(Yin et al., 2014)&lt;/DisplayText&gt;&lt;record&gt;&lt;rec-number&gt;25874&lt;/rec-number&gt;&lt;foreign-keys&gt;&lt;key app="EN" db-id="paedxa0z5zwrt3e25wfvt0eisxtzs2atsdzt" timestamp="1630474709"&gt;25874&lt;/key&gt;&lt;key app="ENWeb" db-id=""&gt;0&lt;/key&gt;&lt;/foreign-keys&gt;&lt;ref-type name="Journal Article"&gt;17&lt;/ref-type&gt;&lt;contributors&gt;&lt;authors&gt;&lt;author&gt;Yin, Changhao&lt;/author&gt;&lt;author&gt;Yi, Liye&lt;/author&gt;&lt;author&gt;Jia, Longfei&lt;/author&gt;&lt;author&gt;Wang, Jinhui&lt;/author&gt;&lt;author&gt;Liu, Pengfei&lt;/author&gt;&lt;author&gt;Guo, Yanqin&lt;/author&gt;&lt;author&gt;Han, Ying&lt;/author&gt;&lt;/authors&gt;&lt;/contributors&gt;&lt;titles&gt;&lt;title&gt;Early morphological brain abnormalities in patients with amnestic mild cognitive impairment&lt;/title&gt;&lt;secondary-title&gt;Translational Neuroscience&lt;/secondary-title&gt;&lt;/titles&gt;&lt;periodical&gt;&lt;full-title&gt;Translational Neuroscience&lt;/full-title&gt;&lt;abbr-1&gt;Transl. Neurosci.&lt;/abbr-1&gt;&lt;abbr-2&gt;Transl Neurosci&lt;/abbr-2&gt;&lt;/periodical&gt;&lt;volume&gt;5&lt;/volume&gt;&lt;number&gt;4&lt;/number&gt;&lt;dates&gt;&lt;year&gt;2014&lt;/year&gt;&lt;/dates&gt;&lt;isbn&gt;2081-6936&lt;/isbn&gt;&lt;urls&gt;&lt;/urls&gt;&lt;electronic-resource-num&gt;10.2478/s13380-014-0234-6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1B9D960B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3B2721F6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3590B0E0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463A29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ao&lt;/Author&gt;&lt;Year&gt;2014&lt;/Year&gt;&lt;RecNum&gt;25879&lt;/RecNum&gt;&lt;DisplayText&gt;(Zhao et al., 2014)&lt;/DisplayText&gt;&lt;record&gt;&lt;rec-number&gt;25879&lt;/rec-number&gt;&lt;foreign-keys&gt;&lt;key app="EN" db-id="paedxa0z5zwrt3e25wfvt0eisxtzs2atsdzt" timestamp="1630474736"&gt;25879&lt;/key&gt;&lt;key app="ENWeb" db-id=""&gt;0&lt;/key&gt;&lt;/foreign-keys&gt;&lt;ref-type name="Journal Article"&gt;17&lt;/ref-type&gt;&lt;contributors&gt;&lt;authors&gt;&lt;author&gt;Zhao, Z.&lt;/author&gt;&lt;author&gt;Lu, J.&lt;/author&gt;&lt;author&gt;Jia, X.&lt;/author&gt;&lt;author&gt;Chao, W.&lt;/author&gt;&lt;author&gt;Han, Y.&lt;/author&gt;&lt;author&gt;Jia, J.&lt;/author&gt;&lt;author&gt;Li, K.&lt;/author&gt;&lt;/authors&gt;&lt;/contributors&gt;&lt;auth-address&gt;Department of Radiology, Xuanwu Hospital of Capital Medical University, Beijing 100053, China ; Beijing Key Laboratory of Magnetic Resonance Imaging and Brain Informatics, Beijing 100053, China.&amp;#xD;Department of Neurology, Xuanwu Hospital of Capital Medical University, Beijing 100053, China.&lt;/auth-address&gt;&lt;titles&gt;&lt;title&gt;Selective changes of resting-state brain oscillations in aMCI: an fMRI study using ALFF&lt;/title&gt;&lt;secondary-title&gt;Biomed Res Int&lt;/secondary-title&gt;&lt;/titles&gt;&lt;pages&gt;920902&lt;/pages&gt;&lt;volume&gt;2014&lt;/volume&gt;&lt;edition&gt;2014/05/14&lt;/edition&gt;&lt;keywords&gt;&lt;keyword&gt;Aged&lt;/keyword&gt;&lt;keyword&gt;Amnesia/*physiopathology&lt;/keyword&gt;&lt;keyword&gt;Brain/*physiopathology&lt;/keyword&gt;&lt;keyword&gt;Case-Control Studies&lt;/keyword&gt;&lt;keyword&gt;Cognitive Dysfunction/*physiopathology&lt;/keyword&gt;&lt;keyword&gt;Female&lt;/keyword&gt;&lt;keyword&gt;Humans&lt;/keyword&gt;&lt;keyword&gt;Magnetic Resonance Imaging/*methods&lt;/keyword&gt;&lt;keyword&gt;Male&lt;/keyword&gt;&lt;keyword&gt;Middle Aged&lt;/keyword&gt;&lt;/keywords&gt;&lt;dates&gt;&lt;year&gt;2014&lt;/year&gt;&lt;/dates&gt;&lt;isbn&gt;2314-6141 (Electronic)&lt;/isbn&gt;&lt;accession-num&gt;24822220&lt;/accession-num&gt;&lt;urls&gt;&lt;related-urls&gt;&lt;url&gt;https://www.ncbi.nlm.nih.gov/pubmed/24822220&lt;/url&gt;&lt;/related-urls&gt;&lt;/urls&gt;&lt;custom2&gt;PMC4005061&lt;/custom2&gt;&lt;electronic-resource-num&gt;10.1155/2014/920902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Liu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138827F2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3D706B3F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0BD68875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E2D0F0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Baglio&lt;/Author&gt;&lt;Year&gt;2012&lt;/Year&gt;&lt;RecNum&gt;25887&lt;/RecNum&gt;&lt;DisplayText&gt;(Baglio et al., 2012)&lt;/DisplayText&gt;&lt;record&gt;&lt;rec-number&gt;25887&lt;/rec-number&gt;&lt;foreign-keys&gt;&lt;key app="EN" db-id="paedxa0z5zwrt3e25wfvt0eisxtzs2atsdzt" timestamp="1630474778"&gt;25887&lt;/key&gt;&lt;key app="ENWeb" db-id=""&gt;0&lt;/key&gt;&lt;/foreign-keys&gt;&lt;ref-type name="Journal Article"&gt;17&lt;/ref-type&gt;&lt;contributors&gt;&lt;authors&gt;&lt;author&gt;Baglio, F.&lt;/author&gt;&lt;author&gt;Castelli, I.&lt;/author&gt;&lt;author&gt;Alberoni, M.&lt;/author&gt;&lt;author&gt;Blasi, V.&lt;/author&gt;&lt;author&gt;Griffanti, L.&lt;/author&gt;&lt;author&gt;Falini, A.&lt;/author&gt;&lt;author&gt;Nemni, R.&lt;/author&gt;&lt;author&gt;Marchetti, A.&lt;/author&gt;&lt;/authors&gt;&lt;/contributors&gt;&lt;auth-address&gt;Don Carlo Gnocchi Foundation, Scientific Institute and University, IRCCS, Milano, Italy. fbaglio@dongnocchi.it&lt;/auth-address&gt;&lt;titles&gt;&lt;title&gt;Theory of mind in amnestic mild cognitive impairment: an FMRI study&lt;/title&gt;&lt;secondary-title&gt;J Alzheimers Dis&lt;/secondary-title&gt;&lt;/titles&gt;&lt;periodical&gt;&lt;full-title&gt;Journal of Alzheimer&amp;apos;s Disease&lt;/full-title&gt;&lt;abbr-1&gt;J. Alzheimers Dis.&lt;/abbr-1&gt;&lt;abbr-2&gt;J Alzheimers Dis&lt;/abbr-2&gt;&lt;/periodical&gt;&lt;pages&gt;25-37&lt;/pages&gt;&lt;volume&gt;29&lt;/volume&gt;&lt;number&gt;1&lt;/number&gt;&lt;edition&gt;2011/12/14&lt;/edition&gt;&lt;keywords&gt;&lt;keyword&gt;Aged&lt;/keyword&gt;&lt;keyword&gt;Amnesia/*diagnosis/metabolism/*psychology&lt;/keyword&gt;&lt;keyword&gt;Cognitive Dysfunction/*diagnosis/metabolism/*psychology&lt;/keyword&gt;&lt;keyword&gt;Female&lt;/keyword&gt;&lt;keyword&gt;Humans&lt;/keyword&gt;&lt;keyword&gt;Magnetic Resonance Imaging/*methods&lt;/keyword&gt;&lt;keyword&gt;Male&lt;/keyword&gt;&lt;keyword&gt;Middle Aged&lt;/keyword&gt;&lt;keyword&gt;*Theory of Mind&lt;/keyword&gt;&lt;/keywords&gt;&lt;dates&gt;&lt;year&gt;2012&lt;/year&gt;&lt;/dates&gt;&lt;isbn&gt;1875-8908 (Electronic)&amp;#xD;1387-2877 (Linking)&lt;/isbn&gt;&lt;accession-num&gt;22156049&lt;/accession-num&gt;&lt;urls&gt;&lt;related-urls&gt;&lt;url&gt;https://www.ncbi.nlm.nih.gov/pubmed/22156049&lt;/url&gt;&lt;/related-urls&gt;&lt;/urls&gt;&lt;electronic-resource-num&gt;10.3233/JAD-2011-111256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Mu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34657CBA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302B6ADA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6E3AF583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E6EC7E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b3JkPC9BdXRob3I+PFllYXI+MjAxNDwvWWVhcj48UmVj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Gb3JkPC9BdXRob3I+PFllYXI+MjAxNDwvWWVhcj48UmVj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Hira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4F0D95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2947B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599D440E" w14:textId="77777777">
        <w:trPr>
          <w:trHeight w:val="315"/>
          <w:jc w:val="center"/>
        </w:trPr>
        <w:tc>
          <w:tcPr>
            <w:tcW w:w="3378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4F0FECFE" w14:textId="77777777" w:rsidR="00274294" w:rsidRDefault="002742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735E88A3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single" w:sz="12" w:space="0" w:color="000000"/>
              <w:right w:val="nil"/>
            </w:tcBorders>
          </w:tcPr>
          <w:p w14:paraId="47DB567D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</w:p>
        </w:tc>
      </w:tr>
    </w:tbl>
    <w:p w14:paraId="23C4EFB3" w14:textId="77777777" w:rsidR="00274294" w:rsidRDefault="0027429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57405331" w14:textId="77777777" w:rsidR="00274294" w:rsidRDefault="00274294">
      <w:pPr>
        <w:widowControl/>
        <w:jc w:val="left"/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53BC918C" w14:textId="77777777" w:rsidR="00274294" w:rsidRDefault="00000000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DengXian Light" w:hAnsi="Times New Roman" w:cs="Times New Roman"/>
          <w:b/>
          <w:bCs/>
          <w:kern w:val="0"/>
          <w:sz w:val="24"/>
        </w:rPr>
        <w:t xml:space="preserve">Supplementary Table </w:t>
      </w:r>
      <w:r>
        <w:rPr>
          <w:rFonts w:ascii="Times New Roman" w:eastAsia="DengXian Light" w:hAnsi="Times New Roman" w:cs="Times New Roman" w:hint="eastAsia"/>
          <w:b/>
          <w:bCs/>
          <w:kern w:val="0"/>
          <w:sz w:val="24"/>
        </w:rPr>
        <w:t>7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J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ackknife analyses for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structural imaging modality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meta-analyses in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ADD and 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MCI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D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</w:p>
    <w:p w14:paraId="2CCF2154" w14:textId="77777777" w:rsidR="00274294" w:rsidRDefault="00274294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</w:p>
    <w:tbl>
      <w:tblPr>
        <w:tblW w:w="6142" w:type="dxa"/>
        <w:jc w:val="center"/>
        <w:tblLook w:val="04A0" w:firstRow="1" w:lastRow="0" w:firstColumn="1" w:lastColumn="0" w:noHBand="0" w:noVBand="1"/>
      </w:tblPr>
      <w:tblGrid>
        <w:gridCol w:w="3378"/>
        <w:gridCol w:w="2764"/>
      </w:tblGrid>
      <w:tr w:rsidR="00274294" w14:paraId="7FB11ED8" w14:textId="77777777">
        <w:trPr>
          <w:trHeight w:val="157"/>
          <w:jc w:val="center"/>
        </w:trPr>
        <w:tc>
          <w:tcPr>
            <w:tcW w:w="614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B5E2B7" w14:textId="77777777" w:rsidR="0027429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ackknife analyses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             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in regions (MNI coordinates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discarded study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                        R hippocampus</w:t>
            </w:r>
          </w:p>
          <w:p w14:paraId="4A6815E8" w14:textId="77777777" w:rsidR="0027429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first author, year)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                      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274294" w14:paraId="1050B3C4" w14:textId="77777777">
        <w:trPr>
          <w:trHeight w:val="90"/>
          <w:jc w:val="center"/>
        </w:trPr>
        <w:tc>
          <w:tcPr>
            <w:tcW w:w="61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DF860" w14:textId="77777777" w:rsidR="00274294" w:rsidRDefault="002742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4294" w14:paraId="7F3CB8C4" w14:textId="77777777">
        <w:trPr>
          <w:trHeight w:val="315"/>
          <w:jc w:val="center"/>
        </w:trPr>
        <w:tc>
          <w:tcPr>
            <w:tcW w:w="33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B030801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ZW5uYW5lbjwvQXV0aG9yPjxZZWFyPjIwMDU8L1llYXI+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ZW5uYW5lbjwvQXV0aG9yPjxZZWFyPjIwMDU8L1llYXI+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Xi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A9B328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5242846D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4329C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dWVkajwvQXV0aG9yPjxZZWFyPjIwMDk8L1llYXI+PFJl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dWVkajwvQXV0aG9yPjxZZWFyPjIwMDk8L1llYXI+PFJl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S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4252C518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3D6704C7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FFD2E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ZWxsLU1jR2ludHk8L0F1dGhvcj48WWVhcj4yMDA1PC9Z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ZWxsLU1jR2ludHk8L0F1dGhvcj48WWVhcj4yMDA1PC9Z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ebedev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1DE0F71E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274294" w14:paraId="3EE0C11A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0E97A8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XlraW48L0F1dGhvcj48WWVhcj4yMDA2PC9ZZWFyPjxS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XlraW48L0F1dGhvcj48WWVhcj4yMDA2PC9ZZWFyPjxS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H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DC542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4BE06026" w14:textId="77777777">
        <w:trPr>
          <w:trHeight w:val="315"/>
          <w:jc w:val="center"/>
        </w:trPr>
        <w:tc>
          <w:tcPr>
            <w:tcW w:w="33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6674889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fldChar w:fldCharType="begin">
                <w:fldData xml:space="preserve">PEVuZE5vdGU+PENpdGU+PEF1dGhvcj5TaGlpbm88L0F1dGhvcj48WWVhcj4yMDA2PC9ZZWFyPjxS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Glpbm88L0F1dGhvcj48WWVhcj4yMDA2PC9ZZWFyPjxS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Karavasil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71CD6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6250F855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F0251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Lyu et al., 2019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1EFB89B3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320D4448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DD02F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Mohamed et al., 2021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08306B62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387C702C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298280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Du et al., 2022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7DCA913F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274294" w14:paraId="061B8CE5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5F762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Querry et al., 2024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40142AF6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4A946EE7" w14:textId="77777777">
        <w:trPr>
          <w:trHeight w:val="90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FEE25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b2xkPC9BdXRob3I+PFllYXI+MjAxMDwvWWVhcj48UmVj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b2xkPC9BdXRob3I+PFllYXI+MjAxMDwvWWVhcj48UmVj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Che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1C4830F4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4A40040A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76291A" w14:textId="77777777" w:rsidR="00274294" w:rsidRDefault="002742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856CB9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</w:p>
        </w:tc>
      </w:tr>
    </w:tbl>
    <w:p w14:paraId="545512F8" w14:textId="77777777" w:rsidR="00274294" w:rsidRDefault="0027429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2A4E209C" w14:textId="77777777" w:rsidR="00274294" w:rsidRDefault="0027429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p w14:paraId="0E88C2F0" w14:textId="77777777" w:rsidR="00274294" w:rsidRDefault="00000000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DengXian Light" w:hAnsi="Times New Roman" w:cs="Times New Roman"/>
          <w:b/>
          <w:bCs/>
          <w:kern w:val="0"/>
          <w:sz w:val="24"/>
        </w:rPr>
        <w:t xml:space="preserve">Supplementary Table </w:t>
      </w:r>
      <w:r>
        <w:rPr>
          <w:rFonts w:ascii="Times New Roman" w:eastAsia="DengXian Light" w:hAnsi="Times New Roman" w:cs="Times New Roman" w:hint="eastAsia"/>
          <w:b/>
          <w:bCs/>
          <w:kern w:val="0"/>
          <w:sz w:val="24"/>
        </w:rPr>
        <w:t>8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J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ackknife analyses for subgroup meta-analyses of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ADD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compared to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ADND.</w:t>
      </w:r>
    </w:p>
    <w:p w14:paraId="2A80F9E8" w14:textId="77777777" w:rsidR="00274294" w:rsidRDefault="0027429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tbl>
      <w:tblPr>
        <w:tblW w:w="6142" w:type="dxa"/>
        <w:jc w:val="center"/>
        <w:tblLook w:val="04A0" w:firstRow="1" w:lastRow="0" w:firstColumn="1" w:lastColumn="0" w:noHBand="0" w:noVBand="1"/>
      </w:tblPr>
      <w:tblGrid>
        <w:gridCol w:w="3378"/>
        <w:gridCol w:w="2764"/>
      </w:tblGrid>
      <w:tr w:rsidR="00274294" w14:paraId="2DC9693D" w14:textId="77777777">
        <w:trPr>
          <w:trHeight w:val="157"/>
          <w:jc w:val="center"/>
        </w:trPr>
        <w:tc>
          <w:tcPr>
            <w:tcW w:w="614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4C391E9" w14:textId="77777777" w:rsidR="0027429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ackknife analyses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             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in regions (MNI coordinates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discarded study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                        R hippocampus</w:t>
            </w:r>
          </w:p>
          <w:p w14:paraId="612885AE" w14:textId="77777777" w:rsidR="00274294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first author, year)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                      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274294" w14:paraId="4FF93E70" w14:textId="77777777">
        <w:trPr>
          <w:trHeight w:val="157"/>
          <w:jc w:val="center"/>
        </w:trPr>
        <w:tc>
          <w:tcPr>
            <w:tcW w:w="61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630E29" w14:textId="77777777" w:rsidR="00274294" w:rsidRDefault="0027429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74294" w14:paraId="05588E0A" w14:textId="77777777">
        <w:trPr>
          <w:trHeight w:val="315"/>
          <w:jc w:val="center"/>
        </w:trPr>
        <w:tc>
          <w:tcPr>
            <w:tcW w:w="33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930C0E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dWVkajwvQXV0aG9yPjxZZWFyPjIwMDk8L1llYXI+PFJl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dWVkajwvQXV0aG9yPjxZZWFyPjIwMDk8L1llYXI+PFJl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S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3B0239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19743DE5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D73BC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ZWxsLU1jR2ludHk8L0F1dGhvcj48WWVhcj4yMDA1PC9Z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ZWxsLU1jR2ludHk8L0F1dGhvcj48WWVhcj4yMDA1PC9Z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Lebedev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730372B8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50F0AFCF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E08B87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XlraW48L0F1dGhvcj48WWVhcj4yMDA2PC9ZZWFyPjxS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YXlraW48L0F1dGhvcj48WWVhcj4yMDA2PC9ZZWFyPjxS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H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23E6EF8B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274294" w14:paraId="0A3E25CA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93DF0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Glpbm88L0F1dGhvcj48WWVhcj4yMDA2PC9ZZWFyPjxS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TaGlpbm88L0F1dGhvcj48WWVhcj4yMDA2PC9ZZWFyPjxS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Karavasil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612D521D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690C26C6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D6E31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Trivedi&lt;/Author&gt;&lt;Year&gt;2006&lt;/Year&gt;&lt;RecNum&gt;25911&lt;/RecNum&gt;&lt;DisplayText&gt;(Trivedi et al., 2006)&lt;/DisplayText&gt;&lt;record&gt;&lt;rec-number&gt;25911&lt;/rec-number&gt;&lt;foreign-keys&gt;&lt;key app="EN" db-id="paedxa0z5zwrt3e25wfvt0eisxtzs2atsdzt" timestamp="1630474903"&gt;25911&lt;/key&gt;&lt;key app="ENWeb" db-id=""&gt;0&lt;/key&gt;&lt;/foreign-keys&gt;&lt;ref-type name="Journal Article"&gt;17&lt;/ref-type&gt;&lt;contributors&gt;&lt;authors&gt;&lt;author&gt;Trivedi, M. A.&lt;/author&gt;&lt;author&gt;Wichmann, A. K.&lt;/author&gt;&lt;author&gt;Torgerson, B. M.&lt;/author&gt;&lt;author&gt;Ward, M. A.&lt;/author&gt;&lt;author&gt;Schmitz, T. W.&lt;/author&gt;&lt;author&gt;Ries, M. L.&lt;/author&gt;&lt;author&gt;Koscik, R. L.&lt;/author&gt;&lt;author&gt;Asthana, S.&lt;/author&gt;&lt;author&gt;Johnson, S. C.&lt;/author&gt;&lt;/authors&gt;&lt;/contributors&gt;&lt;auth-address&gt;Geriatric Research Education and Clinical Center, Wm. S. Middleton VA Hospital, Madison, WI 53705, USA.&lt;/auth-address&gt;&lt;titles&gt;&lt;title&gt;Structural MRI discriminates individuals with Mild Cognitive Impairment from age-matched controls: a combined neuropsychological and voxel based morphometry study&lt;/title&gt;&lt;secondary-title&gt;Alzheimers Dement&lt;/secondary-title&gt;&lt;/titles&gt;&lt;pages&gt;296-302&lt;/pages&gt;&lt;volume&gt;2&lt;/volume&gt;&lt;number&gt;4&lt;/number&gt;&lt;edition&gt;2008/11/21&lt;/edition&gt;&lt;keywords&gt;&lt;keyword&gt;Alzheimer&amp;apos;s disease&lt;/keyword&gt;&lt;keyword&gt;Hippocampus&lt;/keyword&gt;&lt;keyword&gt;Mild cognitive impairment&lt;/keyword&gt;&lt;keyword&gt;Posterior cingulate gyrus&lt;/keyword&gt;&lt;keyword&gt;Sensitivity and specificity&lt;/keyword&gt;&lt;keyword&gt;Voxel-based morphometry&lt;/keyword&gt;&lt;/keywords&gt;&lt;dates&gt;&lt;year&gt;2006&lt;/year&gt;&lt;pub-dates&gt;&lt;date&gt;Oct&lt;/date&gt;&lt;/pub-dates&gt;&lt;/dates&gt;&lt;isbn&gt;1552-5279 (Electronic)&amp;#xD;1552-5260 (Linking)&lt;/isbn&gt;&lt;accession-num&gt;19020671&lt;/accession-num&gt;&lt;urls&gt;&lt;related-urls&gt;&lt;url&gt;https://www.ncbi.nlm.nih.gov/pubmed/19020671&lt;/url&gt;&lt;/related-urls&gt;&lt;/urls&gt;&lt;custom2&gt;PMC2584359&lt;/custom2&gt;&lt;electronic-resource-num&gt;10.1016/j.jalz.2006.06.001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Moham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1421B936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6CDBAD37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C293D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Hamalainen&lt;/Author&gt;&lt;Year&gt;2007&lt;/Year&gt;&lt;RecNum&gt;25902&lt;/RecNum&gt;&lt;DisplayText&gt;(Hamalainen et al., 2007a)&lt;/DisplayText&gt;&lt;record&gt;&lt;rec-number&gt;25902&lt;/rec-number&gt;&lt;foreign-keys&gt;&lt;key app="EN" db-id="paedxa0z5zwrt3e25wfvt0eisxtzs2atsdzt" timestamp="1630474861"&gt;25902&lt;/key&gt;&lt;key app="ENWeb" db-id=""&gt;0&lt;/key&gt;&lt;/foreign-keys&gt;&lt;ref-type name="Journal Article"&gt;17&lt;/ref-type&gt;&lt;contributors&gt;&lt;authors&gt;&lt;author&gt;Hamalainen, A.&lt;/author&gt;&lt;author&gt;Pihlajamaki, M.&lt;/author&gt;&lt;author&gt;Tanila, H.&lt;/author&gt;&lt;author&gt;Hanninen, T.&lt;/author&gt;&lt;author&gt;Niskanen, E.&lt;/author&gt;&lt;author&gt;Tervo, S.&lt;/author&gt;&lt;author&gt;Karjalainen, P. A.&lt;/author&gt;&lt;author&gt;Vanninen, R. L.&lt;/author&gt;&lt;author&gt;Soininen, H.&lt;/author&gt;&lt;/authors&gt;&lt;/contributors&gt;&lt;auth-address&gt;Department of Neuroscience and Neurology, University of Kuopio, P.O. Box 1627, FIN-70211 Kuopio, Finland.&lt;/auth-address&gt;&lt;titles&gt;&lt;title&gt;Increased fMRI responses during encoding in mild cognitive impairment&lt;/title&gt;&lt;secondary-title&gt;Neurobiol Aging&lt;/secondary-title&gt;&lt;/titles&gt;&lt;periodical&gt;&lt;full-title&gt;Neurobiology of Aging&lt;/full-title&gt;&lt;abbr-1&gt;Neurobiol. Aging&lt;/abbr-1&gt;&lt;abbr-2&gt;Neurobiol Aging&lt;/abbr-2&gt;&lt;/periodical&gt;&lt;pages&gt;1889-903&lt;/pages&gt;&lt;volume&gt;28&lt;/volume&gt;&lt;number&gt;12&lt;/number&gt;&lt;edition&gt;2006/09/26&lt;/edition&gt;&lt;keywords&gt;&lt;keyword&gt;Aged&lt;/keyword&gt;&lt;keyword&gt;Brain/*pathology/*physiopathology&lt;/keyword&gt;&lt;keyword&gt;*Cognition&lt;/keyword&gt;&lt;keyword&gt;Cognition Disorders/*pathology/*physiopathology&lt;/keyword&gt;&lt;keyword&gt;*Evoked Potentials&lt;/keyword&gt;&lt;keyword&gt;Female&lt;/keyword&gt;&lt;keyword&gt;Humans&lt;/keyword&gt;&lt;keyword&gt;Magnetic Resonance Imaging/*methods&lt;/keyword&gt;&lt;keyword&gt;Male&lt;/keyword&gt;&lt;/keywords&gt;&lt;dates&gt;&lt;year&gt;2007&lt;/year&gt;&lt;pub-dates&gt;&lt;date&gt;Dec&lt;/date&gt;&lt;/pub-dates&gt;&lt;/dates&gt;&lt;isbn&gt;1558-1497 (Electronic)&amp;#xD;0197-4580 (Linking)&lt;/isbn&gt;&lt;accession-num&gt;16997428&lt;/accession-num&gt;&lt;urls&gt;&lt;related-urls&gt;&lt;url&gt;https://www.ncbi.nlm.nih.gov/pubmed/16997428&lt;/url&gt;&lt;/related-urls&gt;&lt;/urls&gt;&lt;electronic-resource-num&gt;10.1016/j.neurobiolaging.2006.08.008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Querr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188A70B9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64D8C902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9D646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dWVkajwvQXV0aG9yPjxZZWFyPjIwMDk8L1llYXI+PFJl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dWVkajwvQXV0aG9yPjxZZWFyPjIwMDk8L1llYXI+PFJl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Lia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3703E140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274294" w14:paraId="70148DDD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5FB55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YTwvQXV0aG9yPjxZZWFyPjIwMDk8L1llYXI+PFJlY051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YTwvQXV0aG9yPjxZZWFyPjIwMDk8L1llYXI+PFJlY051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Holthoff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7A1106E8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1D0994DA" w14:textId="77777777">
        <w:trPr>
          <w:trHeight w:val="90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5AA7D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YTwvQXV0aG9yPjxZZWFyPjIwMDk8L1llYXI+PFJlY051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QYTwvQXV0aG9yPjxZZWFyPjIwMDk8L1llYXI+PFJlY051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Le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DengXian" w:hAnsi="Times New Roman"/>
                <w:color w:val="000000"/>
                <w:sz w:val="16"/>
                <w:szCs w:val="20"/>
              </w:rPr>
              <w:t xml:space="preserve"> 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40AAF2F0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415BEBDD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14:paraId="2ED77AE4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YW1pPC9BdXRob3I+PFllYXI+MjAwOTwvWWVhcj48UmVj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SYW1pPC9BdXRob3I+PFllYXI+MjAwOTwvWWVhcj48UmVj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Lev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0D877B52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7B9B6215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BE6A4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b25la2FtcDwvQXV0aG9yPjxZZWFyPjIwMTA8L1llYXI+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b25la2FtcDwvQXV0aG9yPjxZZWFyPjIwMTA8L1llYXI+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Ka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E5385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638BE8F6" w14:textId="77777777">
        <w:trPr>
          <w:trHeight w:val="315"/>
          <w:jc w:val="center"/>
        </w:trPr>
        <w:tc>
          <w:tcPr>
            <w:tcW w:w="33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824CA8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fldChar w:fldCharType="begin">
                <w:fldData xml:space="preserve">PEVuZE5vdGU+PENpdGU+PEF1dGhvcj5kZSBSb3ZlcjwvQXV0aG9yPjxZZWFyPjIwMTE8L1llYXI+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kZSBSb3ZlcjwvQXV0aG9yPjxZZWFyPjIwMTE8L1llYXI+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Hond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E67BB4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1596B107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747E6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Agosta&lt;/Author&gt;&lt;Year&gt;2011&lt;/Year&gt;&lt;RecNum&gt;25885&lt;/RecNum&gt;&lt;DisplayText&gt;(Agosta, 2011)&lt;/DisplayText&gt;&lt;record&gt;&lt;rec-number&gt;25885&lt;/rec-number&gt;&lt;foreign-keys&gt;&lt;key app="EN" db-id="paedxa0z5zwrt3e25wfvt0eisxtzs2atsdzt" timestamp="1630474766"&gt;25885&lt;/key&gt;&lt;key app="ENWeb" db-id=""&gt;0&lt;/key&gt;&lt;/foreign-keys&gt;&lt;ref-type name="Journal Article"&gt;17&lt;/ref-type&gt;&lt;contributors&gt;&lt;authors&gt;&lt;author&gt;Agosta &lt;/author&gt;&lt;/authors&gt;&lt;/contributors&gt;&lt;titles&gt;&lt;title&gt;White Matter Damage in Alzheimer Disease and Its Relationship to Gray Matter Atrophy 1&lt;/title&gt;&lt;/titles&gt;&lt;dates&gt;&lt;year&gt;2011&lt;/year&gt;&lt;/dates&gt;&lt;urls&gt;&lt;/urls&gt;&lt;electronic-resource-num&gt;10.1148/radiol.10101284/-/DC1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Terad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07F43598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32A12582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B6B1D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b2xkPC9BdXRob3I+PFllYXI+MjAxMDwvWWVhcj48UmVj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Hb2xkPC9BdXRob3I+PFllYXI+MjAxMDwvWWVhcj48UmVj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Oshim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406AC847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451C64F1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</w:tcPr>
          <w:p w14:paraId="3229AC45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ZXJmbGluZ2VyPC9BdXRob3I+PFllYXI+MjAxMTwvWWVh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EZXJmbGluZ2VyPC9BdXRob3I+PFllYXI+MjAxMTwvWWVh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Guo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32823B7A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7AC86A43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81949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Threlkeld&lt;/Author&gt;&lt;Year&gt;2011&lt;/Year&gt;&lt;RecNum&gt;25910&lt;/RecNum&gt;&lt;DisplayText&gt;(Threlkeld et al., 2011)&lt;/DisplayText&gt;&lt;record&gt;&lt;rec-number&gt;25910&lt;/rec-number&gt;&lt;foreign-keys&gt;&lt;key app="EN" db-id="paedxa0z5zwrt3e25wfvt0eisxtzs2atsdzt" timestamp="1630474900"&gt;25910&lt;/key&gt;&lt;key app="ENWeb" db-id=""&gt;0&lt;/key&gt;&lt;/foreign-keys&gt;&lt;ref-type name="Journal Article"&gt;17&lt;/ref-type&gt;&lt;contributors&gt;&lt;authors&gt;&lt;author&gt;Threlkeld, Z. D.&lt;/author&gt;&lt;author&gt;Jicha, G. A.&lt;/author&gt;&lt;author&gt;Smith, C. D.&lt;/author&gt;&lt;author&gt;Gold, B. T.&lt;/author&gt;&lt;/authors&gt;&lt;/contributors&gt;&lt;auth-address&gt;Department of Anatomy, University of Kentucky, Lexington, KY, USA.&lt;/auth-address&gt;&lt;titles&gt;&lt;title&gt;Task deactivation reductions and atrophy within parietal default mode regions are overlapping but only weakly correlated in mild cognitive impairment&lt;/title&gt;&lt;secondary-title&gt;J Alzheimers Dis&lt;/secondary-title&gt;&lt;/titles&gt;&lt;periodical&gt;&lt;full-title&gt;Journal of Alzheimer&amp;apos;s Disease&lt;/full-title&gt;&lt;abbr-1&gt;J. Alzheimers Dis.&lt;/abbr-1&gt;&lt;abbr-2&gt;J Alzheimers Dis&lt;/abbr-2&gt;&lt;/periodical&gt;&lt;pages&gt;415-27&lt;/pages&gt;&lt;volume&gt;27&lt;/volume&gt;&lt;number&gt;2&lt;/number&gt;&lt;edition&gt;2011/08/24&lt;/edition&gt;&lt;keywords&gt;&lt;keyword&gt;Aged&lt;/keyword&gt;&lt;keyword&gt;Aged, 80 and over&lt;/keyword&gt;&lt;keyword&gt;Atrophy&lt;/keyword&gt;&lt;keyword&gt;Cognitive Dysfunction/*pathology/*psychology&lt;/keyword&gt;&lt;keyword&gt;Cohort Studies&lt;/keyword&gt;&lt;keyword&gt;Female&lt;/keyword&gt;&lt;keyword&gt;Humans&lt;/keyword&gt;&lt;keyword&gt;Longitudinal Studies&lt;/keyword&gt;&lt;keyword&gt;Magnetic Resonance Imaging/methods&lt;/keyword&gt;&lt;keyword&gt;Male&lt;/keyword&gt;&lt;keyword&gt;Parietal Lobe/*pathology&lt;/keyword&gt;&lt;keyword&gt;Psychomotor Performance/*physiology&lt;/keyword&gt;&lt;/keywords&gt;&lt;dates&gt;&lt;year&gt;2011&lt;/year&gt;&lt;/dates&gt;&lt;isbn&gt;1875-8908 (Electronic)&amp;#xD;1387-2877 (Linking)&lt;/isbn&gt;&lt;accession-num&gt;21860094&lt;/accession-num&gt;&lt;urls&gt;&lt;related-urls&gt;&lt;url&gt;https://www.ncbi.nlm.nih.gov/pubmed/21860094&lt;/url&gt;&lt;/related-urls&gt;&lt;/urls&gt;&lt;custom2&gt;PMC3410647&lt;/custom2&gt;&lt;electronic-resource-num&gt;10.3233/JAD-2011-110206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Hayash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674ECFA6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4AB6CE76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B07B8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Venneri&lt;/Author&gt;&lt;Year&gt;2011&lt;/Year&gt;&lt;RecNum&gt;26755&lt;/RecNum&gt;&lt;DisplayText&gt;(Venneri et al., 2011)&lt;/DisplayText&gt;&lt;record&gt;&lt;rec-number&gt;26755&lt;/rec-number&gt;&lt;foreign-keys&gt;&lt;key app="EN" db-id="paedxa0z5zwrt3e25wfvt0eisxtzs2atsdzt" timestamp="1659607468"&gt;26755&lt;/key&gt;&lt;/foreign-keys&gt;&lt;ref-type name="Journal Article"&gt;17&lt;/ref-type&gt;&lt;contributors&gt;&lt;authors&gt;&lt;author&gt;Venneri, A.&lt;/author&gt;&lt;author&gt;Gorgoglione, G.&lt;/author&gt;&lt;author&gt;Toraci, C.&lt;/author&gt;&lt;author&gt;Nocetti, L.&lt;/author&gt;&lt;author&gt;Panzetti, P.&lt;/author&gt;&lt;author&gt;Nichelli, P.&lt;/author&gt;&lt;/authors&gt;&lt;/contributors&gt;&lt;auth-address&gt;Department of Neuroscience, University of Sheffield and Sheffield Teaching Hospital, Sheffield, UK. a.venneri@sheffield.ac.uk&lt;/auth-address&gt;&lt;titles&gt;&lt;title&gt;Combining neuropsychological and structural neuroimaging indicators of conversion to Alzheimer&amp;apos;s disease in amnestic mild cognitive impairment&lt;/title&gt;&lt;secondary-title&gt;Curr Alzheimer Res&lt;/secondary-title&gt;&lt;alt-title&gt;Current Alzheimer research&lt;/alt-title&gt;&lt;/titles&gt;&lt;pages&gt;789-97&lt;/pages&gt;&lt;volume&gt;8&lt;/volume&gt;&lt;number&gt;7&lt;/number&gt;&lt;edition&gt;2011/12/20&lt;/edition&gt;&lt;keywords&gt;&lt;keyword&gt;Aged&lt;/keyword&gt;&lt;keyword&gt;Alzheimer Disease/*pathology/*psychology&lt;/keyword&gt;&lt;keyword&gt;Cognitive Dysfunction/*pathology/*psychology&lt;/keyword&gt;&lt;keyword&gt;Disease Progression&lt;/keyword&gt;&lt;keyword&gt;Female&lt;/keyword&gt;&lt;keyword&gt;Humans&lt;/keyword&gt;&lt;keyword&gt;Image Interpretation, Computer-Assisted&lt;/keyword&gt;&lt;keyword&gt;Magnetic Resonance Imaging&lt;/keyword&gt;&lt;keyword&gt;Male&lt;/keyword&gt;&lt;keyword&gt;Neuropsychological Tests&lt;/keyword&gt;&lt;/keywords&gt;&lt;dates&gt;&lt;year&gt;2011&lt;/year&gt;&lt;pub-dates&gt;&lt;date&gt;Nov&lt;/date&gt;&lt;/pub-dates&gt;&lt;/dates&gt;&lt;isbn&gt;1567-2050&lt;/isbn&gt;&lt;accession-num&gt;22175662&lt;/accession-num&gt;&lt;urls&gt;&lt;/urls&gt;&lt;electronic-resource-num&gt;10.2174/156720511797633160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Guo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381DD9F5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3C402DAC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115EA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Zhao&lt;/Author&gt;&lt;Year&gt;2014&lt;/Year&gt;&lt;RecNum&gt;25879&lt;/RecNum&gt;&lt;DisplayText&gt;(Zhao et al., 2014)&lt;/DisplayText&gt;&lt;record&gt;&lt;rec-number&gt;25879&lt;/rec-number&gt;&lt;foreign-keys&gt;&lt;key app="EN" db-id="paedxa0z5zwrt3e25wfvt0eisxtzs2atsdzt" timestamp="1630474736"&gt;25879&lt;/key&gt;&lt;key app="ENWeb" db-id=""&gt;0&lt;/key&gt;&lt;/foreign-keys&gt;&lt;ref-type name="Journal Article"&gt;17&lt;/ref-type&gt;&lt;contributors&gt;&lt;authors&gt;&lt;author&gt;Zhao, Z.&lt;/author&gt;&lt;author&gt;Lu, J.&lt;/author&gt;&lt;author&gt;Jia, X.&lt;/author&gt;&lt;author&gt;Chao, W.&lt;/author&gt;&lt;author&gt;Han, Y.&lt;/author&gt;&lt;author&gt;Jia, J.&lt;/author&gt;&lt;author&gt;Li, K.&lt;/author&gt;&lt;/authors&gt;&lt;/contributors&gt;&lt;auth-address&gt;Department of Radiology, Xuanwu Hospital of Capital Medical University, Beijing 100053, China ; Beijing Key Laboratory of Magnetic Resonance Imaging and Brain Informatics, Beijing 100053, China.&amp;#xD;Department of Neurology, Xuanwu Hospital of Capital Medical University, Beijing 100053, China.&lt;/auth-address&gt;&lt;titles&gt;&lt;title&gt;Selective changes of resting-state brain oscillations in aMCI: an fMRI study using ALFF&lt;/title&gt;&lt;secondary-title&gt;Biomed Res Int&lt;/secondary-title&gt;&lt;/titles&gt;&lt;pages&gt;920902&lt;/pages&gt;&lt;volume&gt;2014&lt;/volume&gt;&lt;edition&gt;2014/05/14&lt;/edition&gt;&lt;keywords&gt;&lt;keyword&gt;Aged&lt;/keyword&gt;&lt;keyword&gt;Amnesia/*physiopathology&lt;/keyword&gt;&lt;keyword&gt;Brain/*physiopathology&lt;/keyword&gt;&lt;keyword&gt;Case-Control Studies&lt;/keyword&gt;&lt;keyword&gt;Cognitive Dysfunction/*physiopathology&lt;/keyword&gt;&lt;keyword&gt;Female&lt;/keyword&gt;&lt;keyword&gt;Humans&lt;/keyword&gt;&lt;keyword&gt;Magnetic Resonance Imaging/*methods&lt;/keyword&gt;&lt;keyword&gt;Male&lt;/keyword&gt;&lt;keyword&gt;Middle Aged&lt;/keyword&gt;&lt;/keywords&gt;&lt;dates&gt;&lt;year&gt;2014&lt;/year&gt;&lt;/dates&gt;&lt;isbn&gt;2314-6141 (Electronic)&lt;/isbn&gt;&lt;accession-num&gt;24822220&lt;/accession-num&gt;&lt;urls&gt;&lt;related-urls&gt;&lt;url&gt;https://www.ncbi.nlm.nih.gov/pubmed/24822220&lt;/url&gt;&lt;/related-urls&gt;&lt;/urls&gt;&lt;custom2&gt;PMC4005061&lt;/custom2&gt;&lt;electronic-resource-num&gt;10.1155/2014/920902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Liu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1FDE5E77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786C9C71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4B380E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Baglio&lt;/Author&gt;&lt;Year&gt;2012&lt;/Year&gt;&lt;RecNum&gt;25887&lt;/RecNum&gt;&lt;DisplayText&gt;(Baglio et al., 2012)&lt;/DisplayText&gt;&lt;record&gt;&lt;rec-number&gt;25887&lt;/rec-number&gt;&lt;foreign-keys&gt;&lt;key app="EN" db-id="paedxa0z5zwrt3e25wfvt0eisxtzs2atsdzt" timestamp="1630474778"&gt;25887&lt;/key&gt;&lt;key app="ENWeb" db-id=""&gt;0&lt;/key&gt;&lt;/foreign-keys&gt;&lt;ref-type name="Journal Article"&gt;17&lt;/ref-type&gt;&lt;contributors&gt;&lt;authors&gt;&lt;author&gt;Baglio, F.&lt;/author&gt;&lt;author&gt;Castelli, I.&lt;/author&gt;&lt;author&gt;Alberoni, M.&lt;/author&gt;&lt;author&gt;Blasi, V.&lt;/author&gt;&lt;author&gt;Griffanti, L.&lt;/author&gt;&lt;author&gt;Falini, A.&lt;/author&gt;&lt;author&gt;Nemni, R.&lt;/author&gt;&lt;author&gt;Marchetti, A.&lt;/author&gt;&lt;/authors&gt;&lt;/contributors&gt;&lt;auth-address&gt;Don Carlo Gnocchi Foundation, Scientific Institute and University, IRCCS, Milano, Italy. fbaglio@dongnocchi.it&lt;/auth-address&gt;&lt;titles&gt;&lt;title&gt;Theory of mind in amnestic mild cognitive impairment: an FMRI study&lt;/title&gt;&lt;secondary-title&gt;J Alzheimers Dis&lt;/secondary-title&gt;&lt;/titles&gt;&lt;periodical&gt;&lt;full-title&gt;Journal of Alzheimer&amp;apos;s Disease&lt;/full-title&gt;&lt;abbr-1&gt;J. Alzheimers Dis.&lt;/abbr-1&gt;&lt;abbr-2&gt;J Alzheimers Dis&lt;/abbr-2&gt;&lt;/periodical&gt;&lt;pages&gt;25-37&lt;/pages&gt;&lt;volume&gt;29&lt;/volume&gt;&lt;number&gt;1&lt;/number&gt;&lt;edition&gt;2011/12/14&lt;/edition&gt;&lt;keywords&gt;&lt;keyword&gt;Aged&lt;/keyword&gt;&lt;keyword&gt;Amnesia/*diagnosis/metabolism/*psychology&lt;/keyword&gt;&lt;keyword&gt;Cognitive Dysfunction/*diagnosis/metabolism/*psychology&lt;/keyword&gt;&lt;keyword&gt;Female&lt;/keyword&gt;&lt;keyword&gt;Humans&lt;/keyword&gt;&lt;keyword&gt;Magnetic Resonance Imaging/*methods&lt;/keyword&gt;&lt;keyword&gt;Male&lt;/keyword&gt;&lt;keyword&gt;Middle Aged&lt;/keyword&gt;&lt;keyword&gt;*Theory of Mind&lt;/keyword&gt;&lt;/keywords&gt;&lt;dates&gt;&lt;year&gt;2012&lt;/year&gt;&lt;/dates&gt;&lt;isbn&gt;1875-8908 (Electronic)&amp;#xD;1387-2877 (Linking)&lt;/isbn&gt;&lt;accession-num&gt;22156049&lt;/accession-num&gt;&lt;urls&gt;&lt;related-urls&gt;&lt;url&gt;https://www.ncbi.nlm.nih.gov/pubmed/22156049&lt;/url&gt;&lt;/related-urls&gt;&lt;/urls&gt;&lt;electronic-resource-num&gt;10.3233/JAD-2011-111256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Mu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et al., 2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2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D53D5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3B9453FC" w14:textId="77777777">
        <w:trPr>
          <w:trHeight w:val="315"/>
          <w:jc w:val="center"/>
        </w:trPr>
        <w:tc>
          <w:tcPr>
            <w:tcW w:w="33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0617B2F" w14:textId="77777777" w:rsidR="00274294" w:rsidRDefault="002742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7682EF0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7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274294" w14:paraId="1B0702D4" w14:textId="77777777">
        <w:trPr>
          <w:trHeight w:val="315"/>
          <w:jc w:val="center"/>
        </w:trPr>
        <w:tc>
          <w:tcPr>
            <w:tcW w:w="0" w:type="auto"/>
            <w:tcBorders>
              <w:top w:val="single" w:sz="12" w:space="0" w:color="auto"/>
            </w:tcBorders>
          </w:tcPr>
          <w:p w14:paraId="3B01FD15" w14:textId="77777777" w:rsidR="00274294" w:rsidRDefault="0027429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14:paraId="3028923A" w14:textId="77777777" w:rsidR="00274294" w:rsidRDefault="00274294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14:paraId="652D5652" w14:textId="77777777" w:rsidR="00274294" w:rsidRDefault="002742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0E6BC0B1" w14:textId="77777777" w:rsidR="00274294" w:rsidRDefault="00000000">
      <w:pP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DengXian Light" w:hAnsi="Times New Roman" w:cs="Times New Roman"/>
          <w:b/>
          <w:bCs/>
          <w:kern w:val="0"/>
          <w:sz w:val="24"/>
        </w:rPr>
        <w:t xml:space="preserve">Supplementary Table </w:t>
      </w:r>
      <w:r>
        <w:rPr>
          <w:rFonts w:ascii="Times New Roman" w:eastAsia="DengXian Light" w:hAnsi="Times New Roman" w:cs="Times New Roman" w:hint="eastAsia"/>
          <w:b/>
          <w:bCs/>
          <w:kern w:val="0"/>
          <w:sz w:val="24"/>
        </w:rPr>
        <w:t>9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J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ackknife analyses for subgroup meta-analyses in MCI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D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compared to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MCIND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p w14:paraId="416E729A" w14:textId="77777777" w:rsidR="00274294" w:rsidRDefault="00274294">
      <w:pPr>
        <w:rPr>
          <w:rFonts w:ascii="Times New Roman" w:eastAsia="DengXian" w:hAnsi="Times New Roman" w:cs="Times New Roman"/>
          <w:color w:val="000000"/>
          <w:kern w:val="0"/>
          <w:sz w:val="24"/>
          <w:szCs w:val="24"/>
        </w:rPr>
      </w:pPr>
    </w:p>
    <w:tbl>
      <w:tblPr>
        <w:tblW w:w="8753" w:type="dxa"/>
        <w:jc w:val="center"/>
        <w:tblLook w:val="04A0" w:firstRow="1" w:lastRow="0" w:firstColumn="1" w:lastColumn="0" w:noHBand="0" w:noVBand="1"/>
      </w:tblPr>
      <w:tblGrid>
        <w:gridCol w:w="3378"/>
        <w:gridCol w:w="2764"/>
        <w:gridCol w:w="2611"/>
      </w:tblGrid>
      <w:tr w:rsidR="00274294" w14:paraId="689F68A1" w14:textId="77777777">
        <w:trPr>
          <w:trHeight w:val="468"/>
          <w:jc w:val="center"/>
        </w:trPr>
        <w:tc>
          <w:tcPr>
            <w:tcW w:w="3378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D53E9F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Jackknife analyse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>discarded study</w:t>
            </w:r>
          </w:p>
          <w:p w14:paraId="162B42C9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first author, year)</w:t>
            </w:r>
          </w:p>
        </w:tc>
        <w:tc>
          <w:tcPr>
            <w:tcW w:w="5375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0050410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ain regions (MNI coordinates)</w:t>
            </w:r>
          </w:p>
        </w:tc>
      </w:tr>
      <w:tr w:rsidR="00274294" w14:paraId="111510E0" w14:textId="77777777">
        <w:trPr>
          <w:trHeight w:val="906"/>
          <w:jc w:val="center"/>
        </w:trPr>
        <w:tc>
          <w:tcPr>
            <w:tcW w:w="3378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33E5D43" w14:textId="77777777" w:rsidR="00274294" w:rsidRDefault="00274294">
            <w:pPr>
              <w:widowControl/>
              <w:jc w:val="center"/>
            </w:pPr>
          </w:p>
        </w:tc>
        <w:tc>
          <w:tcPr>
            <w:tcW w:w="53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C4E6FC" w14:textId="77777777" w:rsidR="00274294" w:rsidRDefault="00000000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superior frontal gyrus            L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inferior temporal gyrus</w:t>
            </w:r>
          </w:p>
          <w:p w14:paraId="54F267EC" w14:textId="77777777" w:rsidR="00274294" w:rsidRDefault="00000000">
            <w:pPr>
              <w:widowControl/>
              <w:ind w:firstLineChars="300" w:firstLine="600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3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5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6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                 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5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-5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,-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</w:r>
          </w:p>
        </w:tc>
      </w:tr>
      <w:tr w:rsidR="00274294" w14:paraId="08EFD355" w14:textId="77777777">
        <w:trPr>
          <w:trHeight w:val="315"/>
          <w:jc w:val="center"/>
        </w:trPr>
        <w:tc>
          <w:tcPr>
            <w:tcW w:w="33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C38CF0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YXN0aW48L0F1dGhvcj48WWVhcj4yMDEzPC9ZZWFyPjxS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CYXN0aW48L0F1dGhvcj48WWVhcj4yMDEzPC9ZZWFyPjxS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</w:fldData>
              </w:fldCha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Le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207CE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989E7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59828266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1F3C2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Xie et al., 2012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178EB401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9AEC994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1B5E08BC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77F47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(Brendel et al., 2015) 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579E5BCA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52ABC997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274294" w14:paraId="651E7C81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7E25A9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(Li et al., 2017) 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5ED5318C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68E16662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0E6FFF6D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3A5F7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(Liu et al., 2018) 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478FFCA6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5BC0890F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7549B2A2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5A491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(Lyu et al., 2019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0A365FAA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0308443F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3D57411F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8D05A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(Liu et al., 2019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029BB7B9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4D9A400D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No</w:t>
            </w:r>
          </w:p>
        </w:tc>
      </w:tr>
      <w:tr w:rsidR="00274294" w14:paraId="137D8D1F" w14:textId="77777777">
        <w:trPr>
          <w:trHeight w:val="235"/>
          <w:jc w:val="center"/>
        </w:trPr>
        <w:tc>
          <w:tcPr>
            <w:tcW w:w="337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755642B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&lt;EndNote&gt;&lt;Cite&gt;&lt;Author&gt;Yin&lt;/Author&gt;&lt;Year&gt;2014&lt;/Year&gt;&lt;RecNum&gt;25874&lt;/RecNum&gt;&lt;DisplayText&gt;(Yin et al., 2014)&lt;/DisplayText&gt;&lt;record&gt;&lt;rec-number&gt;25874&lt;/rec-number&gt;&lt;foreign-keys&gt;&lt;key app="EN" db-id="paedxa0z5zwrt3e25wfvt0eisxtzs2atsdzt" timestamp="1630474709"&gt;25874&lt;/key&gt;&lt;key app="ENWeb" db-id=""&gt;0&lt;/key&gt;&lt;/foreign-keys&gt;&lt;ref-type name="Journal Article"&gt;17&lt;/ref-type&gt;&lt;contributors&gt;&lt;authors&gt;&lt;author&gt;Yin, Changhao&lt;/author&gt;&lt;author&gt;Yi, Liye&lt;/author&gt;&lt;author&gt;Jia, Longfei&lt;/author&gt;&lt;author&gt;Wang, Jinhui&lt;/author&gt;&lt;author&gt;Liu, Pengfei&lt;/author&gt;&lt;author&gt;Guo, Yanqin&lt;/author&gt;&lt;author&gt;Han, Ying&lt;/author&gt;&lt;/authors&gt;&lt;/contributors&gt;&lt;titles&gt;&lt;title&gt;Early morphological brain abnormalities in patients with amnestic mild cognitive impairment&lt;/title&gt;&lt;secondary-title&gt;Translational Neuroscience&lt;/secondary-title&gt;&lt;/titles&gt;&lt;periodical&gt;&lt;full-title&gt;Translational Neuroscience&lt;/full-title&gt;&lt;abbr-1&gt;Transl. Neurosci.&lt;/abbr-1&gt;&lt;abbr-2&gt;Transl Neurosci&lt;/abbr-2&gt;&lt;/periodical&gt;&lt;volume&gt;5&lt;/volume&gt;&lt;number&gt;4&lt;/number&gt;&lt;dates&gt;&lt;year&gt;2014&lt;/year&gt;&lt;/dates&gt;&lt;isbn&gt;2081-6936&lt;/isbn&gt;&lt;urls&gt;&lt;/urls&gt;&lt;electronic-resource-num&gt;10.2478/s13380-014-0234-6&lt;/electronic-resource-num&gt;&lt;/record&gt;&lt;/Cite&gt;&lt;/EndNote&gt;</w:instrTex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(Y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 xml:space="preserve"> et al., 2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E10B510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1019AE5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331DBD36" w14:textId="77777777">
        <w:trPr>
          <w:trHeight w:val="315"/>
          <w:jc w:val="center"/>
        </w:trPr>
        <w:tc>
          <w:tcPr>
            <w:tcW w:w="3378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7DBD897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lastRenderedPageBreak/>
              <w:t>(Hirao et al., 2022)</w:t>
            </w:r>
          </w:p>
        </w:tc>
        <w:tc>
          <w:tcPr>
            <w:tcW w:w="276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CFF4B1D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DB9818C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009FDB64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203D2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Du et al., 2022)</w:t>
            </w:r>
          </w:p>
        </w:tc>
        <w:tc>
          <w:tcPr>
            <w:tcW w:w="2764" w:type="dxa"/>
            <w:tcBorders>
              <w:top w:val="nil"/>
              <w:left w:val="nil"/>
              <w:bottom w:val="nil"/>
              <w:right w:val="nil"/>
            </w:tcBorders>
          </w:tcPr>
          <w:p w14:paraId="69851CDB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</w:tcPr>
          <w:p w14:paraId="28BA416A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456E4785" w14:textId="77777777">
        <w:trPr>
          <w:trHeight w:val="315"/>
          <w:jc w:val="center"/>
        </w:trPr>
        <w:tc>
          <w:tcPr>
            <w:tcW w:w="33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D0FFA0" w14:textId="77777777" w:rsidR="00274294" w:rsidRDefault="00000000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</w:rPr>
              <w:t>(Chen et al., 2025)</w:t>
            </w:r>
          </w:p>
        </w:tc>
        <w:tc>
          <w:tcPr>
            <w:tcW w:w="27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B63A3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89C7B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</w:tr>
      <w:tr w:rsidR="00274294" w14:paraId="47EC37B2" w14:textId="77777777">
        <w:trPr>
          <w:trHeight w:val="315"/>
          <w:jc w:val="center"/>
        </w:trPr>
        <w:tc>
          <w:tcPr>
            <w:tcW w:w="337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3A226AFF" w14:textId="77777777" w:rsidR="00274294" w:rsidRDefault="0027429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1FEFD13A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0F63723D" w14:textId="77777777" w:rsidR="00274294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/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</w:tr>
    </w:tbl>
    <w:p w14:paraId="0A85C70C" w14:textId="77777777" w:rsidR="00274294" w:rsidRDefault="00274294">
      <w:pPr>
        <w:rPr>
          <w:rFonts w:ascii="Times New Roman" w:eastAsia="DengXian" w:hAnsi="Times New Roman" w:cs="Times New Roman"/>
          <w:b/>
          <w:color w:val="000000"/>
          <w:kern w:val="0"/>
          <w:sz w:val="24"/>
          <w:szCs w:val="24"/>
        </w:rPr>
      </w:pPr>
    </w:p>
    <w:p w14:paraId="03214D8A" w14:textId="77777777" w:rsidR="00274294" w:rsidRDefault="00274294">
      <w:pPr>
        <w:rPr>
          <w:rFonts w:ascii="Times New Roman" w:eastAsia="DengXian" w:hAnsi="Times New Roman" w:cs="Times New Roman"/>
          <w:b/>
          <w:color w:val="000000"/>
          <w:kern w:val="0"/>
          <w:sz w:val="24"/>
          <w:szCs w:val="24"/>
        </w:rPr>
      </w:pPr>
    </w:p>
    <w:p w14:paraId="78D5F9C2" w14:textId="77777777" w:rsidR="00274294" w:rsidRDefault="00274294">
      <w:pPr>
        <w:rPr>
          <w:rFonts w:ascii="Times New Roman" w:eastAsia="DengXian" w:hAnsi="Times New Roman" w:cs="Times New Roman"/>
          <w:b/>
          <w:color w:val="000000"/>
          <w:kern w:val="0"/>
          <w:sz w:val="24"/>
          <w:szCs w:val="24"/>
        </w:rPr>
      </w:pPr>
    </w:p>
    <w:p w14:paraId="23D8E3C5" w14:textId="77777777" w:rsidR="00274294" w:rsidRDefault="00274294">
      <w:pPr>
        <w:rPr>
          <w:rFonts w:ascii="Times New Roman" w:eastAsia="DengXian" w:hAnsi="Times New Roman" w:cs="Times New Roman"/>
          <w:b/>
          <w:color w:val="000000"/>
          <w:kern w:val="0"/>
          <w:sz w:val="24"/>
          <w:szCs w:val="24"/>
        </w:rPr>
      </w:pPr>
    </w:p>
    <w:tbl>
      <w:tblPr>
        <w:tblStyle w:val="TableGrid"/>
        <w:tblpPr w:leftFromText="180" w:rightFromText="180" w:vertAnchor="text" w:horzAnchor="page" w:tblpX="2908" w:tblpY="1484"/>
        <w:tblOverlap w:val="never"/>
        <w:tblW w:w="107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0"/>
        <w:gridCol w:w="920"/>
        <w:gridCol w:w="907"/>
        <w:gridCol w:w="1040"/>
        <w:gridCol w:w="760"/>
        <w:gridCol w:w="827"/>
        <w:gridCol w:w="760"/>
        <w:gridCol w:w="933"/>
        <w:gridCol w:w="1280"/>
        <w:gridCol w:w="1080"/>
      </w:tblGrid>
      <w:tr w:rsidR="00274294" w14:paraId="4C6BDE3C" w14:textId="77777777">
        <w:tc>
          <w:tcPr>
            <w:tcW w:w="2280" w:type="dxa"/>
            <w:tcBorders>
              <w:top w:val="single" w:sz="12" w:space="0" w:color="000000"/>
              <w:bottom w:val="single" w:sz="4" w:space="0" w:color="000000"/>
            </w:tcBorders>
          </w:tcPr>
          <w:p w14:paraId="75571088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alysis</w:t>
            </w:r>
          </w:p>
        </w:tc>
        <w:tc>
          <w:tcPr>
            <w:tcW w:w="920" w:type="dxa"/>
            <w:tcBorders>
              <w:top w:val="single" w:sz="12" w:space="0" w:color="000000"/>
              <w:bottom w:val="single" w:sz="4" w:space="0" w:color="000000"/>
            </w:tcBorders>
          </w:tcPr>
          <w:p w14:paraId="206C57EA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luster</w:t>
            </w:r>
          </w:p>
        </w:tc>
        <w:tc>
          <w:tcPr>
            <w:tcW w:w="907" w:type="dxa"/>
            <w:tcBorders>
              <w:top w:val="single" w:sz="12" w:space="0" w:color="000000"/>
              <w:bottom w:val="single" w:sz="4" w:space="0" w:color="000000"/>
            </w:tcBorders>
          </w:tcPr>
          <w:p w14:paraId="6CDDD0A9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de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4" w:space="0" w:color="000000"/>
            </w:tcBorders>
          </w:tcPr>
          <w:p w14:paraId="165EBA40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ain region</w:t>
            </w:r>
          </w:p>
        </w:tc>
        <w:tc>
          <w:tcPr>
            <w:tcW w:w="760" w:type="dxa"/>
            <w:tcBorders>
              <w:top w:val="single" w:sz="12" w:space="0" w:color="000000"/>
              <w:bottom w:val="single" w:sz="4" w:space="0" w:color="000000"/>
            </w:tcBorders>
          </w:tcPr>
          <w:p w14:paraId="0C535FEC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</w:t>
            </w:r>
          </w:p>
        </w:tc>
        <w:tc>
          <w:tcPr>
            <w:tcW w:w="2520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 w14:paraId="146C8EDD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ordinates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alairach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53AC5AA9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      Y      Z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4" w:space="0" w:color="000000"/>
            </w:tcBorders>
          </w:tcPr>
          <w:p w14:paraId="21842664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luster  size</w:t>
            </w:r>
            <w:r>
              <w:rPr>
                <w:rFonts w:ascii="Times New Roman" w:hAnsi="Times New Roman" w:cs="Times New Roman"/>
                <w:sz w:val="24"/>
              </w:rPr>
              <w:t xml:space="preserve"> (m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4" w:space="0" w:color="000000"/>
            </w:tcBorders>
          </w:tcPr>
          <w:p w14:paraId="5C1BA466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LE</w:t>
            </w:r>
          </w:p>
          <w:p w14:paraId="7D92710B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274294" w14:paraId="234800F4" w14:textId="77777777">
        <w:tc>
          <w:tcPr>
            <w:tcW w:w="2280" w:type="dxa"/>
            <w:tcBorders>
              <w:top w:val="single" w:sz="4" w:space="0" w:color="000000"/>
              <w:bottom w:val="nil"/>
            </w:tcBorders>
          </w:tcPr>
          <w:p w14:paraId="72020D50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ND &gt; ADD</w:t>
            </w:r>
          </w:p>
        </w:tc>
        <w:tc>
          <w:tcPr>
            <w:tcW w:w="920" w:type="dxa"/>
            <w:tcBorders>
              <w:top w:val="single" w:sz="4" w:space="0" w:color="000000"/>
              <w:bottom w:val="nil"/>
            </w:tcBorders>
          </w:tcPr>
          <w:p w14:paraId="04B5CBE5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07" w:type="dxa"/>
            <w:tcBorders>
              <w:top w:val="single" w:sz="4" w:space="0" w:color="000000"/>
              <w:bottom w:val="nil"/>
            </w:tcBorders>
          </w:tcPr>
          <w:p w14:paraId="0DDD8D0B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ft</w:t>
            </w:r>
          </w:p>
        </w:tc>
        <w:tc>
          <w:tcPr>
            <w:tcW w:w="1040" w:type="dxa"/>
            <w:tcBorders>
              <w:top w:val="single" w:sz="4" w:space="0" w:color="000000"/>
              <w:bottom w:val="nil"/>
            </w:tcBorders>
          </w:tcPr>
          <w:p w14:paraId="19C58D50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FG</w:t>
            </w:r>
          </w:p>
        </w:tc>
        <w:tc>
          <w:tcPr>
            <w:tcW w:w="760" w:type="dxa"/>
            <w:tcBorders>
              <w:top w:val="single" w:sz="4" w:space="0" w:color="000000"/>
              <w:bottom w:val="nil"/>
            </w:tcBorders>
          </w:tcPr>
          <w:p w14:paraId="13575DC4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27" w:type="dxa"/>
            <w:tcBorders>
              <w:top w:val="single" w:sz="4" w:space="0" w:color="000000"/>
              <w:bottom w:val="nil"/>
            </w:tcBorders>
          </w:tcPr>
          <w:p w14:paraId="438C183C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760" w:type="dxa"/>
            <w:tcBorders>
              <w:top w:val="single" w:sz="4" w:space="0" w:color="000000"/>
              <w:bottom w:val="nil"/>
            </w:tcBorders>
          </w:tcPr>
          <w:p w14:paraId="3E14A145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933" w:type="dxa"/>
            <w:tcBorders>
              <w:top w:val="single" w:sz="4" w:space="0" w:color="000000"/>
              <w:bottom w:val="nil"/>
            </w:tcBorders>
          </w:tcPr>
          <w:p w14:paraId="5E15370C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280" w:type="dxa"/>
            <w:tcBorders>
              <w:top w:val="single" w:sz="4" w:space="0" w:color="000000"/>
              <w:bottom w:val="nil"/>
            </w:tcBorders>
          </w:tcPr>
          <w:p w14:paraId="14DDD124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88</w:t>
            </w:r>
          </w:p>
        </w:tc>
        <w:tc>
          <w:tcPr>
            <w:tcW w:w="1080" w:type="dxa"/>
            <w:tcBorders>
              <w:top w:val="single" w:sz="4" w:space="0" w:color="000000"/>
              <w:bottom w:val="nil"/>
            </w:tcBorders>
          </w:tcPr>
          <w:p w14:paraId="4FAC6B32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</w:rPr>
              <w:t>158</w:t>
            </w:r>
          </w:p>
        </w:tc>
      </w:tr>
      <w:tr w:rsidR="00274294" w14:paraId="0F9112C9" w14:textId="77777777">
        <w:tc>
          <w:tcPr>
            <w:tcW w:w="2280" w:type="dxa"/>
            <w:tcBorders>
              <w:top w:val="nil"/>
              <w:bottom w:val="nil"/>
            </w:tcBorders>
          </w:tcPr>
          <w:p w14:paraId="6DA59B94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CIND&gt;MCID</w:t>
            </w:r>
          </w:p>
        </w:tc>
        <w:tc>
          <w:tcPr>
            <w:tcW w:w="920" w:type="dxa"/>
            <w:tcBorders>
              <w:top w:val="nil"/>
              <w:bottom w:val="nil"/>
            </w:tcBorders>
          </w:tcPr>
          <w:p w14:paraId="0E5BBC01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2CD4577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ight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702933D3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FG</w:t>
            </w:r>
          </w:p>
        </w:tc>
        <w:tc>
          <w:tcPr>
            <w:tcW w:w="760" w:type="dxa"/>
            <w:tcBorders>
              <w:top w:val="nil"/>
              <w:bottom w:val="nil"/>
            </w:tcBorders>
          </w:tcPr>
          <w:p w14:paraId="2C5B50D1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27" w:type="dxa"/>
            <w:tcBorders>
              <w:top w:val="nil"/>
              <w:bottom w:val="nil"/>
            </w:tcBorders>
          </w:tcPr>
          <w:p w14:paraId="21703D30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2</w:t>
            </w:r>
          </w:p>
        </w:tc>
        <w:tc>
          <w:tcPr>
            <w:tcW w:w="760" w:type="dxa"/>
            <w:tcBorders>
              <w:top w:val="nil"/>
              <w:bottom w:val="nil"/>
            </w:tcBorders>
          </w:tcPr>
          <w:p w14:paraId="66580FE0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933" w:type="dxa"/>
            <w:tcBorders>
              <w:top w:val="nil"/>
              <w:bottom w:val="nil"/>
            </w:tcBorders>
          </w:tcPr>
          <w:p w14:paraId="50680D4E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1280" w:type="dxa"/>
            <w:tcBorders>
              <w:top w:val="nil"/>
              <w:bottom w:val="nil"/>
            </w:tcBorders>
          </w:tcPr>
          <w:p w14:paraId="6F7F8D47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04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8894837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</w:rPr>
              <w:t>203</w:t>
            </w:r>
          </w:p>
        </w:tc>
      </w:tr>
      <w:tr w:rsidR="00274294" w14:paraId="00D78043" w14:textId="77777777">
        <w:tc>
          <w:tcPr>
            <w:tcW w:w="2280" w:type="dxa"/>
            <w:tcBorders>
              <w:top w:val="nil"/>
              <w:bottom w:val="single" w:sz="12" w:space="0" w:color="000000"/>
            </w:tcBorders>
          </w:tcPr>
          <w:p w14:paraId="514B3302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0" w:type="dxa"/>
            <w:tcBorders>
              <w:top w:val="nil"/>
              <w:bottom w:val="single" w:sz="12" w:space="0" w:color="000000"/>
            </w:tcBorders>
          </w:tcPr>
          <w:p w14:paraId="139ECF80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907" w:type="dxa"/>
            <w:tcBorders>
              <w:top w:val="nil"/>
              <w:bottom w:val="single" w:sz="12" w:space="0" w:color="000000"/>
            </w:tcBorders>
          </w:tcPr>
          <w:p w14:paraId="59E1A690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ft</w:t>
            </w:r>
          </w:p>
        </w:tc>
        <w:tc>
          <w:tcPr>
            <w:tcW w:w="1040" w:type="dxa"/>
            <w:tcBorders>
              <w:top w:val="nil"/>
              <w:bottom w:val="single" w:sz="12" w:space="0" w:color="000000"/>
            </w:tcBorders>
          </w:tcPr>
          <w:p w14:paraId="7E73A604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G</w:t>
            </w:r>
          </w:p>
        </w:tc>
        <w:tc>
          <w:tcPr>
            <w:tcW w:w="760" w:type="dxa"/>
            <w:tcBorders>
              <w:top w:val="nil"/>
              <w:bottom w:val="single" w:sz="12" w:space="0" w:color="000000"/>
            </w:tcBorders>
          </w:tcPr>
          <w:p w14:paraId="1B8E5565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827" w:type="dxa"/>
            <w:tcBorders>
              <w:top w:val="nil"/>
              <w:bottom w:val="single" w:sz="12" w:space="0" w:color="000000"/>
            </w:tcBorders>
          </w:tcPr>
          <w:p w14:paraId="2D970F33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4</w:t>
            </w:r>
          </w:p>
        </w:tc>
        <w:tc>
          <w:tcPr>
            <w:tcW w:w="760" w:type="dxa"/>
            <w:tcBorders>
              <w:top w:val="nil"/>
              <w:bottom w:val="single" w:sz="12" w:space="0" w:color="000000"/>
            </w:tcBorders>
          </w:tcPr>
          <w:p w14:paraId="1CEF2D60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4</w:t>
            </w:r>
          </w:p>
        </w:tc>
        <w:tc>
          <w:tcPr>
            <w:tcW w:w="933" w:type="dxa"/>
            <w:tcBorders>
              <w:top w:val="nil"/>
              <w:bottom w:val="single" w:sz="12" w:space="0" w:color="000000"/>
            </w:tcBorders>
          </w:tcPr>
          <w:p w14:paraId="47C1D985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1280" w:type="dxa"/>
            <w:tcBorders>
              <w:top w:val="nil"/>
              <w:bottom w:val="single" w:sz="12" w:space="0" w:color="000000"/>
            </w:tcBorders>
          </w:tcPr>
          <w:p w14:paraId="670664E5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60</w:t>
            </w:r>
          </w:p>
        </w:tc>
        <w:tc>
          <w:tcPr>
            <w:tcW w:w="1080" w:type="dxa"/>
            <w:tcBorders>
              <w:top w:val="nil"/>
              <w:bottom w:val="single" w:sz="12" w:space="0" w:color="000000"/>
            </w:tcBorders>
          </w:tcPr>
          <w:p w14:paraId="410EEBB5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02</w:t>
            </w:r>
          </w:p>
        </w:tc>
      </w:tr>
    </w:tbl>
    <w:p w14:paraId="7CAE7989" w14:textId="77777777" w:rsidR="00274294" w:rsidRDefault="00000000">
      <w:pPr>
        <w:rPr>
          <w:rFonts w:ascii="Times New Roman" w:eastAsia="DengXia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DengXian Light" w:hAnsi="Times New Roman" w:cs="Times New Roman"/>
          <w:b/>
          <w:bCs/>
          <w:kern w:val="0"/>
          <w:sz w:val="24"/>
        </w:rPr>
        <w:t xml:space="preserve">Supplementary Table </w:t>
      </w:r>
      <w:r>
        <w:rPr>
          <w:rFonts w:ascii="Times New Roman" w:eastAsia="DengXian Light" w:hAnsi="Times New Roman" w:cs="Times New Roman" w:hint="eastAsia"/>
          <w:b/>
          <w:bCs/>
          <w:kern w:val="0"/>
          <w:sz w:val="24"/>
        </w:rPr>
        <w:t>10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ubgroup meta-analyses in MCI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D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 compared to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MCIND for individuals older than 65 year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.</w:t>
      </w:r>
    </w:p>
    <w:p w14:paraId="4D383B8E" w14:textId="77777777" w:rsidR="00274294" w:rsidRDefault="00274294">
      <w:pPr>
        <w:rPr>
          <w:rFonts w:ascii="Times New Roman" w:eastAsia="DengXian" w:hAnsi="Times New Roman" w:cs="Times New Roman"/>
          <w:b/>
          <w:color w:val="000000"/>
          <w:kern w:val="0"/>
          <w:sz w:val="24"/>
          <w:szCs w:val="24"/>
        </w:rPr>
      </w:pPr>
    </w:p>
    <w:p w14:paraId="2AA46862" w14:textId="77777777" w:rsidR="00274294" w:rsidRDefault="00274294"/>
    <w:p w14:paraId="7B72D994" w14:textId="77777777" w:rsidR="00274294" w:rsidRDefault="00274294"/>
    <w:p w14:paraId="517B3054" w14:textId="77777777" w:rsidR="00274294" w:rsidRDefault="00274294"/>
    <w:p w14:paraId="34EF678E" w14:textId="77777777" w:rsidR="00274294" w:rsidRDefault="00274294"/>
    <w:p w14:paraId="420B953B" w14:textId="77777777" w:rsidR="00274294" w:rsidRDefault="00274294"/>
    <w:p w14:paraId="61DACEC6" w14:textId="77777777" w:rsidR="00274294" w:rsidRDefault="00274294"/>
    <w:p w14:paraId="55499574" w14:textId="77777777" w:rsidR="00274294" w:rsidRDefault="00274294"/>
    <w:p w14:paraId="16B296B2" w14:textId="77777777" w:rsidR="00274294" w:rsidRDefault="00274294"/>
    <w:p w14:paraId="3DB301E6" w14:textId="77777777" w:rsidR="00274294" w:rsidRDefault="00274294"/>
    <w:p w14:paraId="0665CF32" w14:textId="77777777" w:rsidR="00274294" w:rsidRDefault="00274294"/>
    <w:p w14:paraId="6A6F7D09" w14:textId="77777777" w:rsidR="00274294" w:rsidRDefault="00274294"/>
    <w:p w14:paraId="0E95D8D1" w14:textId="77777777" w:rsidR="00274294" w:rsidRDefault="00274294"/>
    <w:p w14:paraId="5B65BA38" w14:textId="77777777" w:rsidR="00274294" w:rsidRDefault="00274294"/>
    <w:p w14:paraId="0CB910D0" w14:textId="77777777" w:rsidR="00274294" w:rsidRDefault="00274294"/>
    <w:p w14:paraId="58CC7C6E" w14:textId="77777777" w:rsidR="00274294" w:rsidRDefault="00274294"/>
    <w:p w14:paraId="62DE2F26" w14:textId="77777777" w:rsidR="00274294" w:rsidRDefault="00274294">
      <w:pPr>
        <w:rPr>
          <w:rFonts w:ascii="Times New Roman" w:eastAsia="DengXian Light" w:hAnsi="Times New Roman" w:cs="Times New Roman"/>
          <w:b/>
          <w:bCs/>
          <w:kern w:val="0"/>
          <w:sz w:val="24"/>
        </w:rPr>
      </w:pPr>
    </w:p>
    <w:p w14:paraId="66EDAE60" w14:textId="77777777" w:rsidR="00274294" w:rsidRDefault="00000000">
      <w:pPr>
        <w:rPr>
          <w:rFonts w:ascii="Times New Roman" w:eastAsia="DengXian" w:hAnsi="Times New Roman" w:cs="Times New Roman"/>
          <w:b/>
          <w:color w:val="000000"/>
          <w:kern w:val="0"/>
          <w:sz w:val="24"/>
          <w:szCs w:val="24"/>
        </w:rPr>
      </w:pPr>
      <w:r>
        <w:rPr>
          <w:rFonts w:ascii="Times New Roman" w:eastAsia="DengXian Light" w:hAnsi="Times New Roman" w:cs="Times New Roman"/>
          <w:b/>
          <w:bCs/>
          <w:kern w:val="0"/>
          <w:sz w:val="24"/>
        </w:rPr>
        <w:lastRenderedPageBreak/>
        <w:t xml:space="preserve">Supplementary Table </w:t>
      </w:r>
      <w:r>
        <w:rPr>
          <w:rFonts w:ascii="Times New Roman" w:eastAsia="DengXian Light" w:hAnsi="Times New Roman" w:cs="Times New Roman" w:hint="eastAsia"/>
          <w:b/>
          <w:bCs/>
          <w:kern w:val="0"/>
          <w:sz w:val="24"/>
        </w:rPr>
        <w:t>11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>
        <w:rPr>
          <w:rFonts w:ascii="Times New Roman" w:eastAsia="DengXian" w:hAnsi="Times New Roman" w:cs="Times New Roman"/>
          <w:b/>
          <w:bCs/>
          <w:color w:val="000000"/>
          <w:kern w:val="0"/>
          <w:sz w:val="24"/>
          <w:szCs w:val="24"/>
        </w:rPr>
        <w:t>ubgroup meta-analyses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of studies that were not diagnosed with depression using DSM or other</w:t>
      </w:r>
    </w:p>
    <w:tbl>
      <w:tblPr>
        <w:tblStyle w:val="TableGrid"/>
        <w:tblW w:w="1080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7"/>
        <w:gridCol w:w="1000"/>
        <w:gridCol w:w="1000"/>
        <w:gridCol w:w="920"/>
        <w:gridCol w:w="979"/>
        <w:gridCol w:w="812"/>
        <w:gridCol w:w="811"/>
        <w:gridCol w:w="907"/>
        <w:gridCol w:w="1270"/>
        <w:gridCol w:w="911"/>
      </w:tblGrid>
      <w:tr w:rsidR="00274294" w14:paraId="33FA6AC0" w14:textId="77777777">
        <w:trPr>
          <w:jc w:val="center"/>
        </w:trPr>
        <w:tc>
          <w:tcPr>
            <w:tcW w:w="2197" w:type="dxa"/>
            <w:tcBorders>
              <w:top w:val="single" w:sz="12" w:space="0" w:color="auto"/>
              <w:bottom w:val="single" w:sz="4" w:space="0" w:color="auto"/>
            </w:tcBorders>
          </w:tcPr>
          <w:p w14:paraId="128A5E8A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nalysis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4" w:space="0" w:color="auto"/>
            </w:tcBorders>
          </w:tcPr>
          <w:p w14:paraId="044C2040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luster</w:t>
            </w:r>
          </w:p>
        </w:tc>
        <w:tc>
          <w:tcPr>
            <w:tcW w:w="1000" w:type="dxa"/>
            <w:tcBorders>
              <w:top w:val="single" w:sz="12" w:space="0" w:color="auto"/>
              <w:bottom w:val="single" w:sz="4" w:space="0" w:color="auto"/>
            </w:tcBorders>
          </w:tcPr>
          <w:p w14:paraId="5F292897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de</w:t>
            </w:r>
          </w:p>
        </w:tc>
        <w:tc>
          <w:tcPr>
            <w:tcW w:w="920" w:type="dxa"/>
            <w:tcBorders>
              <w:top w:val="single" w:sz="12" w:space="0" w:color="auto"/>
              <w:bottom w:val="single" w:sz="4" w:space="0" w:color="auto"/>
            </w:tcBorders>
          </w:tcPr>
          <w:p w14:paraId="3778CD85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ain region</w:t>
            </w:r>
          </w:p>
        </w:tc>
        <w:tc>
          <w:tcPr>
            <w:tcW w:w="979" w:type="dxa"/>
            <w:tcBorders>
              <w:top w:val="single" w:sz="12" w:space="0" w:color="auto"/>
              <w:bottom w:val="single" w:sz="4" w:space="0" w:color="auto"/>
            </w:tcBorders>
          </w:tcPr>
          <w:p w14:paraId="789718C4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</w:t>
            </w:r>
          </w:p>
        </w:tc>
        <w:tc>
          <w:tcPr>
            <w:tcW w:w="2530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586F68C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oordinates 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Talairach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</w:p>
          <w:p w14:paraId="68365A88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      Y      Z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</w:tcPr>
          <w:p w14:paraId="2A34A88D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luster size</w:t>
            </w:r>
            <w:r>
              <w:rPr>
                <w:rFonts w:ascii="Times New Roman" w:hAnsi="Times New Roman" w:cs="Times New Roman"/>
                <w:sz w:val="24"/>
              </w:rPr>
              <w:t xml:space="preserve"> (mm</w:t>
            </w:r>
            <w:r>
              <w:rPr>
                <w:rFonts w:ascii="Times New Roman" w:hAnsi="Times New Roman" w:cs="Times New Roman"/>
                <w:sz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4" w:space="0" w:color="auto"/>
            </w:tcBorders>
          </w:tcPr>
          <w:p w14:paraId="0C168AB5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LE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  <w:p w14:paraId="60CEFB5B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274294" w14:paraId="6EE0E870" w14:textId="77777777">
        <w:trPr>
          <w:jc w:val="center"/>
        </w:trPr>
        <w:tc>
          <w:tcPr>
            <w:tcW w:w="2197" w:type="dxa"/>
            <w:tcBorders>
              <w:top w:val="single" w:sz="4" w:space="0" w:color="auto"/>
            </w:tcBorders>
          </w:tcPr>
          <w:p w14:paraId="297B4B8C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All-effects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265083BC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</w:tcBorders>
          </w:tcPr>
          <w:p w14:paraId="42BEC7B6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ight</w:t>
            </w:r>
          </w:p>
        </w:tc>
        <w:tc>
          <w:tcPr>
            <w:tcW w:w="920" w:type="dxa"/>
            <w:tcBorders>
              <w:top w:val="single" w:sz="4" w:space="0" w:color="auto"/>
            </w:tcBorders>
          </w:tcPr>
          <w:p w14:paraId="105D1228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FG</w:t>
            </w:r>
          </w:p>
        </w:tc>
        <w:tc>
          <w:tcPr>
            <w:tcW w:w="979" w:type="dxa"/>
            <w:tcBorders>
              <w:top w:val="single" w:sz="4" w:space="0" w:color="auto"/>
            </w:tcBorders>
          </w:tcPr>
          <w:p w14:paraId="739C4331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51B62119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811" w:type="dxa"/>
            <w:tcBorders>
              <w:top w:val="single" w:sz="4" w:space="0" w:color="auto"/>
            </w:tcBorders>
          </w:tcPr>
          <w:p w14:paraId="1B51C07E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14:paraId="09F710D7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14:paraId="01D673E2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6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14:paraId="34932414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03</w:t>
            </w:r>
          </w:p>
        </w:tc>
      </w:tr>
      <w:tr w:rsidR="00274294" w14:paraId="06278F22" w14:textId="77777777">
        <w:trPr>
          <w:jc w:val="center"/>
        </w:trPr>
        <w:tc>
          <w:tcPr>
            <w:tcW w:w="2197" w:type="dxa"/>
          </w:tcPr>
          <w:p w14:paraId="5B42C166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</w:tcPr>
          <w:p w14:paraId="4E87DF27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</w:p>
        </w:tc>
        <w:tc>
          <w:tcPr>
            <w:tcW w:w="1000" w:type="dxa"/>
          </w:tcPr>
          <w:p w14:paraId="1D7A9637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ft</w:t>
            </w:r>
          </w:p>
        </w:tc>
        <w:tc>
          <w:tcPr>
            <w:tcW w:w="920" w:type="dxa"/>
          </w:tcPr>
          <w:p w14:paraId="6D02739C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FG</w:t>
            </w:r>
          </w:p>
        </w:tc>
        <w:tc>
          <w:tcPr>
            <w:tcW w:w="979" w:type="dxa"/>
          </w:tcPr>
          <w:p w14:paraId="004DEFDA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12" w:type="dxa"/>
          </w:tcPr>
          <w:p w14:paraId="4C4DC7CC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2</w:t>
            </w:r>
          </w:p>
        </w:tc>
        <w:tc>
          <w:tcPr>
            <w:tcW w:w="811" w:type="dxa"/>
          </w:tcPr>
          <w:p w14:paraId="18A9C4CA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907" w:type="dxa"/>
          </w:tcPr>
          <w:p w14:paraId="34732568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1270" w:type="dxa"/>
          </w:tcPr>
          <w:p w14:paraId="4D6FD8DD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15</w:t>
            </w:r>
          </w:p>
        </w:tc>
        <w:tc>
          <w:tcPr>
            <w:tcW w:w="911" w:type="dxa"/>
          </w:tcPr>
          <w:p w14:paraId="08A0C431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bookmarkStart w:id="4" w:name="OLE_LINK15"/>
            <w:r>
              <w:rPr>
                <w:rFonts w:ascii="Times New Roman" w:hAnsi="Times New Roman" w:cs="Times New Roman"/>
                <w:sz w:val="24"/>
              </w:rPr>
              <w:t>0.0148</w:t>
            </w:r>
            <w:bookmarkEnd w:id="4"/>
          </w:p>
        </w:tc>
      </w:tr>
      <w:tr w:rsidR="00274294" w14:paraId="1A4830A8" w14:textId="77777777">
        <w:trPr>
          <w:jc w:val="center"/>
        </w:trPr>
        <w:tc>
          <w:tcPr>
            <w:tcW w:w="2197" w:type="dxa"/>
          </w:tcPr>
          <w:p w14:paraId="1BDC2788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</w:tcPr>
          <w:p w14:paraId="16D8B206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</w:p>
        </w:tc>
        <w:tc>
          <w:tcPr>
            <w:tcW w:w="1000" w:type="dxa"/>
          </w:tcPr>
          <w:p w14:paraId="44E7D52A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ft</w:t>
            </w:r>
          </w:p>
        </w:tc>
        <w:tc>
          <w:tcPr>
            <w:tcW w:w="920" w:type="dxa"/>
          </w:tcPr>
          <w:p w14:paraId="7569414E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G</w:t>
            </w:r>
          </w:p>
        </w:tc>
        <w:tc>
          <w:tcPr>
            <w:tcW w:w="979" w:type="dxa"/>
          </w:tcPr>
          <w:p w14:paraId="5E6368E3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812" w:type="dxa"/>
          </w:tcPr>
          <w:p w14:paraId="67E298BC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4</w:t>
            </w:r>
          </w:p>
        </w:tc>
        <w:tc>
          <w:tcPr>
            <w:tcW w:w="811" w:type="dxa"/>
          </w:tcPr>
          <w:p w14:paraId="6E0D215A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4</w:t>
            </w:r>
          </w:p>
        </w:tc>
        <w:tc>
          <w:tcPr>
            <w:tcW w:w="907" w:type="dxa"/>
          </w:tcPr>
          <w:p w14:paraId="6AF13429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1270" w:type="dxa"/>
          </w:tcPr>
          <w:p w14:paraId="1CD7C1C4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92</w:t>
            </w:r>
          </w:p>
        </w:tc>
        <w:tc>
          <w:tcPr>
            <w:tcW w:w="911" w:type="dxa"/>
          </w:tcPr>
          <w:p w14:paraId="3D68E154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02</w:t>
            </w:r>
          </w:p>
        </w:tc>
      </w:tr>
      <w:tr w:rsidR="00274294" w14:paraId="7CEE2300" w14:textId="77777777">
        <w:trPr>
          <w:jc w:val="center"/>
        </w:trPr>
        <w:tc>
          <w:tcPr>
            <w:tcW w:w="2197" w:type="dxa"/>
          </w:tcPr>
          <w:p w14:paraId="3C95B798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</w:tcPr>
          <w:p w14:paraId="1069CE34" w14:textId="77777777" w:rsidR="00274294" w:rsidRDefault="0000000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</w:p>
        </w:tc>
        <w:tc>
          <w:tcPr>
            <w:tcW w:w="1000" w:type="dxa"/>
          </w:tcPr>
          <w:p w14:paraId="48EA3273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ight</w:t>
            </w:r>
          </w:p>
        </w:tc>
        <w:tc>
          <w:tcPr>
            <w:tcW w:w="920" w:type="dxa"/>
          </w:tcPr>
          <w:p w14:paraId="40A3DA4F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IP</w:t>
            </w:r>
          </w:p>
        </w:tc>
        <w:tc>
          <w:tcPr>
            <w:tcW w:w="979" w:type="dxa"/>
          </w:tcPr>
          <w:p w14:paraId="4FA3818A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2" w:type="dxa"/>
          </w:tcPr>
          <w:p w14:paraId="5406A68B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  <w:tc>
          <w:tcPr>
            <w:tcW w:w="811" w:type="dxa"/>
          </w:tcPr>
          <w:p w14:paraId="790BF61E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8</w:t>
            </w:r>
          </w:p>
        </w:tc>
        <w:tc>
          <w:tcPr>
            <w:tcW w:w="907" w:type="dxa"/>
          </w:tcPr>
          <w:p w14:paraId="14BDBF19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</w:rPr>
              <w:t>18</w:t>
            </w:r>
          </w:p>
        </w:tc>
        <w:tc>
          <w:tcPr>
            <w:tcW w:w="1270" w:type="dxa"/>
          </w:tcPr>
          <w:p w14:paraId="26996CA8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72</w:t>
            </w:r>
          </w:p>
        </w:tc>
        <w:tc>
          <w:tcPr>
            <w:tcW w:w="911" w:type="dxa"/>
          </w:tcPr>
          <w:p w14:paraId="76F74232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138</w:t>
            </w:r>
          </w:p>
        </w:tc>
      </w:tr>
      <w:tr w:rsidR="00274294" w14:paraId="124707E8" w14:textId="77777777">
        <w:trPr>
          <w:jc w:val="center"/>
        </w:trPr>
        <w:tc>
          <w:tcPr>
            <w:tcW w:w="2197" w:type="dxa"/>
          </w:tcPr>
          <w:p w14:paraId="430EDF34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Subgroup</w:t>
            </w:r>
          </w:p>
        </w:tc>
        <w:tc>
          <w:tcPr>
            <w:tcW w:w="1000" w:type="dxa"/>
          </w:tcPr>
          <w:p w14:paraId="2E831C6C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</w:tcPr>
          <w:p w14:paraId="7F20F701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0" w:type="dxa"/>
          </w:tcPr>
          <w:p w14:paraId="65E2FA36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9" w:type="dxa"/>
          </w:tcPr>
          <w:p w14:paraId="08B256DB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2" w:type="dxa"/>
          </w:tcPr>
          <w:p w14:paraId="639069EB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1" w:type="dxa"/>
          </w:tcPr>
          <w:p w14:paraId="554661C4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</w:tcPr>
          <w:p w14:paraId="2C33098C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0" w:type="dxa"/>
          </w:tcPr>
          <w:p w14:paraId="3BC4CEEA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1" w:type="dxa"/>
          </w:tcPr>
          <w:p w14:paraId="7B1B71CC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274294" w14:paraId="70F315BE" w14:textId="77777777">
        <w:trPr>
          <w:jc w:val="center"/>
        </w:trPr>
        <w:tc>
          <w:tcPr>
            <w:tcW w:w="2197" w:type="dxa"/>
          </w:tcPr>
          <w:p w14:paraId="08EB2C3D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ND &gt; ADD</w:t>
            </w:r>
          </w:p>
        </w:tc>
        <w:tc>
          <w:tcPr>
            <w:tcW w:w="1000" w:type="dxa"/>
          </w:tcPr>
          <w:p w14:paraId="79419633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</w:tcPr>
          <w:p w14:paraId="668CC713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0" w:type="dxa"/>
          </w:tcPr>
          <w:p w14:paraId="441F2F8C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9" w:type="dxa"/>
          </w:tcPr>
          <w:p w14:paraId="78966E22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2" w:type="dxa"/>
          </w:tcPr>
          <w:p w14:paraId="517ED706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1" w:type="dxa"/>
          </w:tcPr>
          <w:p w14:paraId="3A6E82E4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</w:tcPr>
          <w:p w14:paraId="42C32DFF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0" w:type="dxa"/>
          </w:tcPr>
          <w:p w14:paraId="4CC23382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1" w:type="dxa"/>
          </w:tcPr>
          <w:p w14:paraId="7A5BF721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274294" w14:paraId="650E9E54" w14:textId="77777777">
        <w:trPr>
          <w:jc w:val="center"/>
        </w:trPr>
        <w:tc>
          <w:tcPr>
            <w:tcW w:w="2197" w:type="dxa"/>
            <w:tcBorders>
              <w:bottom w:val="nil"/>
            </w:tcBorders>
          </w:tcPr>
          <w:p w14:paraId="1867A8A5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  <w:tcBorders>
              <w:bottom w:val="nil"/>
            </w:tcBorders>
          </w:tcPr>
          <w:p w14:paraId="5F2E104E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1</w:t>
            </w:r>
          </w:p>
        </w:tc>
        <w:tc>
          <w:tcPr>
            <w:tcW w:w="1000" w:type="dxa"/>
            <w:tcBorders>
              <w:bottom w:val="nil"/>
            </w:tcBorders>
          </w:tcPr>
          <w:p w14:paraId="61B7A2E0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ft</w:t>
            </w:r>
          </w:p>
        </w:tc>
        <w:tc>
          <w:tcPr>
            <w:tcW w:w="920" w:type="dxa"/>
            <w:tcBorders>
              <w:bottom w:val="nil"/>
            </w:tcBorders>
          </w:tcPr>
          <w:p w14:paraId="6E3389FA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FG</w:t>
            </w:r>
          </w:p>
        </w:tc>
        <w:tc>
          <w:tcPr>
            <w:tcW w:w="979" w:type="dxa"/>
            <w:tcBorders>
              <w:bottom w:val="nil"/>
            </w:tcBorders>
          </w:tcPr>
          <w:p w14:paraId="5AC6668E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812" w:type="dxa"/>
            <w:tcBorders>
              <w:bottom w:val="nil"/>
            </w:tcBorders>
          </w:tcPr>
          <w:p w14:paraId="27A3A40F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2</w:t>
            </w:r>
          </w:p>
        </w:tc>
        <w:tc>
          <w:tcPr>
            <w:tcW w:w="811" w:type="dxa"/>
            <w:tcBorders>
              <w:bottom w:val="nil"/>
            </w:tcBorders>
          </w:tcPr>
          <w:p w14:paraId="6174E342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907" w:type="dxa"/>
            <w:tcBorders>
              <w:bottom w:val="nil"/>
            </w:tcBorders>
          </w:tcPr>
          <w:p w14:paraId="77D28744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</w:t>
            </w:r>
          </w:p>
        </w:tc>
        <w:tc>
          <w:tcPr>
            <w:tcW w:w="1270" w:type="dxa"/>
            <w:tcBorders>
              <w:bottom w:val="nil"/>
            </w:tcBorders>
          </w:tcPr>
          <w:p w14:paraId="3710D173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76</w:t>
            </w:r>
          </w:p>
        </w:tc>
        <w:tc>
          <w:tcPr>
            <w:tcW w:w="911" w:type="dxa"/>
            <w:tcBorders>
              <w:bottom w:val="nil"/>
            </w:tcBorders>
          </w:tcPr>
          <w:p w14:paraId="73595482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48</w:t>
            </w:r>
          </w:p>
        </w:tc>
      </w:tr>
      <w:tr w:rsidR="00274294" w14:paraId="6BE3E7EE" w14:textId="77777777">
        <w:trPr>
          <w:jc w:val="center"/>
        </w:trPr>
        <w:tc>
          <w:tcPr>
            <w:tcW w:w="2197" w:type="dxa"/>
            <w:tcBorders>
              <w:bottom w:val="nil"/>
            </w:tcBorders>
          </w:tcPr>
          <w:p w14:paraId="29644720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DND </w:t>
            </w:r>
            <w:r>
              <w:rPr>
                <w:rFonts w:ascii="Times New Roman" w:hAnsi="Times New Roman" w:cs="Times New Roman" w:hint="eastAsia"/>
                <w:sz w:val="24"/>
              </w:rPr>
              <w:t>&lt;</w:t>
            </w:r>
            <w:r>
              <w:rPr>
                <w:rFonts w:ascii="Times New Roman" w:hAnsi="Times New Roman" w:cs="Times New Roman"/>
                <w:sz w:val="24"/>
              </w:rPr>
              <w:t xml:space="preserve"> ADD</w:t>
            </w:r>
          </w:p>
        </w:tc>
        <w:tc>
          <w:tcPr>
            <w:tcW w:w="1000" w:type="dxa"/>
            <w:tcBorders>
              <w:bottom w:val="nil"/>
            </w:tcBorders>
          </w:tcPr>
          <w:p w14:paraId="0FD21844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  <w:p w14:paraId="4F642D36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color w:val="4F81BD" w:themeColor="accent1"/>
                <w:sz w:val="24"/>
              </w:rPr>
              <w:t>No sig.</w:t>
            </w:r>
          </w:p>
        </w:tc>
        <w:tc>
          <w:tcPr>
            <w:tcW w:w="1000" w:type="dxa"/>
            <w:tcBorders>
              <w:bottom w:val="nil"/>
            </w:tcBorders>
          </w:tcPr>
          <w:p w14:paraId="580A6791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0" w:type="dxa"/>
            <w:tcBorders>
              <w:bottom w:val="nil"/>
            </w:tcBorders>
          </w:tcPr>
          <w:p w14:paraId="2BE0D841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9" w:type="dxa"/>
            <w:tcBorders>
              <w:bottom w:val="nil"/>
            </w:tcBorders>
          </w:tcPr>
          <w:p w14:paraId="5D1A2865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2" w:type="dxa"/>
            <w:tcBorders>
              <w:bottom w:val="nil"/>
            </w:tcBorders>
          </w:tcPr>
          <w:p w14:paraId="5D20535D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1" w:type="dxa"/>
            <w:tcBorders>
              <w:bottom w:val="nil"/>
            </w:tcBorders>
          </w:tcPr>
          <w:p w14:paraId="5DACFE32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bottom w:val="nil"/>
            </w:tcBorders>
          </w:tcPr>
          <w:p w14:paraId="4FA9519A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0" w:type="dxa"/>
            <w:tcBorders>
              <w:bottom w:val="nil"/>
            </w:tcBorders>
          </w:tcPr>
          <w:p w14:paraId="4DB5532D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1" w:type="dxa"/>
            <w:tcBorders>
              <w:bottom w:val="nil"/>
            </w:tcBorders>
          </w:tcPr>
          <w:p w14:paraId="1A937C9F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274294" w14:paraId="50130C3F" w14:textId="77777777">
        <w:trPr>
          <w:jc w:val="center"/>
        </w:trPr>
        <w:tc>
          <w:tcPr>
            <w:tcW w:w="2197" w:type="dxa"/>
            <w:tcBorders>
              <w:top w:val="nil"/>
              <w:bottom w:val="single" w:sz="12" w:space="0" w:color="000000"/>
            </w:tcBorders>
          </w:tcPr>
          <w:p w14:paraId="07D79A75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Modality</w:t>
            </w:r>
          </w:p>
        </w:tc>
        <w:tc>
          <w:tcPr>
            <w:tcW w:w="1000" w:type="dxa"/>
            <w:tcBorders>
              <w:top w:val="nil"/>
              <w:bottom w:val="single" w:sz="12" w:space="0" w:color="000000"/>
            </w:tcBorders>
          </w:tcPr>
          <w:p w14:paraId="14E67C88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  <w:tcBorders>
              <w:top w:val="nil"/>
              <w:bottom w:val="single" w:sz="12" w:space="0" w:color="000000"/>
            </w:tcBorders>
          </w:tcPr>
          <w:p w14:paraId="6CF40C9B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0" w:type="dxa"/>
            <w:tcBorders>
              <w:top w:val="nil"/>
              <w:bottom w:val="single" w:sz="12" w:space="0" w:color="000000"/>
            </w:tcBorders>
          </w:tcPr>
          <w:p w14:paraId="5A1AC89E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9" w:type="dxa"/>
            <w:tcBorders>
              <w:top w:val="nil"/>
              <w:bottom w:val="single" w:sz="12" w:space="0" w:color="000000"/>
            </w:tcBorders>
          </w:tcPr>
          <w:p w14:paraId="3BAE3377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2" w:type="dxa"/>
            <w:tcBorders>
              <w:top w:val="nil"/>
              <w:bottom w:val="single" w:sz="12" w:space="0" w:color="000000"/>
            </w:tcBorders>
          </w:tcPr>
          <w:p w14:paraId="1219EBCE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1" w:type="dxa"/>
            <w:tcBorders>
              <w:top w:val="nil"/>
              <w:bottom w:val="single" w:sz="12" w:space="0" w:color="000000"/>
            </w:tcBorders>
          </w:tcPr>
          <w:p w14:paraId="25BC0228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nil"/>
              <w:bottom w:val="single" w:sz="12" w:space="0" w:color="000000"/>
            </w:tcBorders>
          </w:tcPr>
          <w:p w14:paraId="6F3AE957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0" w:type="dxa"/>
            <w:tcBorders>
              <w:top w:val="nil"/>
              <w:bottom w:val="single" w:sz="12" w:space="0" w:color="000000"/>
            </w:tcBorders>
          </w:tcPr>
          <w:p w14:paraId="6020AE7B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1" w:type="dxa"/>
            <w:tcBorders>
              <w:top w:val="nil"/>
              <w:bottom w:val="single" w:sz="12" w:space="0" w:color="000000"/>
            </w:tcBorders>
          </w:tcPr>
          <w:p w14:paraId="38059177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274294" w14:paraId="54BBEAB3" w14:textId="77777777">
        <w:trPr>
          <w:jc w:val="center"/>
        </w:trPr>
        <w:tc>
          <w:tcPr>
            <w:tcW w:w="2197" w:type="dxa"/>
            <w:tcBorders>
              <w:top w:val="single" w:sz="12" w:space="0" w:color="000000"/>
            </w:tcBorders>
          </w:tcPr>
          <w:p w14:paraId="65C9CC5F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lastRenderedPageBreak/>
              <w:t>Functional imaging</w:t>
            </w:r>
          </w:p>
        </w:tc>
        <w:tc>
          <w:tcPr>
            <w:tcW w:w="1000" w:type="dxa"/>
            <w:tcBorders>
              <w:top w:val="single" w:sz="12" w:space="0" w:color="000000"/>
            </w:tcBorders>
          </w:tcPr>
          <w:p w14:paraId="6B843C59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  <w:tcBorders>
              <w:top w:val="single" w:sz="12" w:space="0" w:color="000000"/>
            </w:tcBorders>
          </w:tcPr>
          <w:p w14:paraId="693BC85B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0" w:type="dxa"/>
            <w:tcBorders>
              <w:top w:val="single" w:sz="12" w:space="0" w:color="000000"/>
            </w:tcBorders>
          </w:tcPr>
          <w:p w14:paraId="40EA8D37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9" w:type="dxa"/>
            <w:tcBorders>
              <w:top w:val="single" w:sz="12" w:space="0" w:color="000000"/>
            </w:tcBorders>
          </w:tcPr>
          <w:p w14:paraId="60F9DA6F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2" w:type="dxa"/>
            <w:tcBorders>
              <w:top w:val="single" w:sz="12" w:space="0" w:color="000000"/>
            </w:tcBorders>
          </w:tcPr>
          <w:p w14:paraId="4163A134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1" w:type="dxa"/>
            <w:tcBorders>
              <w:top w:val="single" w:sz="12" w:space="0" w:color="000000"/>
            </w:tcBorders>
          </w:tcPr>
          <w:p w14:paraId="07EB64DD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  <w:tcBorders>
              <w:top w:val="single" w:sz="12" w:space="0" w:color="000000"/>
            </w:tcBorders>
          </w:tcPr>
          <w:p w14:paraId="1A5365E5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0" w:type="dxa"/>
            <w:tcBorders>
              <w:top w:val="single" w:sz="12" w:space="0" w:color="000000"/>
            </w:tcBorders>
          </w:tcPr>
          <w:p w14:paraId="59EED0AF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1" w:type="dxa"/>
            <w:tcBorders>
              <w:top w:val="single" w:sz="12" w:space="0" w:color="000000"/>
            </w:tcBorders>
          </w:tcPr>
          <w:p w14:paraId="406185AA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274294" w14:paraId="1AA020F6" w14:textId="77777777">
        <w:trPr>
          <w:jc w:val="center"/>
        </w:trPr>
        <w:tc>
          <w:tcPr>
            <w:tcW w:w="2197" w:type="dxa"/>
            <w:tcBorders>
              <w:bottom w:val="nil"/>
            </w:tcBorders>
          </w:tcPr>
          <w:p w14:paraId="280EA015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  <w:tcBorders>
              <w:bottom w:val="nil"/>
            </w:tcBorders>
          </w:tcPr>
          <w:p w14:paraId="3021F2FC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1</w:t>
            </w:r>
          </w:p>
        </w:tc>
        <w:tc>
          <w:tcPr>
            <w:tcW w:w="1000" w:type="dxa"/>
            <w:tcBorders>
              <w:bottom w:val="nil"/>
            </w:tcBorders>
          </w:tcPr>
          <w:p w14:paraId="00DFC497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ight</w:t>
            </w:r>
          </w:p>
        </w:tc>
        <w:tc>
          <w:tcPr>
            <w:tcW w:w="920" w:type="dxa"/>
            <w:tcBorders>
              <w:bottom w:val="nil"/>
            </w:tcBorders>
          </w:tcPr>
          <w:p w14:paraId="546A7B41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FG</w:t>
            </w:r>
          </w:p>
        </w:tc>
        <w:tc>
          <w:tcPr>
            <w:tcW w:w="979" w:type="dxa"/>
            <w:tcBorders>
              <w:bottom w:val="nil"/>
            </w:tcBorders>
          </w:tcPr>
          <w:p w14:paraId="061FFA28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812" w:type="dxa"/>
            <w:tcBorders>
              <w:bottom w:val="nil"/>
            </w:tcBorders>
          </w:tcPr>
          <w:p w14:paraId="3DABF4BF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2</w:t>
            </w:r>
          </w:p>
        </w:tc>
        <w:tc>
          <w:tcPr>
            <w:tcW w:w="811" w:type="dxa"/>
            <w:tcBorders>
              <w:bottom w:val="nil"/>
            </w:tcBorders>
          </w:tcPr>
          <w:p w14:paraId="17A181A3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907" w:type="dxa"/>
            <w:tcBorders>
              <w:bottom w:val="nil"/>
            </w:tcBorders>
          </w:tcPr>
          <w:p w14:paraId="11325CFB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6</w:t>
            </w:r>
          </w:p>
        </w:tc>
        <w:tc>
          <w:tcPr>
            <w:tcW w:w="1270" w:type="dxa"/>
            <w:tcBorders>
              <w:bottom w:val="nil"/>
            </w:tcBorders>
          </w:tcPr>
          <w:p w14:paraId="263962B3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35</w:t>
            </w:r>
          </w:p>
        </w:tc>
        <w:tc>
          <w:tcPr>
            <w:tcW w:w="911" w:type="dxa"/>
            <w:tcBorders>
              <w:bottom w:val="nil"/>
            </w:tcBorders>
          </w:tcPr>
          <w:p w14:paraId="07DC2B6C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03</w:t>
            </w:r>
          </w:p>
        </w:tc>
      </w:tr>
      <w:tr w:rsidR="00274294" w14:paraId="20FF84E5" w14:textId="77777777">
        <w:trPr>
          <w:jc w:val="center"/>
        </w:trPr>
        <w:tc>
          <w:tcPr>
            <w:tcW w:w="2197" w:type="dxa"/>
            <w:tcBorders>
              <w:top w:val="nil"/>
            </w:tcBorders>
          </w:tcPr>
          <w:p w14:paraId="1604EACF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  <w:tcBorders>
              <w:top w:val="nil"/>
            </w:tcBorders>
          </w:tcPr>
          <w:p w14:paraId="1394DE22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2</w:t>
            </w:r>
          </w:p>
        </w:tc>
        <w:tc>
          <w:tcPr>
            <w:tcW w:w="1000" w:type="dxa"/>
            <w:tcBorders>
              <w:top w:val="nil"/>
            </w:tcBorders>
          </w:tcPr>
          <w:p w14:paraId="1FAF2348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eft</w:t>
            </w:r>
          </w:p>
        </w:tc>
        <w:tc>
          <w:tcPr>
            <w:tcW w:w="920" w:type="dxa"/>
            <w:tcBorders>
              <w:top w:val="nil"/>
            </w:tcBorders>
          </w:tcPr>
          <w:p w14:paraId="085B1110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TG</w:t>
            </w:r>
          </w:p>
        </w:tc>
        <w:tc>
          <w:tcPr>
            <w:tcW w:w="979" w:type="dxa"/>
            <w:tcBorders>
              <w:top w:val="nil"/>
            </w:tcBorders>
          </w:tcPr>
          <w:p w14:paraId="7C304A9B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7</w:t>
            </w:r>
          </w:p>
        </w:tc>
        <w:tc>
          <w:tcPr>
            <w:tcW w:w="812" w:type="dxa"/>
            <w:tcBorders>
              <w:top w:val="nil"/>
            </w:tcBorders>
          </w:tcPr>
          <w:p w14:paraId="7A38DD0E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4</w:t>
            </w:r>
          </w:p>
        </w:tc>
        <w:tc>
          <w:tcPr>
            <w:tcW w:w="811" w:type="dxa"/>
            <w:tcBorders>
              <w:top w:val="nil"/>
            </w:tcBorders>
          </w:tcPr>
          <w:p w14:paraId="19A8F09F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4</w:t>
            </w:r>
          </w:p>
        </w:tc>
        <w:tc>
          <w:tcPr>
            <w:tcW w:w="907" w:type="dxa"/>
            <w:tcBorders>
              <w:top w:val="nil"/>
            </w:tcBorders>
          </w:tcPr>
          <w:p w14:paraId="0D35FF0E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2</w:t>
            </w:r>
          </w:p>
        </w:tc>
        <w:tc>
          <w:tcPr>
            <w:tcW w:w="1270" w:type="dxa"/>
            <w:tcBorders>
              <w:top w:val="nil"/>
            </w:tcBorders>
          </w:tcPr>
          <w:p w14:paraId="7AD480B2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521</w:t>
            </w:r>
          </w:p>
        </w:tc>
        <w:tc>
          <w:tcPr>
            <w:tcW w:w="911" w:type="dxa"/>
            <w:tcBorders>
              <w:top w:val="nil"/>
            </w:tcBorders>
          </w:tcPr>
          <w:p w14:paraId="2D3A4B92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202</w:t>
            </w:r>
          </w:p>
        </w:tc>
      </w:tr>
      <w:tr w:rsidR="00274294" w14:paraId="3A704C15" w14:textId="77777777">
        <w:trPr>
          <w:jc w:val="center"/>
        </w:trPr>
        <w:tc>
          <w:tcPr>
            <w:tcW w:w="2197" w:type="dxa"/>
          </w:tcPr>
          <w:p w14:paraId="330C6BBF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structural imaging   </w:t>
            </w:r>
          </w:p>
        </w:tc>
        <w:tc>
          <w:tcPr>
            <w:tcW w:w="1000" w:type="dxa"/>
          </w:tcPr>
          <w:p w14:paraId="55EB51D7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</w:tcPr>
          <w:p w14:paraId="6B95AC3C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20" w:type="dxa"/>
          </w:tcPr>
          <w:p w14:paraId="2E60EF35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79" w:type="dxa"/>
          </w:tcPr>
          <w:p w14:paraId="5AB76D96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2" w:type="dxa"/>
          </w:tcPr>
          <w:p w14:paraId="08DE4B31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1" w:type="dxa"/>
          </w:tcPr>
          <w:p w14:paraId="2BCF14B6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07" w:type="dxa"/>
          </w:tcPr>
          <w:p w14:paraId="4886CC55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0" w:type="dxa"/>
          </w:tcPr>
          <w:p w14:paraId="5CE48ED4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11" w:type="dxa"/>
          </w:tcPr>
          <w:p w14:paraId="015EAA74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274294" w14:paraId="02B88A28" w14:textId="77777777">
        <w:trPr>
          <w:jc w:val="center"/>
        </w:trPr>
        <w:tc>
          <w:tcPr>
            <w:tcW w:w="2197" w:type="dxa"/>
            <w:tcBorders>
              <w:bottom w:val="single" w:sz="12" w:space="0" w:color="000000"/>
            </w:tcBorders>
          </w:tcPr>
          <w:p w14:paraId="779E11FF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00" w:type="dxa"/>
            <w:tcBorders>
              <w:bottom w:val="single" w:sz="12" w:space="0" w:color="000000"/>
            </w:tcBorders>
          </w:tcPr>
          <w:p w14:paraId="2F823ECE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 1</w:t>
            </w:r>
          </w:p>
        </w:tc>
        <w:tc>
          <w:tcPr>
            <w:tcW w:w="1000" w:type="dxa"/>
            <w:tcBorders>
              <w:bottom w:val="single" w:sz="12" w:space="0" w:color="000000"/>
            </w:tcBorders>
          </w:tcPr>
          <w:p w14:paraId="2B574B78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ight</w:t>
            </w:r>
          </w:p>
        </w:tc>
        <w:tc>
          <w:tcPr>
            <w:tcW w:w="920" w:type="dxa"/>
            <w:tcBorders>
              <w:bottom w:val="single" w:sz="12" w:space="0" w:color="000000"/>
            </w:tcBorders>
          </w:tcPr>
          <w:p w14:paraId="76B01403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HIP</w:t>
            </w:r>
          </w:p>
        </w:tc>
        <w:tc>
          <w:tcPr>
            <w:tcW w:w="979" w:type="dxa"/>
            <w:tcBorders>
              <w:bottom w:val="single" w:sz="12" w:space="0" w:color="000000"/>
            </w:tcBorders>
          </w:tcPr>
          <w:p w14:paraId="585DAB59" w14:textId="77777777" w:rsidR="00274294" w:rsidRDefault="00274294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12" w:type="dxa"/>
            <w:tcBorders>
              <w:bottom w:val="single" w:sz="12" w:space="0" w:color="000000"/>
            </w:tcBorders>
          </w:tcPr>
          <w:p w14:paraId="6594AB3E" w14:textId="77777777" w:rsidR="00274294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0</w:t>
            </w:r>
          </w:p>
        </w:tc>
        <w:tc>
          <w:tcPr>
            <w:tcW w:w="811" w:type="dxa"/>
            <w:tcBorders>
              <w:bottom w:val="single" w:sz="12" w:space="0" w:color="000000"/>
            </w:tcBorders>
          </w:tcPr>
          <w:p w14:paraId="490820E1" w14:textId="77777777" w:rsidR="00274294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8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</w:tcPr>
          <w:p w14:paraId="0DC018C1" w14:textId="77777777" w:rsidR="00274294" w:rsidRDefault="00000000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-20</w:t>
            </w:r>
          </w:p>
        </w:tc>
        <w:tc>
          <w:tcPr>
            <w:tcW w:w="1270" w:type="dxa"/>
            <w:tcBorders>
              <w:bottom w:val="single" w:sz="12" w:space="0" w:color="000000"/>
            </w:tcBorders>
          </w:tcPr>
          <w:p w14:paraId="6C0F9D55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52</w:t>
            </w:r>
          </w:p>
        </w:tc>
        <w:tc>
          <w:tcPr>
            <w:tcW w:w="911" w:type="dxa"/>
            <w:tcBorders>
              <w:bottom w:val="single" w:sz="12" w:space="0" w:color="000000"/>
            </w:tcBorders>
          </w:tcPr>
          <w:p w14:paraId="41853787" w14:textId="77777777" w:rsidR="00274294" w:rsidRDefault="0000000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1</w:t>
            </w: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</w:tr>
    </w:tbl>
    <w:p w14:paraId="3D10ADA2" w14:textId="77777777" w:rsidR="00274294" w:rsidRDefault="00274294">
      <w:pPr>
        <w:jc w:val="center"/>
      </w:pPr>
    </w:p>
    <w:sectPr w:rsidR="00274294">
      <w:footerReference w:type="default" r:id="rId6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505549" w14:textId="77777777" w:rsidR="008F43FB" w:rsidRDefault="008F43FB">
      <w:r>
        <w:separator/>
      </w:r>
    </w:p>
  </w:endnote>
  <w:endnote w:type="continuationSeparator" w:id="0">
    <w:p w14:paraId="6A42CCE2" w14:textId="77777777" w:rsidR="008F43FB" w:rsidRDefault="008F4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96667d11">
    <w:altName w:val="Times New Roman"/>
    <w:charset w:val="00"/>
    <w:family w:val="roman"/>
    <w:pitch w:val="default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25586349"/>
    </w:sdtPr>
    <w:sdtContent>
      <w:p w14:paraId="71C31CB5" w14:textId="77777777" w:rsidR="00274294" w:rsidRDefault="00000000">
        <w:pPr>
          <w:pStyle w:val="Footer"/>
          <w:jc w:val="right"/>
        </w:pPr>
        <w:r>
          <w:rPr>
            <w:rFonts w:ascii="Times New Roman" w:hAnsi="Times New Roman" w:cs="Times New Roman"/>
            <w:sz w:val="24"/>
            <w:szCs w:val="24"/>
          </w:rPr>
          <w:fldChar w:fldCharType="begin"/>
        </w:r>
        <w:r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sz w:val="24"/>
            <w:szCs w:val="24"/>
            <w:lang w:val="zh-CN"/>
          </w:rPr>
          <w:t>22</w:t>
        </w:r>
        <w:r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8D8827F" w14:textId="77777777" w:rsidR="00274294" w:rsidRDefault="002742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A0C9B8" w14:textId="77777777" w:rsidR="008F43FB" w:rsidRDefault="008F43FB">
      <w:r>
        <w:separator/>
      </w:r>
    </w:p>
  </w:footnote>
  <w:footnote w:type="continuationSeparator" w:id="0">
    <w:p w14:paraId="3F5C10F3" w14:textId="77777777" w:rsidR="008F43FB" w:rsidRDefault="008F43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logical Medicine_CC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edxa0z5zwrt3e25wfvt0eisxtzs2atsdzt&quot;&gt;我的EndNote库&lt;record-ids&gt;&lt;item&gt;23798&lt;/item&gt;&lt;item&gt;23999&lt;/item&gt;&lt;item&gt;25731&lt;/item&gt;&lt;item&gt;25852&lt;/item&gt;&lt;item&gt;25856&lt;/item&gt;&lt;item&gt;25857&lt;/item&gt;&lt;item&gt;25858&lt;/item&gt;&lt;item&gt;25861&lt;/item&gt;&lt;item&gt;25863&lt;/item&gt;&lt;item&gt;25864&lt;/item&gt;&lt;item&gt;25868&lt;/item&gt;&lt;item&gt;25873&lt;/item&gt;&lt;item&gt;25874&lt;/item&gt;&lt;item&gt;25877&lt;/item&gt;&lt;item&gt;25879&lt;/item&gt;&lt;item&gt;25880&lt;/item&gt;&lt;item&gt;25881&lt;/item&gt;&lt;item&gt;25883&lt;/item&gt;&lt;item&gt;25884&lt;/item&gt;&lt;item&gt;25885&lt;/item&gt;&lt;item&gt;25887&lt;/item&gt;&lt;item&gt;25888&lt;/item&gt;&lt;item&gt;25889&lt;/item&gt;&lt;item&gt;25890&lt;/item&gt;&lt;item&gt;25891&lt;/item&gt;&lt;item&gt;25894&lt;/item&gt;&lt;item&gt;25895&lt;/item&gt;&lt;item&gt;25896&lt;/item&gt;&lt;item&gt;25897&lt;/item&gt;&lt;item&gt;25898&lt;/item&gt;&lt;item&gt;25900&lt;/item&gt;&lt;item&gt;25901&lt;/item&gt;&lt;item&gt;25902&lt;/item&gt;&lt;item&gt;25903&lt;/item&gt;&lt;item&gt;25904&lt;/item&gt;&lt;item&gt;25905&lt;/item&gt;&lt;item&gt;25906&lt;/item&gt;&lt;item&gt;25907&lt;/item&gt;&lt;item&gt;25908&lt;/item&gt;&lt;item&gt;25909&lt;/item&gt;&lt;item&gt;25910&lt;/item&gt;&lt;item&gt;25911&lt;/item&gt;&lt;item&gt;25913&lt;/item&gt;&lt;item&gt;25914&lt;/item&gt;&lt;item&gt;25924&lt;/item&gt;&lt;item&gt;25937&lt;/item&gt;&lt;item&gt;25942&lt;/item&gt;&lt;item&gt;25944&lt;/item&gt;&lt;item&gt;25946&lt;/item&gt;&lt;item&gt;25947&lt;/item&gt;&lt;item&gt;25951&lt;/item&gt;&lt;item&gt;25957&lt;/item&gt;&lt;item&gt;25996&lt;/item&gt;&lt;item&gt;26011&lt;/item&gt;&lt;item&gt;26493&lt;/item&gt;&lt;item&gt;26495&lt;/item&gt;&lt;item&gt;26500&lt;/item&gt;&lt;item&gt;26503&lt;/item&gt;&lt;item&gt;26748&lt;/item&gt;&lt;item&gt;26749&lt;/item&gt;&lt;item&gt;26750&lt;/item&gt;&lt;item&gt;26751&lt;/item&gt;&lt;item&gt;26752&lt;/item&gt;&lt;item&gt;26753&lt;/item&gt;&lt;item&gt;26754&lt;/item&gt;&lt;item&gt;26755&lt;/item&gt;&lt;item&gt;26756&lt;/item&gt;&lt;item&gt;26757&lt;/item&gt;&lt;item&gt;26812&lt;/item&gt;&lt;item&gt;26813&lt;/item&gt;&lt;/record-ids&gt;&lt;/item&gt;&lt;/Libraries&gt;"/>
  </w:docVars>
  <w:rsids>
    <w:rsidRoot w:val="00697FC5"/>
    <w:rsid w:val="00051741"/>
    <w:rsid w:val="00052592"/>
    <w:rsid w:val="00070376"/>
    <w:rsid w:val="00072566"/>
    <w:rsid w:val="000F3E81"/>
    <w:rsid w:val="001105F6"/>
    <w:rsid w:val="00112BD6"/>
    <w:rsid w:val="0012243A"/>
    <w:rsid w:val="0012720F"/>
    <w:rsid w:val="00137C5E"/>
    <w:rsid w:val="0014743B"/>
    <w:rsid w:val="001613C4"/>
    <w:rsid w:val="00165FDE"/>
    <w:rsid w:val="001D4965"/>
    <w:rsid w:val="001D5C8C"/>
    <w:rsid w:val="00272AEB"/>
    <w:rsid w:val="00274294"/>
    <w:rsid w:val="002B6B1A"/>
    <w:rsid w:val="002F7AB9"/>
    <w:rsid w:val="00305B2A"/>
    <w:rsid w:val="0031444C"/>
    <w:rsid w:val="00324B89"/>
    <w:rsid w:val="00326098"/>
    <w:rsid w:val="00344D10"/>
    <w:rsid w:val="003A452F"/>
    <w:rsid w:val="003B03FB"/>
    <w:rsid w:val="003B2118"/>
    <w:rsid w:val="003E5D62"/>
    <w:rsid w:val="00446017"/>
    <w:rsid w:val="004466AC"/>
    <w:rsid w:val="004626A5"/>
    <w:rsid w:val="00481BF9"/>
    <w:rsid w:val="004A3C0D"/>
    <w:rsid w:val="004A496D"/>
    <w:rsid w:val="004F1E89"/>
    <w:rsid w:val="004F4297"/>
    <w:rsid w:val="00516F30"/>
    <w:rsid w:val="00535D61"/>
    <w:rsid w:val="00550A5A"/>
    <w:rsid w:val="005553B4"/>
    <w:rsid w:val="00565C34"/>
    <w:rsid w:val="0059169F"/>
    <w:rsid w:val="00592896"/>
    <w:rsid w:val="005C0944"/>
    <w:rsid w:val="005D1275"/>
    <w:rsid w:val="005E71DE"/>
    <w:rsid w:val="005E74C0"/>
    <w:rsid w:val="0060014A"/>
    <w:rsid w:val="00642EE3"/>
    <w:rsid w:val="006545E6"/>
    <w:rsid w:val="00661429"/>
    <w:rsid w:val="00661FB5"/>
    <w:rsid w:val="00667729"/>
    <w:rsid w:val="006804B2"/>
    <w:rsid w:val="0068487D"/>
    <w:rsid w:val="006913B5"/>
    <w:rsid w:val="00697FC5"/>
    <w:rsid w:val="006A785A"/>
    <w:rsid w:val="006B5E95"/>
    <w:rsid w:val="006C199A"/>
    <w:rsid w:val="006D1253"/>
    <w:rsid w:val="006D619D"/>
    <w:rsid w:val="006F6AF4"/>
    <w:rsid w:val="00723C01"/>
    <w:rsid w:val="007353D3"/>
    <w:rsid w:val="00740C72"/>
    <w:rsid w:val="00760D84"/>
    <w:rsid w:val="00797503"/>
    <w:rsid w:val="007A53AF"/>
    <w:rsid w:val="007B6038"/>
    <w:rsid w:val="007C4C77"/>
    <w:rsid w:val="007D4D08"/>
    <w:rsid w:val="007E652F"/>
    <w:rsid w:val="007F0E0F"/>
    <w:rsid w:val="008031A9"/>
    <w:rsid w:val="00824F1E"/>
    <w:rsid w:val="00841BFD"/>
    <w:rsid w:val="00854489"/>
    <w:rsid w:val="00880C12"/>
    <w:rsid w:val="00897BD3"/>
    <w:rsid w:val="008E3D52"/>
    <w:rsid w:val="008E7760"/>
    <w:rsid w:val="008F2D4F"/>
    <w:rsid w:val="008F43FB"/>
    <w:rsid w:val="00905D84"/>
    <w:rsid w:val="009147B5"/>
    <w:rsid w:val="00925FF0"/>
    <w:rsid w:val="00931DC3"/>
    <w:rsid w:val="00952D90"/>
    <w:rsid w:val="009568E1"/>
    <w:rsid w:val="00981586"/>
    <w:rsid w:val="009C1BB3"/>
    <w:rsid w:val="009F0391"/>
    <w:rsid w:val="00A151E0"/>
    <w:rsid w:val="00A36806"/>
    <w:rsid w:val="00A44444"/>
    <w:rsid w:val="00A5327E"/>
    <w:rsid w:val="00A735F2"/>
    <w:rsid w:val="00A801EC"/>
    <w:rsid w:val="00A8323B"/>
    <w:rsid w:val="00A841B6"/>
    <w:rsid w:val="00AC77EE"/>
    <w:rsid w:val="00AD1460"/>
    <w:rsid w:val="00B17305"/>
    <w:rsid w:val="00B46E9A"/>
    <w:rsid w:val="00BB7115"/>
    <w:rsid w:val="00BD0E65"/>
    <w:rsid w:val="00C05624"/>
    <w:rsid w:val="00C06F20"/>
    <w:rsid w:val="00C37EBF"/>
    <w:rsid w:val="00C56F16"/>
    <w:rsid w:val="00C57540"/>
    <w:rsid w:val="00C66861"/>
    <w:rsid w:val="00C7194C"/>
    <w:rsid w:val="00C92785"/>
    <w:rsid w:val="00C9363A"/>
    <w:rsid w:val="00CA3C44"/>
    <w:rsid w:val="00CC1026"/>
    <w:rsid w:val="00CC1E1A"/>
    <w:rsid w:val="00CF161C"/>
    <w:rsid w:val="00CF3505"/>
    <w:rsid w:val="00D14F39"/>
    <w:rsid w:val="00D300CF"/>
    <w:rsid w:val="00D706F4"/>
    <w:rsid w:val="00D775ED"/>
    <w:rsid w:val="00D84C3D"/>
    <w:rsid w:val="00D93554"/>
    <w:rsid w:val="00D96F07"/>
    <w:rsid w:val="00DA167E"/>
    <w:rsid w:val="00DC5393"/>
    <w:rsid w:val="00DD4B30"/>
    <w:rsid w:val="00DE0787"/>
    <w:rsid w:val="00DF6BCF"/>
    <w:rsid w:val="00E01879"/>
    <w:rsid w:val="00E10E04"/>
    <w:rsid w:val="00E437C2"/>
    <w:rsid w:val="00E62C85"/>
    <w:rsid w:val="00E72216"/>
    <w:rsid w:val="00E847FD"/>
    <w:rsid w:val="00EB7A05"/>
    <w:rsid w:val="00EC77CC"/>
    <w:rsid w:val="00EE5814"/>
    <w:rsid w:val="00EF1967"/>
    <w:rsid w:val="00EF5774"/>
    <w:rsid w:val="00F022AE"/>
    <w:rsid w:val="00F136DD"/>
    <w:rsid w:val="00F15801"/>
    <w:rsid w:val="00F31775"/>
    <w:rsid w:val="00F7777D"/>
    <w:rsid w:val="00F976D4"/>
    <w:rsid w:val="00FB6782"/>
    <w:rsid w:val="00FB6892"/>
    <w:rsid w:val="00FC61B0"/>
    <w:rsid w:val="00FD18B3"/>
    <w:rsid w:val="00FF29DB"/>
    <w:rsid w:val="00FF2BDE"/>
    <w:rsid w:val="01CE29C1"/>
    <w:rsid w:val="033F3C51"/>
    <w:rsid w:val="036A0087"/>
    <w:rsid w:val="053C0159"/>
    <w:rsid w:val="07725E9C"/>
    <w:rsid w:val="07A33D17"/>
    <w:rsid w:val="07B971AC"/>
    <w:rsid w:val="09913EE4"/>
    <w:rsid w:val="0BD05670"/>
    <w:rsid w:val="0E6542E8"/>
    <w:rsid w:val="0E947FA5"/>
    <w:rsid w:val="10234325"/>
    <w:rsid w:val="11B40E99"/>
    <w:rsid w:val="12914725"/>
    <w:rsid w:val="13440977"/>
    <w:rsid w:val="18D5309D"/>
    <w:rsid w:val="195B50D0"/>
    <w:rsid w:val="1A3A145B"/>
    <w:rsid w:val="1C0B69DD"/>
    <w:rsid w:val="1EFC175F"/>
    <w:rsid w:val="2008530F"/>
    <w:rsid w:val="20B40FE1"/>
    <w:rsid w:val="21B15567"/>
    <w:rsid w:val="21B164D8"/>
    <w:rsid w:val="2C4F7A8A"/>
    <w:rsid w:val="2D13634B"/>
    <w:rsid w:val="2E2F26FC"/>
    <w:rsid w:val="33562A2E"/>
    <w:rsid w:val="37E02662"/>
    <w:rsid w:val="3B8B4899"/>
    <w:rsid w:val="3D746597"/>
    <w:rsid w:val="3E073EF6"/>
    <w:rsid w:val="3EE4146E"/>
    <w:rsid w:val="3EF00AB6"/>
    <w:rsid w:val="40FE5FA7"/>
    <w:rsid w:val="434966C0"/>
    <w:rsid w:val="43681121"/>
    <w:rsid w:val="43BF2BD7"/>
    <w:rsid w:val="4532212C"/>
    <w:rsid w:val="46E509C9"/>
    <w:rsid w:val="48E37ACF"/>
    <w:rsid w:val="49011C2A"/>
    <w:rsid w:val="4BF10559"/>
    <w:rsid w:val="4E0A0A15"/>
    <w:rsid w:val="4E3C0F32"/>
    <w:rsid w:val="4F620857"/>
    <w:rsid w:val="4FE47345"/>
    <w:rsid w:val="513149E8"/>
    <w:rsid w:val="53D214EE"/>
    <w:rsid w:val="54A3540A"/>
    <w:rsid w:val="5A402034"/>
    <w:rsid w:val="5AD44F1B"/>
    <w:rsid w:val="5F2631F5"/>
    <w:rsid w:val="62B25A20"/>
    <w:rsid w:val="62F7536E"/>
    <w:rsid w:val="67755F02"/>
    <w:rsid w:val="6AD245C8"/>
    <w:rsid w:val="6BF94FBE"/>
    <w:rsid w:val="70071CD7"/>
    <w:rsid w:val="72237CEA"/>
    <w:rsid w:val="72B333C6"/>
    <w:rsid w:val="748E648B"/>
    <w:rsid w:val="750236F7"/>
    <w:rsid w:val="76205C0F"/>
    <w:rsid w:val="7A594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B4C1E"/>
  <w15:docId w15:val="{64901B54-EC8B-413F-A5B0-8F8208736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qFormat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customStyle="1" w:styleId="CommentTextChar">
    <w:name w:val="Comment Text Char"/>
    <w:basedOn w:val="DefaultParagraphFont"/>
    <w:link w:val="CommentText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paragraph" w:customStyle="1" w:styleId="msonormal0">
    <w:name w:val="msonormal"/>
    <w:basedOn w:val="Normal"/>
    <w:qFormat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qFormat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qFormat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xl65">
    <w:name w:val="xl65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qFormat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qFormat/>
    <w:pPr>
      <w:widowControl/>
      <w:shd w:val="clear" w:color="000000" w:fill="FFFF00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qFormat/>
    <w:pPr>
      <w:widowControl/>
      <w:shd w:val="clear" w:color="000000" w:fill="BDD7EE"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i/>
      <w:iCs/>
      <w:kern w:val="0"/>
      <w:sz w:val="24"/>
      <w:szCs w:val="24"/>
    </w:rPr>
  </w:style>
  <w:style w:type="paragraph" w:customStyle="1" w:styleId="xl71">
    <w:name w:val="xl71"/>
    <w:basedOn w:val="Normal"/>
    <w:qFormat/>
    <w:pPr>
      <w:widowControl/>
      <w:shd w:val="clear" w:color="000000" w:fill="BDD7EE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qFormat/>
    <w:pPr>
      <w:widowControl/>
      <w:shd w:val="clear" w:color="000000" w:fill="BDD7EE"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qFormat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qFormat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qFormat/>
    <w:pPr>
      <w:widowControl/>
      <w:spacing w:before="100" w:beforeAutospacing="1" w:after="100" w:afterAutospacing="1"/>
      <w:jc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Times New Roman" w:hAnsi="Times New Roman" w:cs="Times New Roman"/>
      <w:sz w:val="22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Times New Roman" w:hAnsi="Times New Roman" w:cs="Times New Roman"/>
      <w:sz w:val="22"/>
    </w:rPr>
  </w:style>
  <w:style w:type="paragraph" w:customStyle="1" w:styleId="EndNoteBibliography">
    <w:name w:val="EndNote Bibliography"/>
    <w:basedOn w:val="Normal"/>
    <w:link w:val="EndNoteBibliography0"/>
    <w:qFormat/>
    <w:pPr>
      <w:spacing w:line="360" w:lineRule="auto"/>
    </w:pPr>
    <w:rPr>
      <w:rFonts w:ascii="Times New Roman" w:hAnsi="Times New Roman" w:cs="Times New Roman"/>
      <w:sz w:val="22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Times New Roman" w:hAnsi="Times New Roman" w:cs="Times New Roman"/>
      <w:sz w:val="22"/>
    </w:rPr>
  </w:style>
  <w:style w:type="paragraph" w:customStyle="1" w:styleId="Revision1">
    <w:name w:val="Revision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fontstyle01">
    <w:name w:val="fontstyle01"/>
    <w:basedOn w:val="DefaultParagraphFont"/>
    <w:qFormat/>
    <w:rPr>
      <w:rFonts w:ascii="AdvOT96667d11" w:hAnsi="AdvOT96667d11" w:hint="default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14165</Words>
  <Characters>80744</Characters>
  <Application>Microsoft Office Word</Application>
  <DocSecurity>0</DocSecurity>
  <Lines>672</Lines>
  <Paragraphs>189</Paragraphs>
  <ScaleCrop>false</ScaleCrop>
  <Company>Frontiers Media</Company>
  <LinksUpToDate>false</LinksUpToDate>
  <CharactersWithSpaces>94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cy</dc:creator>
  <cp:lastModifiedBy>Misty Robson</cp:lastModifiedBy>
  <cp:revision>7</cp:revision>
  <dcterms:created xsi:type="dcterms:W3CDTF">2023-04-20T03:12:00Z</dcterms:created>
  <dcterms:modified xsi:type="dcterms:W3CDTF">2026-03-16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89C1136009414D9EBD13B6010EA1184B_13</vt:lpwstr>
  </property>
  <property fmtid="{D5CDD505-2E9C-101B-9397-08002B2CF9AE}" pid="4" name="KSOTemplateDocerSaveRecord">
    <vt:lpwstr>eyJoZGlkIjoiZTFiN2ZjOGUxYmQ4YWQwNzQ1NmVhYmYwOGE5YzUwNWMiLCJ1c2VySWQiOiIzNzMyMjcyNjgifQ==</vt:lpwstr>
  </property>
</Properties>
</file>